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8BBE8" w14:textId="7D7A5FF7" w:rsidR="00BD3CE0" w:rsidRDefault="00BD3CE0" w:rsidP="00CC7A1F">
      <w:pPr>
        <w:rPr>
          <w:b/>
          <w:lang w:val="en-US"/>
        </w:rPr>
      </w:pPr>
      <w:r w:rsidRPr="00BD3CE0">
        <w:rPr>
          <w:b/>
          <w:lang w:val="en-US"/>
        </w:rPr>
        <w:t>Supplementary information</w:t>
      </w:r>
    </w:p>
    <w:p w14:paraId="5AC0928C" w14:textId="77777777" w:rsidR="00BD3CE0" w:rsidRPr="00BD3CE0" w:rsidRDefault="00BD3CE0" w:rsidP="00CC7A1F">
      <w:pPr>
        <w:rPr>
          <w:b/>
          <w:lang w:val="en-US"/>
        </w:rPr>
      </w:pPr>
    </w:p>
    <w:p w14:paraId="682189E9" w14:textId="620D0409" w:rsidR="00CC7A1F" w:rsidRPr="00BD3CE0" w:rsidRDefault="00CC7A1F" w:rsidP="00CC7A1F">
      <w:pPr>
        <w:rPr>
          <w:b/>
          <w:bCs/>
          <w:sz w:val="32"/>
          <w:szCs w:val="32"/>
          <w:lang w:val="en-US"/>
        </w:rPr>
      </w:pPr>
      <w:r w:rsidRPr="00BD3CE0">
        <w:rPr>
          <w:b/>
          <w:sz w:val="32"/>
          <w:szCs w:val="32"/>
          <w:lang w:val="en-US"/>
        </w:rPr>
        <w:t xml:space="preserve">First evidence of acyl-hydrolase/ lipase activity from human probiotic bacteria: </w:t>
      </w:r>
      <w:r w:rsidRPr="00BD3CE0">
        <w:rPr>
          <w:b/>
          <w:i/>
          <w:sz w:val="32"/>
          <w:szCs w:val="32"/>
          <w:lang w:val="en-US"/>
        </w:rPr>
        <w:t>Lactobacillus rhamnosus</w:t>
      </w:r>
      <w:r w:rsidRPr="00BD3CE0">
        <w:rPr>
          <w:b/>
          <w:bCs/>
          <w:sz w:val="32"/>
          <w:szCs w:val="32"/>
          <w:lang w:val="en-US"/>
        </w:rPr>
        <w:t xml:space="preserve"> GG and </w:t>
      </w:r>
      <w:r w:rsidRPr="00BD3CE0">
        <w:rPr>
          <w:b/>
          <w:i/>
          <w:sz w:val="32"/>
          <w:szCs w:val="32"/>
          <w:lang w:val="en-US"/>
        </w:rPr>
        <w:t>Biffidobacterium longum</w:t>
      </w:r>
      <w:r w:rsidRPr="00BD3CE0">
        <w:rPr>
          <w:b/>
          <w:sz w:val="32"/>
          <w:szCs w:val="32"/>
          <w:lang w:val="en-US"/>
        </w:rPr>
        <w:t xml:space="preserve"> NCC 2705</w:t>
      </w:r>
    </w:p>
    <w:p w14:paraId="69B4941F" w14:textId="77777777" w:rsidR="00CC7A1F" w:rsidRPr="00CC7A1F" w:rsidRDefault="00CC7A1F" w:rsidP="00CC7A1F">
      <w:pPr>
        <w:rPr>
          <w:sz w:val="21"/>
          <w:szCs w:val="21"/>
          <w:lang w:val="en-US"/>
        </w:rPr>
      </w:pPr>
    </w:p>
    <w:p w14:paraId="4FA3595B" w14:textId="2E0F9686" w:rsidR="00CC7A1F" w:rsidRPr="00CC7A1F" w:rsidRDefault="00CC7A1F" w:rsidP="00CC7A1F">
      <w:pPr>
        <w:rPr>
          <w:sz w:val="21"/>
          <w:szCs w:val="21"/>
          <w:vertAlign w:val="superscript"/>
          <w:lang w:val="en-US"/>
        </w:rPr>
      </w:pPr>
      <w:r w:rsidRPr="00CC7A1F">
        <w:rPr>
          <w:sz w:val="21"/>
          <w:szCs w:val="21"/>
          <w:lang w:val="en-US"/>
        </w:rPr>
        <w:t>Panagiotis Manasian</w:t>
      </w:r>
      <w:r w:rsidRPr="00CC7A1F">
        <w:rPr>
          <w:sz w:val="21"/>
          <w:szCs w:val="21"/>
          <w:vertAlign w:val="superscript"/>
          <w:lang w:val="en-US"/>
        </w:rPr>
        <w:t>1,2</w:t>
      </w:r>
      <w:r w:rsidRPr="00CC7A1F">
        <w:rPr>
          <w:sz w:val="21"/>
          <w:szCs w:val="21"/>
          <w:lang w:val="en-US"/>
        </w:rPr>
        <w:t>, Atma-Sol Bustos</w:t>
      </w:r>
      <w:r w:rsidRPr="00CC7A1F">
        <w:rPr>
          <w:sz w:val="21"/>
          <w:szCs w:val="21"/>
          <w:vertAlign w:val="superscript"/>
          <w:lang w:val="en-US"/>
        </w:rPr>
        <w:t>2,3</w:t>
      </w:r>
      <w:r w:rsidRPr="00CC7A1F">
        <w:rPr>
          <w:sz w:val="21"/>
          <w:szCs w:val="21"/>
          <w:lang w:val="en-US"/>
        </w:rPr>
        <w:t>, Björn Pålsson</w:t>
      </w:r>
      <w:r w:rsidRPr="00CC7A1F">
        <w:rPr>
          <w:sz w:val="21"/>
          <w:szCs w:val="21"/>
          <w:vertAlign w:val="superscript"/>
          <w:lang w:val="en-US"/>
        </w:rPr>
        <w:t>1</w:t>
      </w:r>
      <w:r w:rsidRPr="00CC7A1F">
        <w:rPr>
          <w:sz w:val="21"/>
          <w:szCs w:val="21"/>
          <w:lang w:val="en-US"/>
        </w:rPr>
        <w:t>, Andreas Håkansson</w:t>
      </w:r>
      <w:r w:rsidRPr="00CC7A1F">
        <w:rPr>
          <w:sz w:val="21"/>
          <w:szCs w:val="21"/>
          <w:vertAlign w:val="superscript"/>
          <w:lang w:val="en-US"/>
        </w:rPr>
        <w:t>2</w:t>
      </w:r>
      <w:r w:rsidRPr="00CC7A1F">
        <w:rPr>
          <w:sz w:val="21"/>
          <w:szCs w:val="21"/>
          <w:lang w:val="en-US"/>
        </w:rPr>
        <w:t>, J. Mauricio Peñarrieta</w:t>
      </w:r>
      <w:r w:rsidRPr="00CC7A1F">
        <w:rPr>
          <w:sz w:val="21"/>
          <w:szCs w:val="21"/>
          <w:vertAlign w:val="superscript"/>
          <w:lang w:val="en-US"/>
        </w:rPr>
        <w:t>3</w:t>
      </w:r>
      <w:r w:rsidRPr="00CC7A1F">
        <w:rPr>
          <w:sz w:val="21"/>
          <w:szCs w:val="21"/>
          <w:lang w:val="en-US"/>
        </w:rPr>
        <w:t>, Lars Nilsson</w:t>
      </w:r>
      <w:r w:rsidRPr="00CC7A1F">
        <w:rPr>
          <w:sz w:val="21"/>
          <w:szCs w:val="21"/>
          <w:vertAlign w:val="superscript"/>
          <w:lang w:val="en-US"/>
        </w:rPr>
        <w:t>2*</w:t>
      </w:r>
      <w:r w:rsidRPr="00CC7A1F">
        <w:rPr>
          <w:sz w:val="21"/>
          <w:szCs w:val="21"/>
          <w:lang w:val="en-US"/>
        </w:rPr>
        <w:t xml:space="preserve">, Javier </w:t>
      </w:r>
      <w:r w:rsidR="009A4D74">
        <w:rPr>
          <w:sz w:val="21"/>
          <w:szCs w:val="21"/>
          <w:lang w:val="en-US"/>
        </w:rPr>
        <w:t xml:space="preserve">A. </w:t>
      </w:r>
      <w:r w:rsidRPr="00CC7A1F">
        <w:rPr>
          <w:sz w:val="21"/>
          <w:szCs w:val="21"/>
          <w:lang w:val="en-US"/>
        </w:rPr>
        <w:t>Linares-Pastén</w:t>
      </w:r>
      <w:r w:rsidRPr="00CC7A1F">
        <w:rPr>
          <w:sz w:val="21"/>
          <w:szCs w:val="21"/>
          <w:vertAlign w:val="superscript"/>
          <w:lang w:val="en-US"/>
        </w:rPr>
        <w:t>1*</w:t>
      </w:r>
    </w:p>
    <w:p w14:paraId="48A7C7B5" w14:textId="77777777" w:rsidR="00CC7A1F" w:rsidRPr="00CC7A1F" w:rsidRDefault="00CC7A1F" w:rsidP="00CC7A1F">
      <w:pPr>
        <w:rPr>
          <w:sz w:val="21"/>
          <w:szCs w:val="21"/>
          <w:lang w:val="en-US"/>
        </w:rPr>
      </w:pPr>
    </w:p>
    <w:p w14:paraId="67A547D0" w14:textId="77777777" w:rsidR="00CC7A1F" w:rsidRPr="00CC7A1F" w:rsidRDefault="00CC7A1F" w:rsidP="00CC7A1F">
      <w:pPr>
        <w:snapToGrid w:val="0"/>
        <w:rPr>
          <w:rFonts w:cstheme="minorHAnsi"/>
          <w:sz w:val="16"/>
          <w:szCs w:val="16"/>
          <w:lang w:val="en-US"/>
        </w:rPr>
      </w:pPr>
      <w:r w:rsidRPr="00CC7A1F">
        <w:rPr>
          <w:rFonts w:cstheme="minorHAnsi"/>
          <w:sz w:val="16"/>
          <w:szCs w:val="16"/>
          <w:vertAlign w:val="superscript"/>
          <w:lang w:val="en-US"/>
        </w:rPr>
        <w:t xml:space="preserve">1 </w:t>
      </w:r>
      <w:r w:rsidRPr="00CC7A1F">
        <w:rPr>
          <w:rFonts w:cstheme="minorHAnsi"/>
          <w:sz w:val="16"/>
          <w:szCs w:val="16"/>
          <w:lang w:val="en-US"/>
        </w:rPr>
        <w:t>Biotechnology, Faculty of Engineering LTH, Lund University, PO Box 117, S-221 00 Lund, Sweden</w:t>
      </w:r>
    </w:p>
    <w:p w14:paraId="4AC0E754" w14:textId="77777777" w:rsidR="00CC7A1F" w:rsidRPr="00CC7A1F" w:rsidRDefault="00CC7A1F" w:rsidP="00CC7A1F">
      <w:pPr>
        <w:snapToGrid w:val="0"/>
        <w:rPr>
          <w:rFonts w:cstheme="minorHAnsi"/>
          <w:sz w:val="16"/>
          <w:szCs w:val="16"/>
          <w:lang w:val="en-US"/>
        </w:rPr>
      </w:pPr>
      <w:r w:rsidRPr="00CC7A1F">
        <w:rPr>
          <w:rFonts w:cstheme="minorHAnsi"/>
          <w:sz w:val="16"/>
          <w:szCs w:val="16"/>
          <w:vertAlign w:val="superscript"/>
          <w:lang w:val="en-US"/>
        </w:rPr>
        <w:t xml:space="preserve">2 </w:t>
      </w:r>
      <w:r w:rsidRPr="00CC7A1F">
        <w:rPr>
          <w:rFonts w:cstheme="minorHAnsi"/>
          <w:sz w:val="16"/>
          <w:szCs w:val="16"/>
          <w:lang w:val="en-US"/>
        </w:rPr>
        <w:t>Food Technology, Faculty of Engineering LTH, Lund University, PO Box 124, S-221 00 Lund, Sweden</w:t>
      </w:r>
    </w:p>
    <w:p w14:paraId="65776984" w14:textId="77777777" w:rsidR="00CC7A1F" w:rsidRPr="00CC7A1F" w:rsidRDefault="00CC7A1F" w:rsidP="00CC7A1F">
      <w:pPr>
        <w:snapToGrid w:val="0"/>
        <w:rPr>
          <w:rFonts w:cstheme="minorHAnsi"/>
          <w:sz w:val="16"/>
          <w:szCs w:val="16"/>
          <w:lang w:val="en-US"/>
        </w:rPr>
      </w:pPr>
      <w:r w:rsidRPr="00CC7A1F">
        <w:rPr>
          <w:rFonts w:cstheme="minorHAnsi"/>
          <w:sz w:val="16"/>
          <w:szCs w:val="16"/>
          <w:vertAlign w:val="superscript"/>
          <w:lang w:val="en-US"/>
        </w:rPr>
        <w:t xml:space="preserve">3 </w:t>
      </w:r>
      <w:r w:rsidRPr="00CC7A1F">
        <w:rPr>
          <w:rFonts w:cstheme="minorHAnsi"/>
          <w:sz w:val="16"/>
          <w:szCs w:val="16"/>
          <w:lang w:val="en-US"/>
        </w:rPr>
        <w:t>School of Chemistry, Faculty of Pure and Natural Sciences, Universidad Mayor de San Andrés, PO Box 303, La Paz, Bolivia</w:t>
      </w:r>
    </w:p>
    <w:p w14:paraId="3117CB4A" w14:textId="77777777" w:rsidR="00CC7A1F" w:rsidRPr="00CC7A1F" w:rsidRDefault="00CC7A1F" w:rsidP="00CC7A1F">
      <w:pPr>
        <w:snapToGrid w:val="0"/>
        <w:rPr>
          <w:rFonts w:cstheme="minorHAnsi"/>
          <w:sz w:val="16"/>
          <w:szCs w:val="16"/>
          <w:lang w:val="en-US"/>
        </w:rPr>
      </w:pPr>
      <w:r w:rsidRPr="00CC7A1F">
        <w:rPr>
          <w:rFonts w:cstheme="minorHAnsi"/>
          <w:sz w:val="16"/>
          <w:szCs w:val="16"/>
          <w:lang w:val="en-US"/>
        </w:rPr>
        <w:t xml:space="preserve">*Corresponding authors:  javier.linares_pasten@biotek.lu.se; </w:t>
      </w:r>
      <w:r w:rsidRPr="00CC7A1F">
        <w:rPr>
          <w:rFonts w:cstheme="minorHAnsi"/>
          <w:bCs/>
          <w:color w:val="000000"/>
          <w:sz w:val="16"/>
          <w:szCs w:val="16"/>
          <w:lang w:val="en-US"/>
        </w:rPr>
        <w:t>lars.nilsson@food.lth.se</w:t>
      </w:r>
    </w:p>
    <w:p w14:paraId="76FFB254" w14:textId="77777777" w:rsidR="00BD3CE0" w:rsidRDefault="00BD3CE0" w:rsidP="00CC7A1F">
      <w:pPr>
        <w:rPr>
          <w:lang w:val="en-US"/>
        </w:rPr>
      </w:pPr>
    </w:p>
    <w:p w14:paraId="616B4A9B" w14:textId="15C30BB1" w:rsidR="00BD3CE0" w:rsidRDefault="00BD3CE0" w:rsidP="00BD3CE0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1. </w:t>
      </w:r>
      <w:r w:rsidRPr="00BD3CE0">
        <w:rPr>
          <w:color w:val="000000"/>
          <w:lang w:val="en-US"/>
        </w:rPr>
        <w:t>Multiple alignment of selected family II lipolytic enzymes</w:t>
      </w:r>
      <w:r w:rsidRPr="00622711">
        <w:rPr>
          <w:b/>
          <w:bCs/>
          <w:color w:val="000000"/>
          <w:lang w:val="en-US"/>
        </w:rPr>
        <w:t xml:space="preserve"> </w:t>
      </w:r>
    </w:p>
    <w:p w14:paraId="76A451A6" w14:textId="77777777" w:rsidR="00BD3CE0" w:rsidRDefault="00BD3CE0" w:rsidP="00BD3CE0">
      <w:pPr>
        <w:rPr>
          <w:b/>
          <w:bCs/>
          <w:color w:val="000000"/>
          <w:lang w:val="en-US"/>
        </w:rPr>
      </w:pPr>
    </w:p>
    <w:p w14:paraId="3ABD04B6" w14:textId="18DD5108" w:rsidR="00BD3CE0" w:rsidRPr="00BD3CE0" w:rsidRDefault="00BD3CE0" w:rsidP="00BD3CE0">
      <w:pPr>
        <w:rPr>
          <w:b/>
          <w:bCs/>
          <w:color w:val="000000"/>
          <w:lang w:val="en-US"/>
        </w:rPr>
      </w:pPr>
      <w:r w:rsidRPr="00FF5E5A">
        <w:rPr>
          <w:rFonts w:ascii="Courier New" w:hAnsi="Courier New" w:cs="Courier New"/>
          <w:sz w:val="16"/>
          <w:szCs w:val="16"/>
        </w:rPr>
        <w:t>CLUSTAL O(1.2.4)</w:t>
      </w:r>
    </w:p>
    <w:p w14:paraId="006A878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11DDC52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---MRTLKNFFISCGVLLLACLLAFGGWQLFGPVSSPSEVKVVANTPKHLQLTAL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L</w:t>
      </w:r>
      <w:r w:rsidRPr="00FF5E5A">
        <w:rPr>
          <w:rFonts w:ascii="Courier New" w:hAnsi="Courier New" w:cs="Courier New"/>
          <w:sz w:val="16"/>
          <w:szCs w:val="16"/>
        </w:rPr>
        <w:t>T</w:t>
      </w:r>
      <w:r w:rsidRPr="00FF5E5A">
        <w:rPr>
          <w:rFonts w:ascii="Courier New" w:hAnsi="Courier New" w:cs="Courier New"/>
          <w:sz w:val="16"/>
          <w:szCs w:val="16"/>
        </w:rPr>
        <w:tab/>
        <w:t>57</w:t>
      </w:r>
    </w:p>
    <w:p w14:paraId="03E0EF6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-----MRRFRLVGFLSSLVLAAGAALTGAATAQA-----AQPAAADGYVAL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</w:rPr>
        <w:t>YS</w:t>
      </w:r>
      <w:r w:rsidRPr="00FF5E5A">
        <w:rPr>
          <w:rFonts w:ascii="Courier New" w:hAnsi="Courier New" w:cs="Courier New"/>
          <w:sz w:val="16"/>
          <w:szCs w:val="16"/>
        </w:rPr>
        <w:tab/>
        <w:t>46</w:t>
      </w:r>
    </w:p>
    <w:p w14:paraId="674C913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MRALLLSGCLALVLLTQ----------------QAAAQTLLVV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</w:rPr>
        <w:t>IS</w:t>
      </w:r>
      <w:r w:rsidRPr="00FF5E5A">
        <w:rPr>
          <w:rFonts w:ascii="Courier New" w:hAnsi="Courier New" w:cs="Courier New"/>
          <w:sz w:val="16"/>
          <w:szCs w:val="16"/>
        </w:rPr>
        <w:tab/>
        <w:t>32</w:t>
      </w:r>
    </w:p>
    <w:p w14:paraId="7F6C419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-----MRLSRRAATASALLLTPALALFGASAAVS-----APRIQATDYVAL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</w:rPr>
        <w:t>YS</w:t>
      </w:r>
      <w:r w:rsidRPr="00FF5E5A">
        <w:rPr>
          <w:rFonts w:ascii="Courier New" w:hAnsi="Courier New" w:cs="Courier New"/>
          <w:sz w:val="16"/>
          <w:szCs w:val="16"/>
        </w:rPr>
        <w:tab/>
        <w:t>46</w:t>
      </w:r>
    </w:p>
    <w:p w14:paraId="771DF69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MPRFSALKTSVIRCLTAVALCLVFAGAA-----------------ARDAPVLLVL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L</w:t>
      </w:r>
      <w:r w:rsidRPr="00FF5E5A">
        <w:rPr>
          <w:rFonts w:ascii="Courier New" w:hAnsi="Courier New" w:cs="Courier New"/>
          <w:sz w:val="16"/>
          <w:szCs w:val="16"/>
        </w:rPr>
        <w:t>S</w:t>
      </w:r>
      <w:r w:rsidRPr="00FF5E5A">
        <w:rPr>
          <w:rFonts w:ascii="Courier New" w:hAnsi="Courier New" w:cs="Courier New"/>
          <w:sz w:val="16"/>
          <w:szCs w:val="16"/>
        </w:rPr>
        <w:tab/>
        <w:t>43</w:t>
      </w:r>
    </w:p>
    <w:p w14:paraId="538A78B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--------MIRMALKPLVAACLLASL-------STAPQ-----AAPSPYSTLVVF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L</w:t>
      </w:r>
      <w:r w:rsidRPr="00FF5E5A">
        <w:rPr>
          <w:rFonts w:ascii="Courier New" w:hAnsi="Courier New" w:cs="Courier New"/>
          <w:sz w:val="16"/>
          <w:szCs w:val="16"/>
        </w:rPr>
        <w:t>S</w:t>
      </w:r>
      <w:r w:rsidRPr="00FF5E5A">
        <w:rPr>
          <w:rFonts w:ascii="Courier New" w:hAnsi="Courier New" w:cs="Courier New"/>
          <w:sz w:val="16"/>
          <w:szCs w:val="16"/>
        </w:rPr>
        <w:tab/>
        <w:t>40</w:t>
      </w:r>
    </w:p>
    <w:p w14:paraId="0246E22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---MRKAPLLRFTLASLALACSQ-------------AL-----AGPSPYSTLIVF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L</w:t>
      </w:r>
      <w:r w:rsidRPr="00FF5E5A">
        <w:rPr>
          <w:rFonts w:ascii="Courier New" w:hAnsi="Courier New" w:cs="Courier New"/>
          <w:sz w:val="16"/>
          <w:szCs w:val="16"/>
        </w:rPr>
        <w:t>A</w:t>
      </w:r>
      <w:r w:rsidRPr="00FF5E5A">
        <w:rPr>
          <w:rFonts w:ascii="Courier New" w:hAnsi="Courier New" w:cs="Courier New"/>
          <w:sz w:val="16"/>
          <w:szCs w:val="16"/>
        </w:rPr>
        <w:tab/>
        <w:t>39</w:t>
      </w:r>
    </w:p>
    <w:p w14:paraId="745F80F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--------MASTLRPIRSLMAVAIAL-------AASPA-----MADSAFDQTVFF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D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L</w:t>
      </w:r>
      <w:r w:rsidRPr="00FF5E5A">
        <w:rPr>
          <w:rFonts w:ascii="Courier New" w:hAnsi="Courier New" w:cs="Courier New"/>
          <w:sz w:val="16"/>
          <w:szCs w:val="16"/>
        </w:rPr>
        <w:t>T</w:t>
      </w:r>
      <w:r w:rsidRPr="00FF5E5A">
        <w:rPr>
          <w:rFonts w:ascii="Courier New" w:hAnsi="Courier New" w:cs="Courier New"/>
          <w:sz w:val="16"/>
          <w:szCs w:val="16"/>
        </w:rPr>
        <w:tab/>
        <w:t>40</w:t>
      </w:r>
    </w:p>
    <w:p w14:paraId="0EE3221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      .                                 .*** :</w:t>
      </w:r>
    </w:p>
    <w:p w14:paraId="3A9F396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0969D99F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YG--------------VGDATNNGGFVGLTKGELE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78</w:t>
      </w:r>
    </w:p>
    <w:p w14:paraId="3CCE5AE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SG--------------VGAGSY----------------------ISSSGDCKRSTKAHPY</w:t>
      </w:r>
      <w:r w:rsidRPr="00FF5E5A">
        <w:rPr>
          <w:rFonts w:ascii="Courier New" w:hAnsi="Courier New" w:cs="Courier New"/>
          <w:sz w:val="16"/>
          <w:szCs w:val="16"/>
        </w:rPr>
        <w:tab/>
        <w:t>70</w:t>
      </w:r>
    </w:p>
    <w:p w14:paraId="5381A42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AA--------------LGLDTSQ-GWVALLQKRLA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52</w:t>
      </w:r>
    </w:p>
    <w:p w14:paraId="2F838FB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SG--------------VGAGSY----------------------DSSSGSCKRSTKSYPA</w:t>
      </w:r>
      <w:r w:rsidRPr="00FF5E5A">
        <w:rPr>
          <w:rFonts w:ascii="Courier New" w:hAnsi="Courier New" w:cs="Courier New"/>
          <w:sz w:val="16"/>
          <w:szCs w:val="16"/>
        </w:rPr>
        <w:tab/>
        <w:t>70</w:t>
      </w:r>
    </w:p>
    <w:p w14:paraId="652E0D2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AA--------------YGMPLSR-GWVSLLEQRLR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63</w:t>
      </w:r>
    </w:p>
    <w:p w14:paraId="32BB02D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DAGQFPDPAGPAG--STSRFTNRVGPTYQNGSGEIFGPTAPMLLGNQLGIAPGDLAASTS</w:t>
      </w:r>
      <w:r w:rsidRPr="00FF5E5A">
        <w:rPr>
          <w:rFonts w:ascii="Courier New" w:hAnsi="Courier New" w:cs="Courier New"/>
          <w:sz w:val="16"/>
          <w:szCs w:val="16"/>
        </w:rPr>
        <w:tab/>
        <w:t>98</w:t>
      </w:r>
    </w:p>
    <w:p w14:paraId="4B69712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DAGQFPDLVGGTP--G-ARFTN-------RDADGNFAPVSPMILGGRLGVAPGDLNPSTS</w:t>
      </w:r>
      <w:r w:rsidRPr="00FF5E5A">
        <w:rPr>
          <w:rFonts w:ascii="Courier New" w:hAnsi="Courier New" w:cs="Courier New"/>
          <w:sz w:val="16"/>
          <w:szCs w:val="16"/>
        </w:rPr>
        <w:tab/>
        <w:t>89</w:t>
      </w:r>
    </w:p>
    <w:p w14:paraId="2727176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DSGYYNPLLPAASRAVTGKFTTNPGWVWAEYVGDHFGTNAAPN-----------------</w:t>
      </w:r>
      <w:r w:rsidRPr="00FF5E5A">
        <w:rPr>
          <w:rFonts w:ascii="Courier New" w:hAnsi="Courier New" w:cs="Courier New"/>
          <w:sz w:val="16"/>
          <w:szCs w:val="16"/>
        </w:rPr>
        <w:tab/>
        <w:t>83</w:t>
      </w:r>
    </w:p>
    <w:p w14:paraId="21BA68C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.               .                                          </w:t>
      </w:r>
    </w:p>
    <w:p w14:paraId="0753166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199035E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--ATGQYQVTTKNYGV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S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NTSGQILTRVNKQPK--------------------------I</w:t>
      </w:r>
      <w:r w:rsidRPr="00FF5E5A">
        <w:rPr>
          <w:rFonts w:ascii="Courier New" w:hAnsi="Courier New" w:cs="Courier New"/>
          <w:sz w:val="16"/>
          <w:szCs w:val="16"/>
        </w:rPr>
        <w:tab/>
        <w:t>110</w:t>
      </w:r>
    </w:p>
    <w:p w14:paraId="4C70C4BF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LWAAAHSPSTFDFT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A</w:t>
      </w:r>
      <w:r w:rsidRPr="00FF5E5A">
        <w:rPr>
          <w:rFonts w:ascii="Courier New" w:hAnsi="Courier New" w:cs="Courier New"/>
          <w:sz w:val="16"/>
          <w:szCs w:val="16"/>
        </w:rPr>
        <w:t>C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S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ARTGDVLSGQLGPLS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103</w:t>
      </w:r>
    </w:p>
    <w:p w14:paraId="1D38A77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D-EGYDYRVVNASI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S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DTSAGGLARLPALL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81</w:t>
      </w:r>
    </w:p>
    <w:p w14:paraId="217D05B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LWAASHTGTRFNFT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A</w:t>
      </w:r>
      <w:r w:rsidRPr="00FF5E5A">
        <w:rPr>
          <w:rFonts w:ascii="Courier New" w:hAnsi="Courier New" w:cs="Courier New"/>
          <w:sz w:val="16"/>
          <w:szCs w:val="16"/>
        </w:rPr>
        <w:t>C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S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ARTGDVLAKQLTPVN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103</w:t>
      </w:r>
    </w:p>
    <w:p w14:paraId="545087D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D-ANRPWRVVNASI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S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DTTSGALKRLPKLL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92</w:t>
      </w:r>
    </w:p>
    <w:p w14:paraId="3077CE1F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PVNAQQGIADGNNW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A</w:t>
      </w:r>
      <w:r w:rsidRPr="00FF5E5A">
        <w:rPr>
          <w:rFonts w:ascii="Courier New" w:hAnsi="Courier New" w:cs="Courier New"/>
          <w:sz w:val="16"/>
          <w:szCs w:val="16"/>
        </w:rPr>
        <w:t>V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YRTDQIYDSITAANGSLIERDN----TLLRSRDGYLVDRARQ</w:t>
      </w:r>
      <w:r w:rsidRPr="00FF5E5A">
        <w:rPr>
          <w:rFonts w:ascii="Courier New" w:hAnsi="Courier New" w:cs="Courier New"/>
          <w:sz w:val="16"/>
          <w:szCs w:val="16"/>
        </w:rPr>
        <w:tab/>
        <w:t>154</w:t>
      </w:r>
    </w:p>
    <w:p w14:paraId="7F2B49A2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V----GIQPDGNNW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A</w:t>
      </w:r>
      <w:r w:rsidRPr="00FF5E5A">
        <w:rPr>
          <w:rFonts w:ascii="Courier New" w:hAnsi="Courier New" w:cs="Courier New"/>
          <w:sz w:val="16"/>
          <w:szCs w:val="16"/>
        </w:rPr>
        <w:t>V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YTTQQILDSITTTSETVIPPGNPNAGLVLRERPGYLA----N</w:t>
      </w:r>
      <w:r w:rsidRPr="00FF5E5A">
        <w:rPr>
          <w:rFonts w:ascii="Courier New" w:hAnsi="Courier New" w:cs="Courier New"/>
          <w:sz w:val="16"/>
          <w:szCs w:val="16"/>
        </w:rPr>
        <w:tab/>
        <w:t>141</w:t>
      </w:r>
    </w:p>
    <w:p w14:paraId="3AB4CBE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-----GNGQTGDNY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A</w:t>
      </w:r>
      <w:r w:rsidRPr="00FF5E5A">
        <w:rPr>
          <w:rFonts w:ascii="Courier New" w:hAnsi="Courier New" w:cs="Courier New"/>
          <w:sz w:val="16"/>
          <w:szCs w:val="16"/>
        </w:rPr>
        <w:t>A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G</w:t>
      </w:r>
      <w:r w:rsidRPr="00FF5E5A">
        <w:rPr>
          <w:rFonts w:ascii="Courier New" w:hAnsi="Courier New" w:cs="Courier New"/>
          <w:sz w:val="16"/>
          <w:szCs w:val="16"/>
        </w:rPr>
        <w:t>ARIQASSVSALGAAPS-----------VTSQVNTYLA---AN</w:t>
      </w:r>
      <w:r w:rsidRPr="00FF5E5A">
        <w:rPr>
          <w:rFonts w:ascii="Courier New" w:hAnsi="Courier New" w:cs="Courier New"/>
          <w:sz w:val="16"/>
          <w:szCs w:val="16"/>
        </w:rPr>
        <w:tab/>
        <w:t>124</w:t>
      </w:r>
    </w:p>
    <w:p w14:paraId="44FF471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. .*                                          </w:t>
      </w:r>
    </w:p>
    <w:p w14:paraId="105725F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7A57F15B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RADLKRANIITVTA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LMHVLQKHFLTLSEKQVTAGSVA---------FQKRLATLLT</w:t>
      </w:r>
      <w:r w:rsidRPr="00FF5E5A">
        <w:rPr>
          <w:rFonts w:ascii="Courier New" w:hAnsi="Courier New" w:cs="Courier New"/>
          <w:sz w:val="16"/>
          <w:szCs w:val="16"/>
        </w:rPr>
        <w:tab/>
        <w:t>161</w:t>
      </w:r>
    </w:p>
    <w:p w14:paraId="1AD3299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SGTGLVSISI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AGFADTMTTCVLQSESSCLSRIATAEAYVDSTLPGKLDGVYS</w:t>
      </w:r>
      <w:r w:rsidRPr="00FF5E5A">
        <w:rPr>
          <w:rFonts w:ascii="Courier New" w:hAnsi="Courier New" w:cs="Courier New"/>
          <w:sz w:val="16"/>
          <w:szCs w:val="16"/>
        </w:rPr>
        <w:tab/>
        <w:t>159</w:t>
      </w:r>
    </w:p>
    <w:p w14:paraId="31EF77A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AEEKPALVVIEL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GLRGMAPAQ-----------------------LQQNLASMAQ</w:t>
      </w:r>
      <w:r w:rsidRPr="00FF5E5A">
        <w:rPr>
          <w:rFonts w:ascii="Courier New" w:hAnsi="Courier New" w:cs="Courier New"/>
          <w:sz w:val="16"/>
          <w:szCs w:val="16"/>
        </w:rPr>
        <w:tab/>
        <w:t>116</w:t>
      </w:r>
    </w:p>
    <w:p w14:paraId="4ACED7F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SGTDLVSITI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AGFADTMTTCNLQGESACLARIAKARAYIQQTLPAQLDQVYD</w:t>
      </w:r>
      <w:r w:rsidRPr="00FF5E5A">
        <w:rPr>
          <w:rFonts w:ascii="Courier New" w:hAnsi="Courier New" w:cs="Courier New"/>
          <w:sz w:val="16"/>
          <w:szCs w:val="16"/>
        </w:rPr>
        <w:tab/>
        <w:t>159</w:t>
      </w:r>
    </w:p>
    <w:p w14:paraId="7C3F76A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ELHAPEVVIIEL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GLQGKPLDT-----------------------IASNLQGLIS</w:t>
      </w:r>
      <w:r w:rsidRPr="00FF5E5A">
        <w:rPr>
          <w:rFonts w:ascii="Courier New" w:hAnsi="Courier New" w:cs="Courier New"/>
          <w:sz w:val="16"/>
          <w:szCs w:val="16"/>
        </w:rPr>
        <w:tab/>
        <w:t>127</w:t>
      </w:r>
    </w:p>
    <w:p w14:paraId="29B76AF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GLGADPNALYYITG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FLQGRILNDVQAQ---Q---------------AAGRLVDSVQ</w:t>
      </w:r>
      <w:r w:rsidRPr="00FF5E5A">
        <w:rPr>
          <w:rFonts w:ascii="Courier New" w:hAnsi="Courier New" w:cs="Courier New"/>
          <w:sz w:val="16"/>
          <w:szCs w:val="16"/>
        </w:rPr>
        <w:tab/>
        <w:t>196</w:t>
      </w:r>
    </w:p>
    <w:p w14:paraId="7C8F431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GLRADPNALYYLTG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G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FLQGLVNSPADAV---A---------------AGARLAASAQ</w:t>
      </w:r>
      <w:r w:rsidRPr="00FF5E5A">
        <w:rPr>
          <w:rFonts w:ascii="Courier New" w:hAnsi="Courier New" w:cs="Courier New"/>
          <w:sz w:val="16"/>
          <w:szCs w:val="16"/>
        </w:rPr>
        <w:tab/>
        <w:t>183</w:t>
      </w:r>
    </w:p>
    <w:p w14:paraId="1F0DE6DB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GGQANPNALYTVWG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</w:t>
      </w:r>
      <w:r w:rsidRPr="00FF5E5A">
        <w:rPr>
          <w:rFonts w:ascii="Courier New" w:hAnsi="Courier New" w:cs="Courier New"/>
          <w:sz w:val="16"/>
          <w:szCs w:val="16"/>
        </w:rPr>
        <w:t>A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D</w:t>
      </w:r>
      <w:r w:rsidRPr="00FF5E5A">
        <w:rPr>
          <w:rFonts w:ascii="Courier New" w:hAnsi="Courier New" w:cs="Courier New"/>
          <w:sz w:val="16"/>
          <w:szCs w:val="16"/>
        </w:rPr>
        <w:t>LLAAATAPAQAQTIIGS---------------AVTAQVGAVG</w:t>
      </w:r>
      <w:r w:rsidRPr="00FF5E5A">
        <w:rPr>
          <w:rFonts w:ascii="Courier New" w:hAnsi="Courier New" w:cs="Courier New"/>
          <w:sz w:val="16"/>
          <w:szCs w:val="16"/>
        </w:rPr>
        <w:tab/>
        <w:t>169</w:t>
      </w:r>
    </w:p>
    <w:p w14:paraId="735E323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:  :  *.**                                          </w:t>
      </w:r>
    </w:p>
    <w:p w14:paraId="7FB8DC2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71E2369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TIRKENPTAPIY----VFGIYNPFYVYFPKMTA-MTNSVKAWNQATQKTLQQFDR-TYYV</w:t>
      </w:r>
      <w:r w:rsidRPr="00FF5E5A">
        <w:rPr>
          <w:rFonts w:ascii="Courier New" w:hAnsi="Courier New" w:cs="Courier New"/>
          <w:sz w:val="16"/>
          <w:szCs w:val="16"/>
        </w:rPr>
        <w:tab/>
        <w:t>215</w:t>
      </w:r>
    </w:p>
    <w:p w14:paraId="0E55B6F2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AISDKAPNAHVV-----VIGYPRFYKLGTTCI-G------------LSETKRTAINKASD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0958254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KARAEGAKVLLLG-IQLPPNYGPRYIEAFSRVY-GAVA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152</w:t>
      </w:r>
    </w:p>
    <w:p w14:paraId="159AD39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AIDSRAPAAQVV-----VLGYPRFYKLGGSCAVG------------LSEKSRAAINAAAD</w:t>
      </w:r>
      <w:r w:rsidRPr="00FF5E5A">
        <w:rPr>
          <w:rFonts w:ascii="Courier New" w:hAnsi="Courier New" w:cs="Courier New"/>
          <w:sz w:val="16"/>
          <w:szCs w:val="16"/>
        </w:rPr>
        <w:tab/>
        <w:t>202</w:t>
      </w:r>
    </w:p>
    <w:p w14:paraId="6FB3DD3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VVRGAGAQPALVG-MRIPPNYGRYYTGEFERLY-EQIA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163</w:t>
      </w:r>
    </w:p>
    <w:p w14:paraId="623A318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ALQQAGARYIVVWLLPDLGLTPATFGGPLQPFA--SQLSGTFNAELTAQLSQAGANVIPL</w:t>
      </w:r>
      <w:r w:rsidRPr="00FF5E5A">
        <w:rPr>
          <w:rFonts w:ascii="Courier New" w:hAnsi="Courier New" w:cs="Courier New"/>
          <w:sz w:val="16"/>
          <w:szCs w:val="16"/>
        </w:rPr>
        <w:tab/>
        <w:t>254</w:t>
      </w:r>
    </w:p>
    <w:p w14:paraId="6D8B5B90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ALQQGGARYIMVWLLPDLGQTPNFSGTPQQNPL--SLLSAAFNQSLISQLGQIDAQIIPL</w:t>
      </w:r>
      <w:r w:rsidRPr="00FF5E5A">
        <w:rPr>
          <w:rFonts w:ascii="Courier New" w:hAnsi="Courier New" w:cs="Courier New"/>
          <w:sz w:val="16"/>
          <w:szCs w:val="16"/>
        </w:rPr>
        <w:tab/>
        <w:t>241</w:t>
      </w:r>
    </w:p>
    <w:p w14:paraId="16449AC0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ALQAAGARYVMVPTIPDVGITPRFRAGGAAAMAQGTAAATAYNTALFNGLQSAGLRVIPV</w:t>
      </w:r>
      <w:r w:rsidRPr="00FF5E5A">
        <w:rPr>
          <w:rFonts w:ascii="Courier New" w:hAnsi="Courier New" w:cs="Courier New"/>
          <w:sz w:val="16"/>
          <w:szCs w:val="16"/>
        </w:rPr>
        <w:tab/>
        <w:t>229</w:t>
      </w:r>
    </w:p>
    <w:p w14:paraId="60F17FE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:                                                 </w:t>
      </w:r>
    </w:p>
    <w:p w14:paraId="2BC4BE0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35BBB93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lastRenderedPageBreak/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DIDSVLSNGETAANKAS-------AKEALKEATSGDGNPL------------IFSQ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D</w:t>
      </w:r>
      <w:r w:rsidRPr="00FF5E5A">
        <w:rPr>
          <w:rFonts w:ascii="Courier New" w:hAnsi="Courier New" w:cs="Courier New"/>
          <w:sz w:val="16"/>
          <w:szCs w:val="16"/>
        </w:rPr>
        <w:t>HF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256</w:t>
      </w:r>
    </w:p>
    <w:p w14:paraId="7DBE1BB1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HLNTVLAQRAAA-HGFTFGDVRT----TFTGHELCSGSPW------LHSVNWLNIGESY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250</w:t>
      </w:r>
    </w:p>
    <w:p w14:paraId="013960E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-AQEK-------TALVPFFLEGVGGVQG------------MMQA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D</w:t>
      </w:r>
      <w:r w:rsidRPr="00FF5E5A">
        <w:rPr>
          <w:rFonts w:ascii="Courier New" w:hAnsi="Courier New" w:cs="Courier New"/>
          <w:sz w:val="16"/>
          <w:szCs w:val="16"/>
        </w:rPr>
        <w:t>GI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180</w:t>
      </w:r>
    </w:p>
    <w:p w14:paraId="1146F3F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DINAVTAKRAAD-HGFAFGDVNT----TFAGHELCSGAPW------LHS-VTLPVENSY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250</w:t>
      </w:r>
    </w:p>
    <w:p w14:paraId="6A09AB6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-----------EREE-------VPLLRFGLEGLASARG------------MMQE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D</w:t>
      </w:r>
      <w:r w:rsidRPr="00FF5E5A">
        <w:rPr>
          <w:rFonts w:ascii="Courier New" w:hAnsi="Courier New" w:cs="Courier New"/>
          <w:sz w:val="16"/>
          <w:szCs w:val="16"/>
        </w:rPr>
        <w:t>GI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191</w:t>
      </w:r>
    </w:p>
    <w:p w14:paraId="1001C35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NIPLLLK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E</w:t>
      </w:r>
      <w:r w:rsidRPr="00FF5E5A">
        <w:rPr>
          <w:rFonts w:ascii="Courier New" w:hAnsi="Courier New" w:cs="Courier New"/>
          <w:sz w:val="16"/>
          <w:szCs w:val="16"/>
        </w:rPr>
        <w:t>GMAN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ASF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LA</w:t>
      </w:r>
      <w:r w:rsidRPr="00FF5E5A">
        <w:rPr>
          <w:rFonts w:ascii="Courier New" w:hAnsi="Courier New" w:cs="Courier New"/>
          <w:sz w:val="16"/>
          <w:szCs w:val="16"/>
        </w:rPr>
        <w:t>ADQN-LI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TC</w:t>
      </w:r>
      <w:r w:rsidRPr="00FF5E5A">
        <w:rPr>
          <w:rFonts w:ascii="Courier New" w:hAnsi="Courier New" w:cs="Courier New"/>
          <w:sz w:val="16"/>
          <w:szCs w:val="16"/>
        </w:rPr>
        <w:t>FSGNG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C</w:t>
      </w:r>
      <w:r w:rsidRPr="00FF5E5A">
        <w:rPr>
          <w:rFonts w:ascii="Courier New" w:hAnsi="Courier New" w:cs="Courier New"/>
          <w:sz w:val="16"/>
          <w:szCs w:val="16"/>
        </w:rPr>
        <w:t>TMNPTYGINGSTPDPSKLLFN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D</w:t>
      </w:r>
      <w:r w:rsidRPr="00FF5E5A">
        <w:rPr>
          <w:rFonts w:ascii="Courier New" w:hAnsi="Courier New" w:cs="Courier New"/>
          <w:sz w:val="16"/>
          <w:szCs w:val="16"/>
        </w:rPr>
        <w:t>SV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313</w:t>
      </w:r>
    </w:p>
    <w:p w14:paraId="2EAF707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NIPLLL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E</w:t>
      </w:r>
      <w:r w:rsidRPr="00FF5E5A">
        <w:rPr>
          <w:rFonts w:ascii="Courier New" w:hAnsi="Courier New" w:cs="Courier New"/>
          <w:sz w:val="16"/>
          <w:szCs w:val="16"/>
        </w:rPr>
        <w:t>ALA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SQF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LA</w:t>
      </w:r>
      <w:r w:rsidRPr="00FF5E5A">
        <w:rPr>
          <w:rFonts w:ascii="Courier New" w:hAnsi="Courier New" w:cs="Courier New"/>
          <w:sz w:val="16"/>
          <w:szCs w:val="16"/>
        </w:rPr>
        <w:t>SDQN-LV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TC</w:t>
      </w:r>
      <w:r w:rsidRPr="00FF5E5A">
        <w:rPr>
          <w:rFonts w:ascii="Courier New" w:hAnsi="Courier New" w:cs="Courier New"/>
          <w:sz w:val="16"/>
          <w:szCs w:val="16"/>
        </w:rPr>
        <w:t>YSGDS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C</w:t>
      </w:r>
      <w:r w:rsidRPr="00FF5E5A">
        <w:rPr>
          <w:rFonts w:ascii="Courier New" w:hAnsi="Courier New" w:cs="Courier New"/>
          <w:sz w:val="16"/>
          <w:szCs w:val="16"/>
        </w:rPr>
        <w:t>VENPVYGINGTTPDPTKLLFN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D</w:t>
      </w:r>
      <w:r w:rsidRPr="00FF5E5A">
        <w:rPr>
          <w:rFonts w:ascii="Courier New" w:hAnsi="Courier New" w:cs="Courier New"/>
          <w:sz w:val="16"/>
          <w:szCs w:val="16"/>
        </w:rPr>
        <w:t>SV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300</w:t>
      </w:r>
    </w:p>
    <w:p w14:paraId="1B7B58B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DTFHILQ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E</w:t>
      </w:r>
      <w:r w:rsidRPr="00FF5E5A">
        <w:rPr>
          <w:rFonts w:ascii="Courier New" w:hAnsi="Courier New" w:cs="Courier New"/>
          <w:sz w:val="16"/>
          <w:szCs w:val="16"/>
        </w:rPr>
        <w:t>VVAD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GIY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G</w:t>
      </w:r>
      <w:r w:rsidRPr="00FF5E5A">
        <w:rPr>
          <w:rFonts w:ascii="Courier New" w:hAnsi="Courier New" w:cs="Courier New"/>
          <w:sz w:val="16"/>
          <w:szCs w:val="16"/>
        </w:rPr>
        <w:t>FSNVTGTACNPALALPA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C</w:t>
      </w:r>
      <w:r w:rsidRPr="00FF5E5A">
        <w:rPr>
          <w:rFonts w:ascii="Courier New" w:hAnsi="Courier New" w:cs="Courier New"/>
          <w:sz w:val="16"/>
          <w:szCs w:val="16"/>
        </w:rPr>
        <w:t>NPTSL----VAANAPNTYVFA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D</w:t>
      </w:r>
      <w:r w:rsidRPr="00FF5E5A">
        <w:rPr>
          <w:rFonts w:ascii="Courier New" w:hAnsi="Courier New" w:cs="Courier New"/>
          <w:sz w:val="16"/>
          <w:szCs w:val="16"/>
        </w:rPr>
        <w:t>GI</w:t>
      </w:r>
      <w:r w:rsidRPr="00FF5E5A">
        <w:rPr>
          <w:rFonts w:ascii="Courier New" w:hAnsi="Courier New" w:cs="Courier New"/>
          <w:sz w:val="16"/>
          <w:szCs w:val="16"/>
          <w:highlight w:val="yellow"/>
        </w:rPr>
        <w:t>H</w:t>
      </w:r>
      <w:r w:rsidRPr="00FF5E5A">
        <w:rPr>
          <w:rFonts w:ascii="Courier New" w:hAnsi="Courier New" w:cs="Courier New"/>
          <w:sz w:val="16"/>
          <w:szCs w:val="16"/>
        </w:rPr>
        <w:tab/>
        <w:t>285</w:t>
      </w:r>
    </w:p>
    <w:p w14:paraId="6607D84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:  *</w:t>
      </w:r>
    </w:p>
    <w:p w14:paraId="5601B7B2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1AF10A92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NNAGYGQMTKQLMKQMKATKKAWE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81</w:t>
      </w:r>
    </w:p>
    <w:p w14:paraId="2C2F53E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Sc1  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TAAGQSGGYLPVLNGAA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2EB204E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TesA 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ALAAQPRLLENVWPTLKPLL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7E73F3A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SrLip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TANGQSKGYLPVLNSAT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41573BA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EstHE1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APEAQARMLDSLWPDLNAELLPLEQGAPLDH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23</w:t>
      </w:r>
    </w:p>
    <w:p w14:paraId="4A98B51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EstA 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TITGQRLIADYTYSLLS---APWELTLLPEMAHGTLRAYQDELRSQWQADWENWQNVGQ</w:t>
      </w:r>
      <w:r w:rsidRPr="00FF5E5A">
        <w:rPr>
          <w:rFonts w:ascii="Courier New" w:hAnsi="Courier New" w:cs="Courier New"/>
          <w:sz w:val="16"/>
          <w:szCs w:val="16"/>
        </w:rPr>
        <w:tab/>
        <w:t>370</w:t>
      </w:r>
    </w:p>
    <w:p w14:paraId="5F68D08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EstP 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TIAGQQLIADYAYSILA---APWELTLLPEMAHASLRAHQDELRNQWQTP---WQAVGQ</w:t>
      </w:r>
      <w:r w:rsidRPr="00FF5E5A">
        <w:rPr>
          <w:rFonts w:ascii="Courier New" w:hAnsi="Courier New" w:cs="Courier New"/>
          <w:sz w:val="16"/>
          <w:szCs w:val="16"/>
        </w:rPr>
        <w:tab/>
        <w:t>354</w:t>
      </w:r>
    </w:p>
    <w:p w14:paraId="5314D7AF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EstE        </w:t>
      </w:r>
      <w:r w:rsidRPr="00FF5E5A">
        <w:rPr>
          <w:rFonts w:ascii="Courier New" w:hAnsi="Courier New" w:cs="Courier New"/>
          <w:sz w:val="16"/>
          <w:szCs w:val="16"/>
          <w:highlight w:val="cyan"/>
        </w:rPr>
        <w:t>P</w:t>
      </w:r>
      <w:r w:rsidRPr="00FF5E5A">
        <w:rPr>
          <w:rFonts w:ascii="Courier New" w:hAnsi="Courier New" w:cs="Courier New"/>
          <w:sz w:val="16"/>
          <w:szCs w:val="16"/>
        </w:rPr>
        <w:t>TTATHQILGQYAISLLE---APRLQQVLTRSAQAGGRARADQV--AWHLDGKPEADGLR</w:t>
      </w:r>
      <w:r w:rsidRPr="00FF5E5A">
        <w:rPr>
          <w:rFonts w:ascii="Courier New" w:hAnsi="Courier New" w:cs="Courier New"/>
          <w:sz w:val="16"/>
          <w:szCs w:val="16"/>
        </w:rPr>
        <w:tab/>
        <w:t>340</w:t>
      </w:r>
    </w:p>
    <w:p w14:paraId="61A32C1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*                                                           </w:t>
      </w:r>
    </w:p>
    <w:p w14:paraId="4BDF4E30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50C76D7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81</w:t>
      </w:r>
    </w:p>
    <w:p w14:paraId="0DC03D6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22FFC4C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492DAB0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78076BC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23</w:t>
      </w:r>
    </w:p>
    <w:p w14:paraId="4FBFC17C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WRGFVGGGGQRLDFDSQDSAASGDGNGYNLTLGGSYRIDEAWRAGVAAGFYRQKLEAGAK</w:t>
      </w:r>
      <w:r w:rsidRPr="00FF5E5A">
        <w:rPr>
          <w:rFonts w:ascii="Courier New" w:hAnsi="Courier New" w:cs="Courier New"/>
          <w:sz w:val="16"/>
          <w:szCs w:val="16"/>
        </w:rPr>
        <w:tab/>
        <w:t>430</w:t>
      </w:r>
    </w:p>
    <w:p w14:paraId="0A6E916F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WQAFVASGAQDLDFDGQHSAASGDGRGYNLTVGGSYRLNDAWRLGLAGGANRQKLEAGEQ</w:t>
      </w:r>
      <w:r w:rsidRPr="00FF5E5A">
        <w:rPr>
          <w:rFonts w:ascii="Courier New" w:hAnsi="Courier New" w:cs="Courier New"/>
          <w:sz w:val="16"/>
          <w:szCs w:val="16"/>
        </w:rPr>
        <w:tab/>
        <w:t>414</w:t>
      </w:r>
    </w:p>
    <w:p w14:paraId="4ECE0B91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WWGSVRGDIQRYDDAD-----LYDGMAPAGLFGVDWTA-GDLVFGGFAGFGRMDADFGNR</w:t>
      </w:r>
      <w:r w:rsidRPr="00FF5E5A">
        <w:rPr>
          <w:rFonts w:ascii="Courier New" w:hAnsi="Courier New" w:cs="Courier New"/>
          <w:sz w:val="16"/>
          <w:szCs w:val="16"/>
        </w:rPr>
        <w:tab/>
        <w:t>394</w:t>
      </w:r>
    </w:p>
    <w:p w14:paraId="519E950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</w:t>
      </w:r>
    </w:p>
    <w:p w14:paraId="4BC77E0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3F3B195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81</w:t>
      </w:r>
    </w:p>
    <w:p w14:paraId="5947813B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2735ACD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5134B05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6D5DB33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23</w:t>
      </w:r>
    </w:p>
    <w:p w14:paraId="3EB185B2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DSDYRMNSYMASAFVQYQENRWWADAALTGGYLDYDDLKRKFALGGGERSEKGDTNGHLW</w:t>
      </w:r>
      <w:r w:rsidRPr="00FF5E5A">
        <w:rPr>
          <w:rFonts w:ascii="Courier New" w:hAnsi="Courier New" w:cs="Courier New"/>
          <w:sz w:val="16"/>
          <w:szCs w:val="16"/>
        </w:rPr>
        <w:tab/>
        <w:t>490</w:t>
      </w:r>
    </w:p>
    <w:p w14:paraId="3B62DE6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DSDYKLNSYMASAFAQYRQDRWWADAALTAGHLDYSDLKRTFALGVNDRSEKGDTDGEAW</w:t>
      </w:r>
      <w:r w:rsidRPr="00FF5E5A">
        <w:rPr>
          <w:rFonts w:ascii="Courier New" w:hAnsi="Courier New" w:cs="Courier New"/>
          <w:sz w:val="16"/>
          <w:szCs w:val="16"/>
        </w:rPr>
        <w:tab/>
        <w:t>474</w:t>
      </w:r>
    </w:p>
    <w:p w14:paraId="5AFAB5A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NGSFKQDDTTLGGFVGWYTGPVWVNAQVSYSWLSYD-VDREVQLGPATRVHSGAPDGSNL</w:t>
      </w:r>
      <w:r w:rsidRPr="00FF5E5A">
        <w:rPr>
          <w:rFonts w:ascii="Courier New" w:hAnsi="Courier New" w:cs="Courier New"/>
          <w:sz w:val="16"/>
          <w:szCs w:val="16"/>
        </w:rPr>
        <w:tab/>
        <w:t>453</w:t>
      </w:r>
    </w:p>
    <w:p w14:paraId="5F170C1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</w:t>
      </w:r>
    </w:p>
    <w:p w14:paraId="12380BC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0B288BF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81</w:t>
      </w:r>
    </w:p>
    <w:p w14:paraId="2D8E3ED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450CF20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1CAECEE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7944B9F3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23</w:t>
      </w:r>
    </w:p>
    <w:p w14:paraId="5C9EA26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AFSARLGYDIAQQADSPWHLSPFVSADYARVEVDGYSEKGASATALDYDDQKRSSKRLGA</w:t>
      </w:r>
      <w:r w:rsidRPr="00FF5E5A">
        <w:rPr>
          <w:rFonts w:ascii="Courier New" w:hAnsi="Courier New" w:cs="Courier New"/>
          <w:sz w:val="16"/>
          <w:szCs w:val="16"/>
        </w:rPr>
        <w:tab/>
        <w:t>550</w:t>
      </w:r>
    </w:p>
    <w:p w14:paraId="4CC91E76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AMSGRLGYNLAAD-TSNWQLAPFISADYARVKVDGYDEKSGRSTALGFDDQERTSRRLGV</w:t>
      </w:r>
      <w:r w:rsidRPr="00FF5E5A">
        <w:rPr>
          <w:rFonts w:ascii="Courier New" w:hAnsi="Courier New" w:cs="Courier New"/>
          <w:sz w:val="16"/>
          <w:szCs w:val="16"/>
        </w:rPr>
        <w:tab/>
        <w:t>533</w:t>
      </w:r>
    </w:p>
    <w:p w14:paraId="5AA274E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TAAVNAGYSLG---EGNVKYGPVVGLTWQKLKLDGYTESNASSTALGYADQDIDSLVGRI</w:t>
      </w:r>
      <w:r w:rsidRPr="00FF5E5A">
        <w:rPr>
          <w:rFonts w:ascii="Courier New" w:hAnsi="Courier New" w:cs="Courier New"/>
          <w:sz w:val="16"/>
          <w:szCs w:val="16"/>
        </w:rPr>
        <w:tab/>
        <w:t>510</w:t>
      </w:r>
    </w:p>
    <w:p w14:paraId="256C7CB2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</w:t>
      </w:r>
    </w:p>
    <w:p w14:paraId="4DF86EE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4EC3CDF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Lyp</w:t>
      </w:r>
      <w:r w:rsidRPr="00FF5E5A">
        <w:rPr>
          <w:rFonts w:ascii="Courier New" w:hAnsi="Courier New" w:cs="Courier New"/>
          <w:sz w:val="16"/>
          <w:szCs w:val="16"/>
        </w:rPr>
        <w:t xml:space="preserve">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81</w:t>
      </w:r>
    </w:p>
    <w:p w14:paraId="48C1571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3C370FC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276634BE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17022DE0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------------------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23</w:t>
      </w:r>
    </w:p>
    <w:p w14:paraId="49A69D7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GLQGKYAFGSDTQLFAEYAHEREYEDDTQDLTMSLNSLPGN-RFTLEGYTPQDHLNRVSL</w:t>
      </w:r>
      <w:r w:rsidRPr="00FF5E5A">
        <w:rPr>
          <w:rFonts w:ascii="Courier New" w:hAnsi="Courier New" w:cs="Courier New"/>
          <w:sz w:val="16"/>
          <w:szCs w:val="16"/>
        </w:rPr>
        <w:tab/>
        <w:t>609</w:t>
      </w:r>
    </w:p>
    <w:p w14:paraId="17F4268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GLLGSVQVLPSTRLFAEVAQEHEFEDDEQDVTMHLTSLPAN-DFTLTGYTPHSDLTRASL</w:t>
      </w:r>
      <w:r w:rsidRPr="00FF5E5A">
        <w:rPr>
          <w:rFonts w:ascii="Courier New" w:hAnsi="Courier New" w:cs="Courier New"/>
          <w:sz w:val="16"/>
          <w:szCs w:val="16"/>
        </w:rPr>
        <w:tab/>
        <w:t>592</w:t>
      </w:r>
    </w:p>
    <w:p w14:paraId="0C765D97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GFQVRLDGAP-VKPYLQATYDHEFKDGTEASA-WLQSMPEVGMYTVPGQNFDRNYATVVL</w:t>
      </w:r>
      <w:r w:rsidRPr="00FF5E5A">
        <w:rPr>
          <w:rFonts w:ascii="Courier New" w:hAnsi="Courier New" w:cs="Courier New"/>
          <w:sz w:val="16"/>
          <w:szCs w:val="16"/>
        </w:rPr>
        <w:tab/>
        <w:t>568</w:t>
      </w:r>
    </w:p>
    <w:p w14:paraId="33F10FD8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</w:t>
      </w:r>
    </w:p>
    <w:p w14:paraId="41F9AED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</w:p>
    <w:p w14:paraId="22B4E14B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208D8">
        <w:rPr>
          <w:rFonts w:ascii="Courier New" w:hAnsi="Courier New" w:cs="Courier New"/>
          <w:i/>
          <w:iCs/>
          <w:sz w:val="16"/>
          <w:szCs w:val="16"/>
        </w:rPr>
        <w:t>Lr</w:t>
      </w:r>
      <w:r w:rsidRPr="00F208D8">
        <w:rPr>
          <w:rFonts w:ascii="Courier New" w:hAnsi="Courier New" w:cs="Courier New"/>
          <w:sz w:val="16"/>
          <w:szCs w:val="16"/>
        </w:rPr>
        <w:t>Lyp</w:t>
      </w:r>
      <w:r w:rsidRPr="00FF5E5A">
        <w:rPr>
          <w:rFonts w:ascii="Courier New" w:hAnsi="Courier New" w:cs="Courier New"/>
          <w:sz w:val="16"/>
          <w:szCs w:val="16"/>
        </w:rPr>
        <w:t xml:space="preserve">       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81</w:t>
      </w:r>
    </w:p>
    <w:p w14:paraId="1033D1C4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c1         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2F0305AD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TesA        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01</w:t>
      </w:r>
    </w:p>
    <w:p w14:paraId="21FD7D8A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SrLip       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68</w:t>
      </w:r>
    </w:p>
    <w:p w14:paraId="14C5D9BF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HE1      ----------------------------------------</w:t>
      </w:r>
      <w:r w:rsidRPr="00FF5E5A">
        <w:rPr>
          <w:rFonts w:ascii="Courier New" w:hAnsi="Courier New" w:cs="Courier New"/>
          <w:sz w:val="16"/>
          <w:szCs w:val="16"/>
        </w:rPr>
        <w:tab/>
        <w:t>223</w:t>
      </w:r>
    </w:p>
    <w:p w14:paraId="053F3A3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A        GFSQKLA---PELSLRGGYNWRKGEDDTQQSVSLALSLDF</w:t>
      </w:r>
      <w:r w:rsidRPr="00FF5E5A">
        <w:rPr>
          <w:rFonts w:ascii="Courier New" w:hAnsi="Courier New" w:cs="Courier New"/>
          <w:sz w:val="16"/>
          <w:szCs w:val="16"/>
        </w:rPr>
        <w:tab/>
        <w:t>646</w:t>
      </w:r>
    </w:p>
    <w:p w14:paraId="65A95B45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P        GVSHELV---AGVHLRGNYNWRKSDELTQQGISVGVSVDF</w:t>
      </w:r>
      <w:r w:rsidRPr="00FF5E5A">
        <w:rPr>
          <w:rFonts w:ascii="Courier New" w:hAnsi="Courier New" w:cs="Courier New"/>
          <w:sz w:val="16"/>
          <w:szCs w:val="16"/>
        </w:rPr>
        <w:tab/>
        <w:t>629</w:t>
      </w:r>
    </w:p>
    <w:p w14:paraId="2D1F599B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</w:rPr>
      </w:pPr>
      <w:r w:rsidRPr="00FF5E5A">
        <w:rPr>
          <w:rFonts w:ascii="Courier New" w:hAnsi="Courier New" w:cs="Courier New"/>
          <w:sz w:val="16"/>
          <w:szCs w:val="16"/>
        </w:rPr>
        <w:t>EstE        GARTGIWGLQSNIGLSTTTAQRSARD---ATVFVNFSGNF</w:t>
      </w:r>
      <w:r w:rsidRPr="00FF5E5A">
        <w:rPr>
          <w:rFonts w:ascii="Courier New" w:hAnsi="Courier New" w:cs="Courier New"/>
          <w:sz w:val="16"/>
          <w:szCs w:val="16"/>
        </w:rPr>
        <w:tab/>
        <w:t>605</w:t>
      </w:r>
    </w:p>
    <w:p w14:paraId="26BD6C99" w14:textId="77777777" w:rsidR="00BD3CE0" w:rsidRPr="00FF5E5A" w:rsidRDefault="00BD3CE0" w:rsidP="00BD3C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F5E5A">
        <w:rPr>
          <w:rFonts w:ascii="Courier New" w:hAnsi="Courier New" w:cs="Courier New"/>
          <w:sz w:val="20"/>
          <w:szCs w:val="20"/>
        </w:rPr>
        <w:t xml:space="preserve">                                                    </w:t>
      </w:r>
    </w:p>
    <w:p w14:paraId="4E8F5DEB" w14:textId="2DBC436D" w:rsidR="00473E2E" w:rsidRDefault="00473E2E" w:rsidP="00CC7A1F">
      <w:pPr>
        <w:rPr>
          <w:lang w:val="en-US"/>
        </w:rPr>
      </w:pPr>
    </w:p>
    <w:p w14:paraId="2A736E3D" w14:textId="2958D222" w:rsidR="00473E2E" w:rsidRDefault="00473E2E" w:rsidP="00CC7A1F">
      <w:pPr>
        <w:rPr>
          <w:lang w:val="en-US"/>
        </w:rPr>
      </w:pPr>
    </w:p>
    <w:p w14:paraId="4F823020" w14:textId="4A693F5E" w:rsidR="00BD3CE0" w:rsidRDefault="00BD3CE0">
      <w:pPr>
        <w:rPr>
          <w:lang w:val="en-US"/>
        </w:rPr>
      </w:pPr>
      <w:r>
        <w:rPr>
          <w:lang w:val="en-US"/>
        </w:rPr>
        <w:br w:type="page"/>
      </w:r>
    </w:p>
    <w:p w14:paraId="555D9435" w14:textId="3FE95962" w:rsidR="00A75FAA" w:rsidRDefault="00A75FAA" w:rsidP="00A75FAA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 xml:space="preserve">S2. </w:t>
      </w:r>
      <w:r w:rsidRPr="00BD3CE0">
        <w:rPr>
          <w:color w:val="000000"/>
          <w:lang w:val="en-US"/>
        </w:rPr>
        <w:t>Multiple alignment of selected family I</w:t>
      </w:r>
      <w:r>
        <w:rPr>
          <w:color w:val="000000"/>
          <w:lang w:val="en-US"/>
        </w:rPr>
        <w:t>V</w:t>
      </w:r>
      <w:r w:rsidRPr="00BD3CE0">
        <w:rPr>
          <w:color w:val="000000"/>
          <w:lang w:val="en-US"/>
        </w:rPr>
        <w:t xml:space="preserve"> lipolytic enzymes</w:t>
      </w:r>
      <w:r w:rsidRPr="00622711">
        <w:rPr>
          <w:b/>
          <w:bCs/>
          <w:color w:val="000000"/>
          <w:lang w:val="en-US"/>
        </w:rPr>
        <w:t xml:space="preserve"> </w:t>
      </w:r>
    </w:p>
    <w:p w14:paraId="66C2AC6C" w14:textId="35455801" w:rsidR="00A75FAA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404DF608" w14:textId="77777777" w:rsidR="00EB5AFF" w:rsidRDefault="00EB5AFF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646EB9BD" w14:textId="09E45851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LUSTAL O(1.2.4)</w:t>
      </w:r>
    </w:p>
    <w:p w14:paraId="06D8835F" w14:textId="24D29EBD" w:rsidR="00A75FAA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3F207773" w14:textId="5B9358DB" w:rsidR="00EB5AFF" w:rsidRDefault="00EB5AFF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3EC4C0D8" w14:textId="77777777" w:rsidR="00EB5AFF" w:rsidRPr="005E38B8" w:rsidRDefault="00EB5AFF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3B3482B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F208D8">
        <w:rPr>
          <w:rFonts w:ascii="Courier New" w:hAnsi="Courier New" w:cs="Courier New"/>
          <w:sz w:val="15"/>
          <w:szCs w:val="15"/>
        </w:rPr>
        <w:t>Lyp</w:t>
      </w:r>
      <w:r w:rsidRPr="005E38B8">
        <w:rPr>
          <w:rFonts w:ascii="Courier New" w:hAnsi="Courier New" w:cs="Courier New"/>
          <w:sz w:val="15"/>
          <w:szCs w:val="15"/>
        </w:rPr>
        <w:t xml:space="preserve">            MARWVTRSVPATACTSTCPATSTSRSSRPAWNTSPPDNRRVSRLIRHTGKGLSGSFPFCS</w:t>
      </w:r>
      <w:r w:rsidRPr="005E38B8">
        <w:rPr>
          <w:rFonts w:ascii="Courier New" w:hAnsi="Courier New" w:cs="Courier New"/>
          <w:sz w:val="15"/>
          <w:szCs w:val="15"/>
        </w:rPr>
        <w:tab/>
        <w:t>60</w:t>
      </w:r>
    </w:p>
    <w:p w14:paraId="688790F4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--------------------------------------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0</w:t>
      </w:r>
    </w:p>
    <w:p w14:paraId="33D0BEC0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--------------------------------------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0</w:t>
      </w:r>
    </w:p>
    <w:p w14:paraId="6A32AAF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-----MPILPVPALNALLT------KTIKTIKTGAAKNAHQHHVLHHTLKGLD-------</w:t>
      </w:r>
      <w:r w:rsidRPr="005E38B8">
        <w:rPr>
          <w:rFonts w:ascii="Courier New" w:hAnsi="Courier New" w:cs="Courier New"/>
          <w:sz w:val="15"/>
          <w:szCs w:val="15"/>
        </w:rPr>
        <w:tab/>
        <w:t>42</w:t>
      </w:r>
    </w:p>
    <w:p w14:paraId="34D65A3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--------------------------------------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0</w:t>
      </w:r>
    </w:p>
    <w:p w14:paraId="1E4FD390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--------------------------------------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0</w:t>
      </w:r>
    </w:p>
    <w:p w14:paraId="7773FE25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--------------------------------------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0</w:t>
      </w:r>
    </w:p>
    <w:p w14:paraId="37E9D28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</w:t>
      </w:r>
    </w:p>
    <w:p w14:paraId="203EF723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2A9BCEF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CRSWAKVGVFALPNPPLK---------GPVVMPINEALFAAMKAASYIKPN-AGKSYKLQ</w:t>
      </w:r>
      <w:r w:rsidRPr="005E38B8">
        <w:rPr>
          <w:rFonts w:ascii="Courier New" w:hAnsi="Courier New" w:cs="Courier New"/>
          <w:sz w:val="15"/>
          <w:szCs w:val="15"/>
        </w:rPr>
        <w:tab/>
        <w:t>110</w:t>
      </w:r>
    </w:p>
    <w:p w14:paraId="3660682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----------------------------------------------------------MQ</w:t>
      </w:r>
      <w:r w:rsidRPr="005E38B8">
        <w:rPr>
          <w:rFonts w:ascii="Courier New" w:hAnsi="Courier New" w:cs="Courier New"/>
          <w:sz w:val="15"/>
          <w:szCs w:val="15"/>
        </w:rPr>
        <w:tab/>
        <w:t>2</w:t>
      </w:r>
    </w:p>
    <w:p w14:paraId="2B88420A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-------------------------------MPLD-KQIAAVLQQFSELPAPDFSQLDAA</w:t>
      </w:r>
      <w:r w:rsidRPr="005E38B8">
        <w:rPr>
          <w:rFonts w:ascii="Courier New" w:hAnsi="Courier New" w:cs="Courier New"/>
          <w:sz w:val="15"/>
          <w:szCs w:val="15"/>
        </w:rPr>
        <w:tab/>
        <w:t>28</w:t>
      </w:r>
    </w:p>
    <w:p w14:paraId="255A3102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----------NLPAPVLERINRRLKASTAEQYPLADAHLRLILAISNKLKRPLA-IDKLP</w:t>
      </w:r>
      <w:r w:rsidRPr="005E38B8">
        <w:rPr>
          <w:rFonts w:ascii="Courier New" w:hAnsi="Courier New" w:cs="Courier New"/>
          <w:sz w:val="15"/>
          <w:szCs w:val="15"/>
        </w:rPr>
        <w:tab/>
        <w:t>91</w:t>
      </w:r>
    </w:p>
    <w:p w14:paraId="1016D61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-------------------------------MPLD-PVIQQVLDQLNRMPAPDYKHLSAQ</w:t>
      </w:r>
      <w:r w:rsidRPr="005E38B8">
        <w:rPr>
          <w:rFonts w:ascii="Courier New" w:hAnsi="Courier New" w:cs="Courier New"/>
          <w:sz w:val="15"/>
          <w:szCs w:val="15"/>
        </w:rPr>
        <w:tab/>
        <w:t>28</w:t>
      </w:r>
    </w:p>
    <w:p w14:paraId="5721262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-------------------------------MPLD-PEVRNFLQVYYKANIIDFTKYQFQ</w:t>
      </w:r>
      <w:r w:rsidRPr="005E38B8">
        <w:rPr>
          <w:rFonts w:ascii="Courier New" w:hAnsi="Courier New" w:cs="Courier New"/>
          <w:sz w:val="15"/>
          <w:szCs w:val="15"/>
        </w:rPr>
        <w:tab/>
        <w:t>28</w:t>
      </w:r>
    </w:p>
    <w:p w14:paraId="2DC247B1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-------------------------------MPLD-PRIKKLLESGFVVPIGKA---SVD</w:t>
      </w:r>
      <w:r w:rsidRPr="005E38B8">
        <w:rPr>
          <w:rFonts w:ascii="Courier New" w:hAnsi="Courier New" w:cs="Courier New"/>
          <w:sz w:val="15"/>
          <w:szCs w:val="15"/>
        </w:rPr>
        <w:tab/>
        <w:t>25</w:t>
      </w:r>
    </w:p>
    <w:p w14:paraId="114525C0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</w:t>
      </w:r>
    </w:p>
    <w:p w14:paraId="24C5DF10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560B3803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RVAEE--------LIAKQA--------------PANPKCRVEDAFAPMADGYAVPLRVFT</w:t>
      </w:r>
      <w:r w:rsidRPr="005E38B8">
        <w:rPr>
          <w:rFonts w:ascii="Courier New" w:hAnsi="Courier New" w:cs="Courier New"/>
          <w:sz w:val="15"/>
          <w:szCs w:val="15"/>
        </w:rPr>
        <w:tab/>
        <w:t>148</w:t>
      </w:r>
    </w:p>
    <w:p w14:paraId="0770A4B5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RFNQKLAWMPRFRIRNRVTPRVIQALLRSSQMVAGNKLLK-HGLQAESRRVGSVPVRIIR</w:t>
      </w:r>
      <w:r w:rsidRPr="005E38B8">
        <w:rPr>
          <w:rFonts w:ascii="Courier New" w:hAnsi="Courier New" w:cs="Courier New"/>
          <w:sz w:val="15"/>
          <w:szCs w:val="15"/>
        </w:rPr>
        <w:tab/>
        <w:t>61</w:t>
      </w:r>
    </w:p>
    <w:p w14:paraId="076B708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QYRQFCDN---------LLP----------A-IPGDPMIEVR-NLRVAAAAGELDARLYR</w:t>
      </w:r>
      <w:r w:rsidRPr="005E38B8">
        <w:rPr>
          <w:rFonts w:ascii="Courier New" w:hAnsi="Courier New" w:cs="Courier New"/>
          <w:sz w:val="15"/>
          <w:szCs w:val="15"/>
        </w:rPr>
        <w:tab/>
        <w:t>67</w:t>
      </w:r>
    </w:p>
    <w:p w14:paraId="3FC88412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KLRQKFGTD----AVSLQAPSVWQQNADASG-STENAVSWQD-KTIANADGGDMTVRCYQ</w:t>
      </w:r>
      <w:r w:rsidRPr="005E38B8">
        <w:rPr>
          <w:rFonts w:ascii="Courier New" w:hAnsi="Courier New" w:cs="Courier New"/>
          <w:sz w:val="15"/>
          <w:szCs w:val="15"/>
        </w:rPr>
        <w:tab/>
        <w:t>145</w:t>
      </w:r>
    </w:p>
    <w:p w14:paraId="0A7F73A5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QFRSQ-QS---------LFP----------P-VKKEPVAEVR-EFDMDLPGRTLKVRMYR</w:t>
      </w:r>
      <w:r w:rsidRPr="005E38B8">
        <w:rPr>
          <w:rFonts w:ascii="Courier New" w:hAnsi="Courier New" w:cs="Courier New"/>
          <w:sz w:val="15"/>
          <w:szCs w:val="15"/>
        </w:rPr>
        <w:tab/>
        <w:t>66</w:t>
      </w:r>
    </w:p>
    <w:p w14:paraId="568430E5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EIRQKVNE--------LLAK----------A-VPKDPVGETR-DMKIKLEDYELPIRIYS</w:t>
      </w:r>
      <w:r w:rsidRPr="005E38B8">
        <w:rPr>
          <w:rFonts w:ascii="Courier New" w:hAnsi="Courier New" w:cs="Courier New"/>
          <w:sz w:val="15"/>
          <w:szCs w:val="15"/>
        </w:rPr>
        <w:tab/>
        <w:t>68</w:t>
      </w:r>
    </w:p>
    <w:p w14:paraId="2854A49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EVRKIFRQ---------LAS----------A-APKAEVRKVE-DIKIPGSETSINARVYF</w:t>
      </w:r>
      <w:r w:rsidRPr="005E38B8">
        <w:rPr>
          <w:rFonts w:ascii="Courier New" w:hAnsi="Courier New" w:cs="Courier New"/>
          <w:sz w:val="15"/>
          <w:szCs w:val="15"/>
        </w:rPr>
        <w:tab/>
        <w:t>64</w:t>
      </w:r>
    </w:p>
    <w:p w14:paraId="523C430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.  .                                                 :  *   </w:t>
      </w:r>
    </w:p>
    <w:p w14:paraId="6CE4202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06B29CB7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PLVAYGAPLPEALEESSANGTPVASAISAILPAVLPKVLPKILIKESTSSGNADGISGNA</w:t>
      </w:r>
      <w:r w:rsidRPr="005E38B8">
        <w:rPr>
          <w:rFonts w:ascii="Courier New" w:hAnsi="Courier New" w:cs="Courier New"/>
          <w:sz w:val="15"/>
          <w:szCs w:val="15"/>
        </w:rPr>
        <w:tab/>
        <w:t>208</w:t>
      </w:r>
    </w:p>
    <w:p w14:paraId="0D32C777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--------------------------------------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61</w:t>
      </w:r>
    </w:p>
    <w:p w14:paraId="701ACF6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P---------------------------------------------------------LE</w:t>
      </w:r>
      <w:r w:rsidRPr="005E38B8">
        <w:rPr>
          <w:rFonts w:ascii="Courier New" w:hAnsi="Courier New" w:cs="Courier New"/>
          <w:sz w:val="15"/>
          <w:szCs w:val="15"/>
        </w:rPr>
        <w:tab/>
        <w:t>70</w:t>
      </w:r>
    </w:p>
    <w:p w14:paraId="4F94BFC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K---------------------------------------------------------ST</w:t>
      </w:r>
      <w:r w:rsidRPr="005E38B8">
        <w:rPr>
          <w:rFonts w:ascii="Courier New" w:hAnsi="Courier New" w:cs="Courier New"/>
          <w:sz w:val="15"/>
          <w:szCs w:val="15"/>
        </w:rPr>
        <w:tab/>
        <w:t>148</w:t>
      </w:r>
    </w:p>
    <w:p w14:paraId="188ED34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P---------------------------------------------------------EG</w:t>
      </w:r>
      <w:r w:rsidRPr="005E38B8">
        <w:rPr>
          <w:rFonts w:ascii="Courier New" w:hAnsi="Courier New" w:cs="Courier New"/>
          <w:sz w:val="15"/>
          <w:szCs w:val="15"/>
        </w:rPr>
        <w:tab/>
        <w:t>69</w:t>
      </w:r>
    </w:p>
    <w:p w14:paraId="3A4CCA73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P---------------------------------------------------------IK</w:t>
      </w:r>
      <w:r w:rsidRPr="005E38B8">
        <w:rPr>
          <w:rFonts w:ascii="Courier New" w:hAnsi="Courier New" w:cs="Courier New"/>
          <w:sz w:val="15"/>
          <w:szCs w:val="15"/>
        </w:rPr>
        <w:tab/>
        <w:t>71</w:t>
      </w:r>
    </w:p>
    <w:p w14:paraId="2EFF6E54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P---------------------------------------------------------KA</w:t>
      </w:r>
      <w:r w:rsidRPr="005E38B8">
        <w:rPr>
          <w:rFonts w:ascii="Courier New" w:hAnsi="Courier New" w:cs="Courier New"/>
          <w:sz w:val="15"/>
          <w:szCs w:val="15"/>
        </w:rPr>
        <w:tab/>
        <w:t>67</w:t>
      </w:r>
    </w:p>
    <w:p w14:paraId="18384A1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                                                          </w:t>
      </w:r>
    </w:p>
    <w:p w14:paraId="427FD37D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3CE1288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NTELPSVTPRGTILF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GW</w:t>
      </w:r>
      <w:r w:rsidRPr="005E38B8">
        <w:rPr>
          <w:rFonts w:ascii="Courier New" w:hAnsi="Courier New" w:cs="Courier New"/>
          <w:sz w:val="15"/>
          <w:szCs w:val="15"/>
        </w:rPr>
        <w:t>TT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>GINLYTQACAHMAVRLQRR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</w:t>
      </w:r>
      <w:r w:rsidRPr="005E38B8">
        <w:rPr>
          <w:rFonts w:ascii="Courier New" w:hAnsi="Courier New" w:cs="Courier New"/>
          <w:sz w:val="15"/>
          <w:szCs w:val="15"/>
        </w:rPr>
        <w:t>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SV</w:t>
      </w:r>
      <w:r w:rsidRPr="005E38B8">
        <w:rPr>
          <w:rFonts w:ascii="Courier New" w:hAnsi="Courier New" w:cs="Courier New"/>
          <w:sz w:val="15"/>
          <w:szCs w:val="15"/>
        </w:rPr>
        <w:t>E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YRLAPEY</w:t>
      </w:r>
      <w:r w:rsidRPr="005E38B8">
        <w:rPr>
          <w:rFonts w:ascii="Courier New" w:hAnsi="Courier New" w:cs="Courier New"/>
          <w:sz w:val="15"/>
          <w:szCs w:val="15"/>
        </w:rPr>
        <w:t>RFPTA</w:t>
      </w:r>
      <w:r w:rsidRPr="005E38B8">
        <w:rPr>
          <w:rFonts w:ascii="Courier New" w:hAnsi="Courier New" w:cs="Courier New"/>
          <w:sz w:val="15"/>
          <w:szCs w:val="15"/>
        </w:rPr>
        <w:tab/>
        <w:t>268</w:t>
      </w:r>
    </w:p>
    <w:p w14:paraId="24DD36F0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----PKGKAKGVVLD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GW</w:t>
      </w:r>
      <w:r w:rsidRPr="005E38B8">
        <w:rPr>
          <w:rFonts w:ascii="Courier New" w:hAnsi="Courier New" w:cs="Courier New"/>
          <w:sz w:val="15"/>
          <w:szCs w:val="15"/>
        </w:rPr>
        <w:t>V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>NAQMNDDLNVAMVNACEV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VSVDYRLA</w:t>
      </w:r>
      <w:r w:rsidRPr="005E38B8">
        <w:rPr>
          <w:rFonts w:ascii="Courier New" w:hAnsi="Courier New" w:cs="Courier New"/>
          <w:sz w:val="15"/>
          <w:szCs w:val="15"/>
        </w:rPr>
        <w:t>VNTPVEGI</w:t>
      </w:r>
      <w:r w:rsidRPr="005E38B8">
        <w:rPr>
          <w:rFonts w:ascii="Courier New" w:hAnsi="Courier New" w:cs="Courier New"/>
          <w:sz w:val="15"/>
          <w:szCs w:val="15"/>
        </w:rPr>
        <w:tab/>
        <w:t>117</w:t>
      </w:r>
    </w:p>
    <w:p w14:paraId="559151E1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------EDNLPLLVF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G</w:t>
      </w:r>
      <w:r w:rsidRPr="005E38B8">
        <w:rPr>
          <w:rFonts w:ascii="Courier New" w:hAnsi="Courier New" w:cs="Courier New"/>
          <w:sz w:val="15"/>
          <w:szCs w:val="15"/>
        </w:rPr>
        <w:t>FVM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>NLDTHDNLCRSLASQTEAV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VSV</w:t>
      </w:r>
      <w:r w:rsidRPr="005E38B8">
        <w:rPr>
          <w:rFonts w:ascii="Courier New" w:hAnsi="Courier New" w:cs="Courier New"/>
          <w:sz w:val="15"/>
          <w:szCs w:val="15"/>
        </w:rPr>
        <w:t>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YRLAPE</w:t>
      </w:r>
      <w:r w:rsidRPr="005E38B8">
        <w:rPr>
          <w:rFonts w:ascii="Courier New" w:hAnsi="Courier New" w:cs="Courier New"/>
          <w:sz w:val="15"/>
          <w:szCs w:val="15"/>
        </w:rPr>
        <w:t>NHFPAA</w:t>
      </w:r>
      <w:r w:rsidRPr="005E38B8">
        <w:rPr>
          <w:rFonts w:ascii="Courier New" w:hAnsi="Courier New" w:cs="Courier New"/>
          <w:sz w:val="15"/>
          <w:szCs w:val="15"/>
        </w:rPr>
        <w:tab/>
        <w:t>124</w:t>
      </w:r>
    </w:p>
    <w:p w14:paraId="42FF038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QNSERKSTDEAAMLF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G</w:t>
      </w:r>
      <w:r w:rsidRPr="005E38B8">
        <w:rPr>
          <w:rFonts w:ascii="Courier New" w:hAnsi="Courier New" w:cs="Courier New"/>
          <w:sz w:val="15"/>
          <w:szCs w:val="15"/>
        </w:rPr>
        <w:t>FC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D</w:t>
      </w:r>
      <w:r w:rsidRPr="005E38B8">
        <w:rPr>
          <w:rFonts w:ascii="Courier New" w:hAnsi="Courier New" w:cs="Courier New"/>
          <w:sz w:val="15"/>
          <w:szCs w:val="15"/>
        </w:rPr>
        <w:t>IDTHHEFCHTVCAQTGW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VSVDYR</w:t>
      </w:r>
      <w:r w:rsidRPr="005E38B8">
        <w:rPr>
          <w:rFonts w:ascii="Courier New" w:hAnsi="Courier New" w:cs="Courier New"/>
          <w:sz w:val="15"/>
          <w:szCs w:val="15"/>
        </w:rPr>
        <w:t>M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APEY</w:t>
      </w:r>
      <w:r w:rsidRPr="005E38B8">
        <w:rPr>
          <w:rFonts w:ascii="Courier New" w:hAnsi="Courier New" w:cs="Courier New"/>
          <w:sz w:val="15"/>
          <w:szCs w:val="15"/>
        </w:rPr>
        <w:t>PAPTA</w:t>
      </w:r>
      <w:r w:rsidRPr="005E38B8">
        <w:rPr>
          <w:rFonts w:ascii="Courier New" w:hAnsi="Courier New" w:cs="Courier New"/>
          <w:sz w:val="15"/>
          <w:szCs w:val="15"/>
        </w:rPr>
        <w:tab/>
        <w:t>208</w:t>
      </w:r>
    </w:p>
    <w:p w14:paraId="4C36FCE7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-----VEPPYPALVYY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</w:t>
      </w:r>
      <w:r w:rsidRPr="005E38B8">
        <w:rPr>
          <w:rFonts w:ascii="Courier New" w:hAnsi="Courier New" w:cs="Courier New"/>
          <w:sz w:val="15"/>
          <w:szCs w:val="15"/>
        </w:rPr>
        <w:t>S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W</w:t>
      </w:r>
      <w:r w:rsidRPr="005E38B8">
        <w:rPr>
          <w:rFonts w:ascii="Courier New" w:hAnsi="Courier New" w:cs="Courier New"/>
          <w:sz w:val="15"/>
          <w:szCs w:val="15"/>
        </w:rPr>
        <w:t>VV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D</w:t>
      </w:r>
      <w:r w:rsidRPr="005E38B8">
        <w:rPr>
          <w:rFonts w:ascii="Courier New" w:hAnsi="Courier New" w:cs="Courier New"/>
          <w:sz w:val="15"/>
          <w:szCs w:val="15"/>
        </w:rPr>
        <w:t>LETHDPVCRVLAKDGRAV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</w:t>
      </w:r>
      <w:r w:rsidRPr="005E38B8">
        <w:rPr>
          <w:rFonts w:ascii="Courier New" w:hAnsi="Courier New" w:cs="Courier New"/>
          <w:sz w:val="15"/>
          <w:szCs w:val="15"/>
        </w:rPr>
        <w:t>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SVDYRLAPE</w:t>
      </w:r>
      <w:r w:rsidRPr="005E38B8">
        <w:rPr>
          <w:rFonts w:ascii="Courier New" w:hAnsi="Courier New" w:cs="Courier New"/>
          <w:sz w:val="15"/>
          <w:szCs w:val="15"/>
        </w:rPr>
        <w:t>HKFPAA</w:t>
      </w:r>
      <w:r w:rsidRPr="005E38B8">
        <w:rPr>
          <w:rFonts w:ascii="Courier New" w:hAnsi="Courier New" w:cs="Courier New"/>
          <w:sz w:val="15"/>
          <w:szCs w:val="15"/>
        </w:rPr>
        <w:tab/>
        <w:t>124</w:t>
      </w:r>
    </w:p>
    <w:p w14:paraId="7490FFD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------RTNNGLVMH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</w:t>
      </w:r>
      <w:r w:rsidRPr="005E38B8">
        <w:rPr>
          <w:rFonts w:ascii="Courier New" w:hAnsi="Courier New" w:cs="Courier New"/>
          <w:sz w:val="15"/>
          <w:szCs w:val="15"/>
        </w:rPr>
        <w:t>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W</w:t>
      </w:r>
      <w:r w:rsidRPr="005E38B8">
        <w:rPr>
          <w:rFonts w:ascii="Courier New" w:hAnsi="Courier New" w:cs="Courier New"/>
          <w:sz w:val="15"/>
          <w:szCs w:val="15"/>
        </w:rPr>
        <w:t>IL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>SIETEDAISRILSNSCECT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</w:t>
      </w:r>
      <w:r w:rsidRPr="005E38B8">
        <w:rPr>
          <w:rFonts w:ascii="Courier New" w:hAnsi="Courier New" w:cs="Courier New"/>
          <w:sz w:val="15"/>
          <w:szCs w:val="15"/>
        </w:rPr>
        <w:t>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SVDYRLAPEY</w:t>
      </w:r>
      <w:r w:rsidRPr="005E38B8">
        <w:rPr>
          <w:rFonts w:ascii="Courier New" w:hAnsi="Courier New" w:cs="Courier New"/>
          <w:sz w:val="15"/>
          <w:szCs w:val="15"/>
        </w:rPr>
        <w:t>KFPTA</w:t>
      </w:r>
      <w:r w:rsidRPr="005E38B8">
        <w:rPr>
          <w:rFonts w:ascii="Courier New" w:hAnsi="Courier New" w:cs="Courier New"/>
          <w:sz w:val="15"/>
          <w:szCs w:val="15"/>
        </w:rPr>
        <w:tab/>
        <w:t>125</w:t>
      </w:r>
    </w:p>
    <w:p w14:paraId="79B481D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------KGPYGVLVYL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GG</w:t>
      </w:r>
      <w:r w:rsidRPr="005E38B8">
        <w:rPr>
          <w:rFonts w:ascii="Courier New" w:hAnsi="Courier New" w:cs="Courier New"/>
          <w:sz w:val="15"/>
          <w:szCs w:val="15"/>
        </w:rPr>
        <w:t>FV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D</w:t>
      </w:r>
      <w:r w:rsidRPr="005E38B8">
        <w:rPr>
          <w:rFonts w:ascii="Courier New" w:hAnsi="Courier New" w:cs="Courier New"/>
          <w:sz w:val="15"/>
          <w:szCs w:val="15"/>
        </w:rPr>
        <w:t>VESYDPLCRAITNACNCV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VVSVDYRLAPEY</w:t>
      </w:r>
      <w:r w:rsidRPr="005E38B8">
        <w:rPr>
          <w:rFonts w:ascii="Courier New" w:hAnsi="Courier New" w:cs="Courier New"/>
          <w:sz w:val="15"/>
          <w:szCs w:val="15"/>
        </w:rPr>
        <w:t>KFPSA</w:t>
      </w:r>
      <w:r w:rsidRPr="005E38B8">
        <w:rPr>
          <w:rFonts w:ascii="Courier New" w:hAnsi="Courier New" w:cs="Courier New"/>
          <w:sz w:val="15"/>
          <w:szCs w:val="15"/>
        </w:rPr>
        <w:tab/>
        <w:t>121</w:t>
      </w:r>
    </w:p>
    <w:p w14:paraId="1CE7380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          ::  ***.:  *. :        :       *.** **:* :      </w:t>
      </w:r>
    </w:p>
    <w:p w14:paraId="6D5D53A9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305F628C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VEDCYEVARQLFAGELPISGVGGSVDVDHPQSAAPTAPAGGGDISATIPAPDPDSIVL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328</w:t>
      </w:r>
    </w:p>
    <w:p w14:paraId="56545AE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LEDCLATARWLLADC-------------------------------EEFA--GLPVIVV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144</w:t>
      </w:r>
    </w:p>
    <w:p w14:paraId="7D30BCD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PLDCYAATCWLVEHA-------------------------------AELGVDGRRLAL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153</w:t>
      </w:r>
    </w:p>
    <w:p w14:paraId="51C96B4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LKDCLAAYAWLAEHS-------------------------------QSLGASPSRIVLS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237</w:t>
      </w:r>
    </w:p>
    <w:p w14:paraId="372587A4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VEDAYDALQWIAERA-------------------------------ADFHLDPARIAVG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153</w:t>
      </w:r>
    </w:p>
    <w:p w14:paraId="35D17A4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VYDCFNAIVWARDNA-------------------------------GELGIDKDKIAT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154</w:t>
      </w:r>
    </w:p>
    <w:p w14:paraId="404D4F4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VIDSFDATNWIYNNL-------------------------------DKFDG-EMGIAI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G</w:t>
      </w:r>
      <w:r w:rsidRPr="005E38B8">
        <w:rPr>
          <w:rFonts w:ascii="Courier New" w:hAnsi="Courier New" w:cs="Courier New"/>
          <w:sz w:val="15"/>
          <w:szCs w:val="15"/>
        </w:rPr>
        <w:tab/>
        <w:t>149</w:t>
      </w:r>
    </w:p>
    <w:p w14:paraId="70E86F2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*.  .                                                :   *</w:t>
      </w:r>
    </w:p>
    <w:p w14:paraId="1FFD02C3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485FB35A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 xml:space="preserve">Lyp            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SAGGNL</w:t>
      </w:r>
      <w:r w:rsidRPr="005E38B8">
        <w:rPr>
          <w:rFonts w:ascii="Courier New" w:hAnsi="Courier New" w:cs="Courier New"/>
          <w:sz w:val="15"/>
          <w:szCs w:val="15"/>
        </w:rPr>
        <w:t>AAAVSLMARD---------------------------RGEFMPRTQMLLYPVV</w:t>
      </w:r>
      <w:r w:rsidRPr="005E38B8">
        <w:rPr>
          <w:rFonts w:ascii="Courier New" w:hAnsi="Courier New" w:cs="Courier New"/>
          <w:sz w:val="15"/>
          <w:szCs w:val="15"/>
        </w:rPr>
        <w:tab/>
        <w:t>361</w:t>
      </w:r>
    </w:p>
    <w:p w14:paraId="1A706C99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E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SAGG</w:t>
      </w:r>
      <w:r w:rsidRPr="005E38B8">
        <w:rPr>
          <w:rFonts w:ascii="Courier New" w:hAnsi="Courier New" w:cs="Courier New"/>
          <w:sz w:val="15"/>
          <w:szCs w:val="15"/>
        </w:rPr>
        <w:t>H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L</w:t>
      </w:r>
      <w:r w:rsidRPr="005E38B8">
        <w:rPr>
          <w:rFonts w:ascii="Courier New" w:hAnsi="Courier New" w:cs="Courier New"/>
          <w:sz w:val="15"/>
          <w:szCs w:val="15"/>
        </w:rPr>
        <w:t>AAATLLALKQSPEL-------------------------LARVSGAVLYYGVY</w:t>
      </w:r>
      <w:r w:rsidRPr="005E38B8">
        <w:rPr>
          <w:rFonts w:ascii="Courier New" w:hAnsi="Courier New" w:cs="Courier New"/>
          <w:sz w:val="15"/>
          <w:szCs w:val="15"/>
        </w:rPr>
        <w:tab/>
        <w:t>179</w:t>
      </w:r>
    </w:p>
    <w:p w14:paraId="6602E872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Pseudomonas      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SAGGNL</w:t>
      </w:r>
      <w:r w:rsidRPr="005E38B8">
        <w:rPr>
          <w:rFonts w:ascii="Courier New" w:hAnsi="Courier New" w:cs="Courier New"/>
          <w:sz w:val="15"/>
          <w:szCs w:val="15"/>
        </w:rPr>
        <w:t>ALAVSRLAAQ---------------------------RQGPKISYQCLFYPVT</w:t>
      </w:r>
      <w:r w:rsidRPr="005E38B8">
        <w:rPr>
          <w:rFonts w:ascii="Courier New" w:hAnsi="Courier New" w:cs="Courier New"/>
          <w:sz w:val="15"/>
          <w:szCs w:val="15"/>
        </w:rPr>
        <w:tab/>
        <w:t>186</w:t>
      </w:r>
    </w:p>
    <w:p w14:paraId="189C4677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Moraxella        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SAGGCL</w:t>
      </w:r>
      <w:r w:rsidRPr="005E38B8">
        <w:rPr>
          <w:rFonts w:ascii="Courier New" w:hAnsi="Courier New" w:cs="Courier New"/>
          <w:sz w:val="15"/>
          <w:szCs w:val="15"/>
        </w:rPr>
        <w:t>AALVAQQVIKPIDALWQDNNQAPAADKKVNDTFKNSLADLPRPLAQLPLYPVT</w:t>
      </w:r>
      <w:r w:rsidRPr="005E38B8">
        <w:rPr>
          <w:rFonts w:ascii="Courier New" w:hAnsi="Courier New" w:cs="Courier New"/>
          <w:sz w:val="15"/>
          <w:szCs w:val="15"/>
        </w:rPr>
        <w:tab/>
        <w:t>297</w:t>
      </w:r>
    </w:p>
    <w:p w14:paraId="3E48100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2HM7             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SAGGNL</w:t>
      </w:r>
      <w:r w:rsidRPr="005E38B8">
        <w:rPr>
          <w:rFonts w:ascii="Courier New" w:hAnsi="Courier New" w:cs="Courier New"/>
          <w:sz w:val="15"/>
          <w:szCs w:val="15"/>
        </w:rPr>
        <w:t>AAVTSILAKE---------------------------RGGPALAFQLLIYPST</w:t>
      </w:r>
      <w:r w:rsidRPr="005E38B8">
        <w:rPr>
          <w:rFonts w:ascii="Courier New" w:hAnsi="Courier New" w:cs="Courier New"/>
          <w:sz w:val="15"/>
          <w:szCs w:val="15"/>
        </w:rPr>
        <w:tab/>
        <w:t>186</w:t>
      </w:r>
    </w:p>
    <w:p w14:paraId="6D9BE3B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SAGGNL</w:t>
      </w:r>
      <w:r w:rsidRPr="005E38B8">
        <w:rPr>
          <w:rFonts w:ascii="Courier New" w:hAnsi="Courier New" w:cs="Courier New"/>
          <w:sz w:val="15"/>
          <w:szCs w:val="15"/>
        </w:rPr>
        <w:t>VAATSLLARD----------------------------NKLKLTAQVPVVPFV</w:t>
      </w:r>
      <w:r w:rsidRPr="005E38B8">
        <w:rPr>
          <w:rFonts w:ascii="Courier New" w:hAnsi="Courier New" w:cs="Courier New"/>
          <w:sz w:val="15"/>
          <w:szCs w:val="15"/>
        </w:rPr>
        <w:tab/>
        <w:t>186</w:t>
      </w:r>
    </w:p>
    <w:p w14:paraId="107BB109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3WJ1             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SAGGNL</w:t>
      </w:r>
      <w:r w:rsidRPr="005E38B8">
        <w:rPr>
          <w:rFonts w:ascii="Courier New" w:hAnsi="Courier New" w:cs="Courier New"/>
          <w:sz w:val="15"/>
          <w:szCs w:val="15"/>
        </w:rPr>
        <w:t>AAVVALLSK-----------------------------GKLDLKYQILIYPAV</w:t>
      </w:r>
      <w:r w:rsidRPr="005E38B8">
        <w:rPr>
          <w:rFonts w:ascii="Courier New" w:hAnsi="Courier New" w:cs="Courier New"/>
          <w:sz w:val="15"/>
          <w:szCs w:val="15"/>
        </w:rPr>
        <w:tab/>
        <w:t>180</w:t>
      </w:r>
    </w:p>
    <w:p w14:paraId="744359B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**** *.  .                                                 </w:t>
      </w:r>
    </w:p>
    <w:p w14:paraId="56D6C60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087906F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GNDYNPETSPFESVRTNGT-DYILTAQDMAD-YIDMYR-SSVADLTNPYFAPLTAHDLSN</w:t>
      </w:r>
      <w:r w:rsidRPr="005E38B8">
        <w:rPr>
          <w:rFonts w:ascii="Courier New" w:hAnsi="Courier New" w:cs="Courier New"/>
          <w:sz w:val="15"/>
          <w:szCs w:val="15"/>
        </w:rPr>
        <w:tab/>
        <w:t>418</w:t>
      </w:r>
    </w:p>
    <w:p w14:paraId="260DF413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DLT------GTPSVRTAGRETLLLDGPGMVEALRLLTPGLSDEQRRQPPLSP-LYGDLAG</w:t>
      </w:r>
      <w:r w:rsidRPr="005E38B8">
        <w:rPr>
          <w:rFonts w:ascii="Courier New" w:hAnsi="Courier New" w:cs="Courier New"/>
          <w:sz w:val="15"/>
          <w:szCs w:val="15"/>
        </w:rPr>
        <w:tab/>
        <w:t>232</w:t>
      </w:r>
    </w:p>
    <w:p w14:paraId="0059406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DAR-----CDSQSYEEFAE-GYFLTGAMMYW-FWQQYL-QDTGQGDDPLASPLRAETLAD</w:t>
      </w:r>
      <w:r w:rsidRPr="005E38B8">
        <w:rPr>
          <w:rFonts w:ascii="Courier New" w:hAnsi="Courier New" w:cs="Courier New"/>
          <w:sz w:val="15"/>
          <w:szCs w:val="15"/>
        </w:rPr>
        <w:tab/>
        <w:t>238</w:t>
      </w:r>
    </w:p>
    <w:p w14:paraId="7B08EF3B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DYE-----AEYPSWELYGE-GLLLDHNDAEV-FNSAYT-QHSGLPQSHPLISVMHGDNTQ</w:t>
      </w:r>
      <w:r w:rsidRPr="005E38B8">
        <w:rPr>
          <w:rFonts w:ascii="Courier New" w:hAnsi="Courier New" w:cs="Courier New"/>
          <w:sz w:val="15"/>
          <w:szCs w:val="15"/>
        </w:rPr>
        <w:tab/>
        <w:t>349</w:t>
      </w:r>
    </w:p>
    <w:p w14:paraId="20CEAAA4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GYDPA---HPPASIEENAE-GYLLTGGMMLW-FRDQYL-NSLEELTHPWFSPVLYPDLSG</w:t>
      </w:r>
      <w:r w:rsidRPr="005E38B8">
        <w:rPr>
          <w:rFonts w:ascii="Courier New" w:hAnsi="Courier New" w:cs="Courier New"/>
          <w:sz w:val="15"/>
          <w:szCs w:val="15"/>
        </w:rPr>
        <w:tab/>
        <w:t>240</w:t>
      </w:r>
    </w:p>
    <w:p w14:paraId="33750F59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YLD-----LASKSMNRYRK-GYFLDINLPVDYGVKMYI-RDEKDLYNPLFSPLIAEDLSN</w:t>
      </w:r>
      <w:r w:rsidRPr="005E38B8">
        <w:rPr>
          <w:rFonts w:ascii="Courier New" w:hAnsi="Courier New" w:cs="Courier New"/>
          <w:sz w:val="15"/>
          <w:szCs w:val="15"/>
        </w:rPr>
        <w:tab/>
        <w:t>239</w:t>
      </w:r>
    </w:p>
    <w:p w14:paraId="2CDAA4E5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GFD-----SVSRSMIEYSD-GFFLTREHIEW-FGSQYL-RSPADLLDFRFSPIIAQDLSG</w:t>
      </w:r>
      <w:r w:rsidRPr="005E38B8">
        <w:rPr>
          <w:rFonts w:ascii="Courier New" w:hAnsi="Courier New" w:cs="Courier New"/>
          <w:sz w:val="15"/>
          <w:szCs w:val="15"/>
        </w:rPr>
        <w:tab/>
        <w:t>232</w:t>
      </w:r>
    </w:p>
    <w:p w14:paraId="5AF4BDA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          *         :*                                  : </w:t>
      </w:r>
    </w:p>
    <w:p w14:paraId="7A1DA9E7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5F0C001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lastRenderedPageBreak/>
        <w:t>Bl</w:t>
      </w:r>
      <w:r w:rsidRPr="005E38B8">
        <w:rPr>
          <w:rFonts w:ascii="Courier New" w:hAnsi="Courier New" w:cs="Courier New"/>
          <w:sz w:val="15"/>
          <w:szCs w:val="15"/>
        </w:rPr>
        <w:t>Lyp            QPRTLVLS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E</w:t>
      </w:r>
      <w:r w:rsidRPr="005E38B8">
        <w:rPr>
          <w:rFonts w:ascii="Courier New" w:hAnsi="Courier New" w:cs="Courier New"/>
          <w:sz w:val="15"/>
          <w:szCs w:val="15"/>
        </w:rPr>
        <w:t>YC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PLRD</w:t>
      </w:r>
      <w:r w:rsidRPr="005E38B8">
        <w:rPr>
          <w:rFonts w:ascii="Courier New" w:hAnsi="Courier New" w:cs="Courier New"/>
          <w:sz w:val="15"/>
          <w:szCs w:val="15"/>
        </w:rPr>
        <w:t>EDEAYARRLQLVNDNVSCYRIHDG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</w:t>
      </w:r>
      <w:r w:rsidRPr="005E38B8">
        <w:rPr>
          <w:rFonts w:ascii="Courier New" w:hAnsi="Courier New" w:cs="Courier New"/>
          <w:sz w:val="15"/>
          <w:szCs w:val="15"/>
        </w:rPr>
        <w:t>YLLNTSAVGLVATT-YR</w:t>
      </w:r>
      <w:r w:rsidRPr="005E38B8">
        <w:rPr>
          <w:rFonts w:ascii="Courier New" w:hAnsi="Courier New" w:cs="Courier New"/>
          <w:sz w:val="15"/>
          <w:szCs w:val="15"/>
        </w:rPr>
        <w:tab/>
        <w:t>477</w:t>
      </w:r>
    </w:p>
    <w:p w14:paraId="6A6D932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LPPALMFVG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E</w:t>
      </w:r>
      <w:r w:rsidRPr="005E38B8">
        <w:rPr>
          <w:rFonts w:ascii="Courier New" w:hAnsi="Courier New" w:cs="Courier New"/>
          <w:sz w:val="15"/>
          <w:szCs w:val="15"/>
        </w:rPr>
        <w:t>L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PL</w:t>
      </w:r>
      <w:r w:rsidRPr="005E38B8">
        <w:rPr>
          <w:rFonts w:ascii="Courier New" w:hAnsi="Courier New" w:cs="Courier New"/>
          <w:sz w:val="15"/>
          <w:szCs w:val="15"/>
        </w:rPr>
        <w:t>L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</w:t>
      </w:r>
      <w:r w:rsidRPr="005E38B8">
        <w:rPr>
          <w:rFonts w:ascii="Courier New" w:hAnsi="Courier New" w:cs="Courier New"/>
          <w:sz w:val="15"/>
          <w:szCs w:val="15"/>
        </w:rPr>
        <w:t>DTLQMAERWAGSE----VFLLPQA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F</w:t>
      </w:r>
      <w:r w:rsidRPr="005E38B8">
        <w:rPr>
          <w:rFonts w:ascii="Courier New" w:hAnsi="Courier New" w:cs="Courier New"/>
          <w:sz w:val="15"/>
          <w:szCs w:val="15"/>
        </w:rPr>
        <w:t>IHFPTAMSGRVLAYSR</w:t>
      </w:r>
      <w:r w:rsidRPr="005E38B8">
        <w:rPr>
          <w:rFonts w:ascii="Courier New" w:hAnsi="Courier New" w:cs="Courier New"/>
          <w:sz w:val="15"/>
          <w:szCs w:val="15"/>
        </w:rPr>
        <w:tab/>
        <w:t>288</w:t>
      </w:r>
    </w:p>
    <w:p w14:paraId="08B4377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LPPTTLIT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E</w:t>
      </w:r>
      <w:r w:rsidRPr="005E38B8">
        <w:rPr>
          <w:rFonts w:ascii="Courier New" w:hAnsi="Courier New" w:cs="Courier New"/>
          <w:sz w:val="15"/>
          <w:szCs w:val="15"/>
        </w:rPr>
        <w:t>F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PLRD</w:t>
      </w:r>
      <w:r w:rsidRPr="005E38B8">
        <w:rPr>
          <w:rFonts w:ascii="Courier New" w:hAnsi="Courier New" w:cs="Courier New"/>
          <w:sz w:val="15"/>
          <w:szCs w:val="15"/>
        </w:rPr>
        <w:t>EGEAFALRLQQAGVSVRVQRCEGM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F</w:t>
      </w:r>
      <w:r w:rsidRPr="005E38B8">
        <w:rPr>
          <w:rFonts w:ascii="Courier New" w:hAnsi="Courier New" w:cs="Courier New"/>
          <w:sz w:val="15"/>
          <w:szCs w:val="15"/>
        </w:rPr>
        <w:t>ISMAPFVERAAHALSD</w:t>
      </w:r>
      <w:r w:rsidRPr="005E38B8">
        <w:rPr>
          <w:rFonts w:ascii="Courier New" w:hAnsi="Courier New" w:cs="Courier New"/>
          <w:sz w:val="15"/>
          <w:szCs w:val="15"/>
        </w:rPr>
        <w:tab/>
        <w:t>298</w:t>
      </w:r>
    </w:p>
    <w:p w14:paraId="04C064FD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LCPSYIVV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E</w:t>
      </w:r>
      <w:r w:rsidRPr="005E38B8">
        <w:rPr>
          <w:rFonts w:ascii="Courier New" w:hAnsi="Courier New" w:cs="Courier New"/>
          <w:sz w:val="15"/>
          <w:szCs w:val="15"/>
        </w:rPr>
        <w:t>L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</w:t>
      </w:r>
      <w:r w:rsidRPr="005E38B8">
        <w:rPr>
          <w:rFonts w:ascii="Courier New" w:hAnsi="Courier New" w:cs="Courier New"/>
          <w:sz w:val="15"/>
          <w:szCs w:val="15"/>
        </w:rPr>
        <w:t>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LRD</w:t>
      </w:r>
      <w:r w:rsidRPr="005E38B8">
        <w:rPr>
          <w:rFonts w:ascii="Courier New" w:hAnsi="Courier New" w:cs="Courier New"/>
          <w:sz w:val="15"/>
          <w:szCs w:val="15"/>
        </w:rPr>
        <w:t>EGLAYAELLQKEGVQVQTYTVLGAP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F</w:t>
      </w:r>
      <w:r w:rsidRPr="005E38B8">
        <w:rPr>
          <w:rFonts w:ascii="Courier New" w:hAnsi="Courier New" w:cs="Courier New"/>
          <w:sz w:val="15"/>
          <w:szCs w:val="15"/>
        </w:rPr>
        <w:t>INLMSVHQGLGNQTTY</w:t>
      </w:r>
      <w:r w:rsidRPr="005E38B8">
        <w:rPr>
          <w:rFonts w:ascii="Courier New" w:hAnsi="Courier New" w:cs="Courier New"/>
          <w:sz w:val="15"/>
          <w:szCs w:val="15"/>
        </w:rPr>
        <w:tab/>
        <w:t>409</w:t>
      </w:r>
    </w:p>
    <w:p w14:paraId="63EEFD73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LPPAYIATAQY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PLRD</w:t>
      </w:r>
      <w:r w:rsidRPr="005E38B8">
        <w:rPr>
          <w:rFonts w:ascii="Courier New" w:hAnsi="Courier New" w:cs="Courier New"/>
          <w:sz w:val="15"/>
          <w:szCs w:val="15"/>
        </w:rPr>
        <w:t>VGKLYAEALNKAGVKVEIENFEDL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F</w:t>
      </w:r>
      <w:r w:rsidRPr="005E38B8">
        <w:rPr>
          <w:rFonts w:ascii="Courier New" w:hAnsi="Courier New" w:cs="Courier New"/>
          <w:sz w:val="15"/>
          <w:szCs w:val="15"/>
        </w:rPr>
        <w:t>AQFYSLSPGATKALVR</w:t>
      </w:r>
      <w:r w:rsidRPr="005E38B8">
        <w:rPr>
          <w:rFonts w:ascii="Courier New" w:hAnsi="Courier New" w:cs="Courier New"/>
          <w:sz w:val="15"/>
          <w:szCs w:val="15"/>
        </w:rPr>
        <w:tab/>
        <w:t>300</w:t>
      </w:r>
    </w:p>
    <w:p w14:paraId="627DFFD0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LPQAIVVT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E</w:t>
      </w:r>
      <w:r w:rsidRPr="005E38B8">
        <w:rPr>
          <w:rFonts w:ascii="Courier New" w:hAnsi="Courier New" w:cs="Courier New"/>
          <w:sz w:val="15"/>
          <w:szCs w:val="15"/>
        </w:rPr>
        <w:t>Y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PLRD</w:t>
      </w:r>
      <w:r w:rsidRPr="005E38B8">
        <w:rPr>
          <w:rFonts w:ascii="Courier New" w:hAnsi="Courier New" w:cs="Courier New"/>
          <w:sz w:val="15"/>
          <w:szCs w:val="15"/>
        </w:rPr>
        <w:t>QGEAYAYRLMESGVPTLSFRVNGNV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</w:t>
      </w:r>
      <w:r w:rsidRPr="005E38B8">
        <w:rPr>
          <w:rFonts w:ascii="Courier New" w:hAnsi="Courier New" w:cs="Courier New"/>
          <w:sz w:val="15"/>
          <w:szCs w:val="15"/>
        </w:rPr>
        <w:t>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F</w:t>
      </w:r>
      <w:r w:rsidRPr="005E38B8">
        <w:rPr>
          <w:rFonts w:ascii="Courier New" w:hAnsi="Courier New" w:cs="Courier New"/>
          <w:sz w:val="15"/>
          <w:szCs w:val="15"/>
        </w:rPr>
        <w:t>LGSPRTSRQVTV---M</w:t>
      </w:r>
      <w:r w:rsidRPr="005E38B8">
        <w:rPr>
          <w:rFonts w:ascii="Courier New" w:hAnsi="Courier New" w:cs="Courier New"/>
          <w:sz w:val="15"/>
          <w:szCs w:val="15"/>
        </w:rPr>
        <w:tab/>
        <w:t>296</w:t>
      </w:r>
    </w:p>
    <w:p w14:paraId="16CBC301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LPPALIITA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E</w:t>
      </w:r>
      <w:r w:rsidRPr="005E38B8">
        <w:rPr>
          <w:rFonts w:ascii="Courier New" w:hAnsi="Courier New" w:cs="Courier New"/>
          <w:sz w:val="15"/>
          <w:szCs w:val="15"/>
        </w:rPr>
        <w:t>Y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DPLRD</w:t>
      </w:r>
      <w:r w:rsidRPr="005E38B8">
        <w:rPr>
          <w:rFonts w:ascii="Courier New" w:hAnsi="Courier New" w:cs="Courier New"/>
          <w:sz w:val="15"/>
          <w:szCs w:val="15"/>
        </w:rPr>
        <w:t>QGEAYANRLLQAGVPVTSVRFNNVI</w:t>
      </w:r>
      <w:r w:rsidRPr="005E38B8">
        <w:rPr>
          <w:rFonts w:ascii="Courier New" w:hAnsi="Courier New" w:cs="Courier New"/>
          <w:sz w:val="15"/>
          <w:szCs w:val="15"/>
          <w:highlight w:val="cyan"/>
        </w:rPr>
        <w:t>HGF</w:t>
      </w:r>
      <w:r w:rsidRPr="005E38B8">
        <w:rPr>
          <w:rFonts w:ascii="Courier New" w:hAnsi="Courier New" w:cs="Courier New"/>
          <w:sz w:val="15"/>
          <w:szCs w:val="15"/>
        </w:rPr>
        <w:t>LSFFPLIDQGKDAIGL</w:t>
      </w:r>
      <w:r w:rsidRPr="005E38B8">
        <w:rPr>
          <w:rFonts w:ascii="Courier New" w:hAnsi="Courier New" w:cs="Courier New"/>
          <w:sz w:val="15"/>
          <w:szCs w:val="15"/>
        </w:rPr>
        <w:tab/>
        <w:t>292</w:t>
      </w:r>
    </w:p>
    <w:p w14:paraId="2204BB2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 xml:space="preserve">                    : :  .:   * *     *                   *.:                </w:t>
      </w:r>
    </w:p>
    <w:p w14:paraId="2A8DA7EF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</w:p>
    <w:p w14:paraId="17703599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F208D8">
        <w:rPr>
          <w:rFonts w:ascii="Courier New" w:hAnsi="Courier New" w:cs="Courier New"/>
          <w:i/>
          <w:iCs/>
          <w:sz w:val="15"/>
          <w:szCs w:val="15"/>
        </w:rPr>
        <w:t>Bl</w:t>
      </w:r>
      <w:r w:rsidRPr="005E38B8">
        <w:rPr>
          <w:rFonts w:ascii="Courier New" w:hAnsi="Courier New" w:cs="Courier New"/>
          <w:sz w:val="15"/>
          <w:szCs w:val="15"/>
        </w:rPr>
        <w:t>Lyp            IIEHFLDGTPLEPAPGTGTTANAPEGGDAWQDVLGTD</w:t>
      </w:r>
      <w:r w:rsidRPr="005E38B8">
        <w:rPr>
          <w:rFonts w:ascii="Courier New" w:hAnsi="Courier New" w:cs="Courier New"/>
          <w:sz w:val="15"/>
          <w:szCs w:val="15"/>
        </w:rPr>
        <w:tab/>
        <w:t>514</w:t>
      </w:r>
    </w:p>
    <w:p w14:paraId="46C4E3C8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Est3K            E--WITGRL-----RSVG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299</w:t>
      </w:r>
    </w:p>
    <w:p w14:paraId="0A634826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Pseudomonas      A----AADLR-RALN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308</w:t>
      </w:r>
    </w:p>
    <w:p w14:paraId="1DD3A124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Moraxella        IINEFACLVQ-NLLTSEGDKPNLRA------------</w:t>
      </w:r>
      <w:r w:rsidRPr="005E38B8">
        <w:rPr>
          <w:rFonts w:ascii="Courier New" w:hAnsi="Courier New" w:cs="Courier New"/>
          <w:sz w:val="15"/>
          <w:szCs w:val="15"/>
        </w:rPr>
        <w:tab/>
        <w:t>433</w:t>
      </w:r>
    </w:p>
    <w:p w14:paraId="5AD9928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2HM7             I----AEKLR-DALA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310</w:t>
      </w:r>
    </w:p>
    <w:p w14:paraId="67D83F6E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5L2P             I----GALLK-DIFK---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306</w:t>
      </w:r>
    </w:p>
    <w:p w14:paraId="6E0643BD" w14:textId="77777777" w:rsidR="00A75FAA" w:rsidRPr="005E38B8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5"/>
          <w:szCs w:val="15"/>
        </w:rPr>
      </w:pPr>
      <w:r w:rsidRPr="005E38B8">
        <w:rPr>
          <w:rFonts w:ascii="Courier New" w:hAnsi="Courier New" w:cs="Courier New"/>
          <w:sz w:val="15"/>
          <w:szCs w:val="15"/>
        </w:rPr>
        <w:t>3WJ1             I----GSVLR-RTFYDKS-------------------</w:t>
      </w:r>
      <w:r w:rsidRPr="005E38B8">
        <w:rPr>
          <w:rFonts w:ascii="Courier New" w:hAnsi="Courier New" w:cs="Courier New"/>
          <w:sz w:val="15"/>
          <w:szCs w:val="15"/>
        </w:rPr>
        <w:tab/>
        <w:t>305</w:t>
      </w:r>
    </w:p>
    <w:p w14:paraId="01618F44" w14:textId="77777777" w:rsidR="00A75FAA" w:rsidRPr="00716731" w:rsidRDefault="00A75FAA" w:rsidP="00A75F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2B0E6EB" w14:textId="77777777" w:rsidR="00473E2E" w:rsidRDefault="00473E2E" w:rsidP="00CC7A1F">
      <w:pPr>
        <w:rPr>
          <w:lang w:val="en-US"/>
        </w:rPr>
      </w:pPr>
    </w:p>
    <w:p w14:paraId="07867894" w14:textId="292A7E60" w:rsidR="00DD16F7" w:rsidRDefault="00DD16F7">
      <w:pPr>
        <w:rPr>
          <w:lang w:val="en-US"/>
        </w:rPr>
      </w:pPr>
      <w:r>
        <w:rPr>
          <w:lang w:val="en-US"/>
        </w:rPr>
        <w:br w:type="page"/>
      </w:r>
    </w:p>
    <w:p w14:paraId="5E3EFB12" w14:textId="28C18F38" w:rsidR="00473E2E" w:rsidRPr="00DD16F7" w:rsidRDefault="00DD16F7" w:rsidP="00CC7A1F">
      <w:pPr>
        <w:rPr>
          <w:color w:val="000000"/>
          <w:lang w:val="en-US"/>
        </w:rPr>
      </w:pPr>
      <w:r>
        <w:rPr>
          <w:lang w:val="en-US"/>
        </w:rPr>
        <w:lastRenderedPageBreak/>
        <w:t xml:space="preserve">S3. </w:t>
      </w:r>
      <w:r w:rsidRPr="00DD16F7">
        <w:rPr>
          <w:color w:val="000000"/>
          <w:lang w:val="en-US"/>
        </w:rPr>
        <w:t>Validation of the computational model of Lb</w:t>
      </w:r>
      <w:r w:rsidRPr="00DD16F7">
        <w:rPr>
          <w:i/>
          <w:iCs/>
          <w:color w:val="000000"/>
          <w:lang w:val="en-US"/>
        </w:rPr>
        <w:t>Lyp</w:t>
      </w:r>
      <w:r w:rsidRPr="00DD16F7">
        <w:rPr>
          <w:color w:val="000000"/>
          <w:lang w:val="en-US"/>
        </w:rPr>
        <w:t xml:space="preserve"> </w:t>
      </w:r>
    </w:p>
    <w:p w14:paraId="59CD22C8" w14:textId="77777777" w:rsidR="00473E2E" w:rsidRDefault="00473E2E" w:rsidP="00CC7A1F">
      <w:pPr>
        <w:rPr>
          <w:lang w:val="en-US"/>
        </w:rPr>
      </w:pPr>
    </w:p>
    <w:p w14:paraId="5B42795C" w14:textId="6D72FCD7" w:rsidR="005679F1" w:rsidRDefault="005679F1" w:rsidP="00CC7A1F">
      <w:pPr>
        <w:spacing w:line="360" w:lineRule="auto"/>
        <w:jc w:val="center"/>
        <w:rPr>
          <w:lang w:val="en-US"/>
        </w:rPr>
      </w:pPr>
      <w:r>
        <w:rPr>
          <w:rFonts w:cstheme="minorHAnsi"/>
          <w:iCs/>
          <w:noProof/>
          <w:color w:val="000000" w:themeColor="text1"/>
          <w:lang w:val="es-MX" w:eastAsia="es-MX"/>
        </w:rPr>
        <w:drawing>
          <wp:inline distT="0" distB="0" distL="0" distR="0" wp14:anchorId="14AE1FDF" wp14:editId="2BB97A90">
            <wp:extent cx="5943600" cy="4884420"/>
            <wp:effectExtent l="0" t="0" r="0" b="508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Validation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1E08F" w14:textId="74490BBC" w:rsidR="005679F1" w:rsidRPr="00CC7A1F" w:rsidRDefault="00473E2E" w:rsidP="00CC7A1F">
      <w:pPr>
        <w:spacing w:after="120"/>
        <w:jc w:val="both"/>
        <w:rPr>
          <w:rFonts w:cstheme="minorHAnsi"/>
          <w:iCs/>
          <w:noProof/>
          <w:color w:val="000000" w:themeColor="text1"/>
          <w:sz w:val="20"/>
          <w:szCs w:val="20"/>
          <w:lang w:val="en-US"/>
        </w:rPr>
      </w:pPr>
      <w:r w:rsidRPr="00473E2E">
        <w:rPr>
          <w:rFonts w:cstheme="minorHAnsi"/>
          <w:b/>
          <w:bCs/>
          <w:iCs/>
          <w:noProof/>
          <w:color w:val="000000" w:themeColor="text1"/>
          <w:sz w:val="20"/>
          <w:szCs w:val="20"/>
          <w:lang w:val="en-US"/>
        </w:rPr>
        <w:t>S3.</w:t>
      </w:r>
      <w:r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 xml:space="preserve"> 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 xml:space="preserve">Validation of the computational model of </w:t>
      </w:r>
      <w:r w:rsidR="005679F1" w:rsidRPr="00CC7A1F">
        <w:rPr>
          <w:rFonts w:cstheme="minorHAnsi"/>
          <w:i/>
          <w:noProof/>
          <w:color w:val="000000" w:themeColor="text1"/>
          <w:sz w:val="20"/>
          <w:szCs w:val="20"/>
          <w:lang w:val="en-US"/>
        </w:rPr>
        <w:t>Lb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 xml:space="preserve">Lip using ProSa-web 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begin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instrText xml:space="preserve"> ADDIN EN.CITE &lt;EndNote&gt;&lt;Cite&gt;&lt;Author&gt;Wiederstein&lt;/Author&gt;&lt;Year&gt;2007&lt;/Year&gt;&lt;RecNum&gt;31&lt;/RecNum&gt;&lt;DisplayText&gt;(Wiederstein and Sippl, 2007)&lt;/DisplayText&gt;&lt;record&gt;&lt;rec-number&gt;31&lt;/rec-number&gt;&lt;foreign-keys&gt;&lt;key app="EN" db-id="frz0s25sfdxtw3ew20rxfxdgzwsvvt522w9s" timestamp="1569174153"&gt;31&lt;/key&gt;&lt;/foreign-keys&gt;&lt;ref-type name="Journal Article"&gt;17&lt;/ref-type&gt;&lt;contributors&gt;&lt;authors&gt;&lt;author&gt;Wiederstein, Markus&lt;/author&gt;&lt;author&gt;Sippl, Manfred J&lt;/author&gt;&lt;/authors&gt;&lt;/contributors&gt;&lt;titles&gt;&lt;title&gt;ProSA-web: interactive web service for the recognition of errors in three-dimensional structures of proteins&lt;/title&gt;&lt;secondary-title&gt;Nucleic acids research&lt;/secondary-title&gt;&lt;/titles&gt;&lt;periodical&gt;&lt;full-title&gt;Nucleic acids research&lt;/full-title&gt;&lt;/periodical&gt;&lt;pages&gt;W407-W410&lt;/pages&gt;&lt;volume&gt;35&lt;/volume&gt;&lt;number&gt;suppl_2&lt;/number&gt;&lt;dates&gt;&lt;year&gt;2007&lt;/year&gt;&lt;/dates&gt;&lt;isbn&gt;1362-4962&lt;/isbn&gt;&lt;urls&gt;&lt;/urls&gt;&lt;/record&gt;&lt;/Cite&gt;&lt;/EndNote&gt;</w:instrTex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separate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>(Wiederstein and Sippl, 2007)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end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 xml:space="preserve">. (A) Initial model obtained using remote homology aproach with Phire2 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begin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instrText xml:space="preserve"> ADDIN EN.CITE &lt;EndNote&gt;&lt;Cite&gt;&lt;Author&gt;Kelley&lt;/Author&gt;&lt;Year&gt;2015&lt;/Year&gt;&lt;RecNum&gt;30&lt;/RecNum&gt;&lt;DisplayText&gt;(Kelley et al., 2015)&lt;/DisplayText&gt;&lt;record&gt;&lt;rec-number&gt;30&lt;/rec-number&gt;&lt;foreign-keys&gt;&lt;key app="EN" db-id="frz0s25sfdxtw3ew20rxfxdgzwsvvt522w9s" timestamp="1569174073"&gt;30&lt;/key&gt;&lt;/foreign-keys&gt;&lt;ref-type name="Journal Article"&gt;17&lt;/ref-type&gt;&lt;contributors&gt;&lt;authors&gt;&lt;author&gt;Kelley, Lawrence A&lt;/author&gt;&lt;author&gt;Mezulis, Stefans&lt;/author&gt;&lt;author&gt;Yates, Christopher M&lt;/author&gt;&lt;author&gt;Wass, Mark N&lt;/author&gt;&lt;author&gt;Sternberg, Michael JE&lt;/author&gt;&lt;/authors&gt;&lt;/contributors&gt;&lt;titles&gt;&lt;title&gt;The Phyre2 web portal for protein modeling, prediction and analysis&lt;/title&gt;&lt;secondary-title&gt;Nature protocols&lt;/secondary-title&gt;&lt;/titles&gt;&lt;periodical&gt;&lt;full-title&gt;Nature protocols&lt;/full-title&gt;&lt;/periodical&gt;&lt;pages&gt;845&lt;/pages&gt;&lt;volume&gt;10&lt;/volume&gt;&lt;number&gt;6&lt;/number&gt;&lt;dates&gt;&lt;year&gt;2015&lt;/year&gt;&lt;/dates&gt;&lt;isbn&gt;1750-2799&lt;/isbn&gt;&lt;urls&gt;&lt;/urls&gt;&lt;/record&gt;&lt;/Cite&gt;&lt;/EndNote&gt;</w:instrTex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separate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>(Kelley et al., 2015)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end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 xml:space="preserve">. (B) Model refined by molecular dynamic simulations using YASARA 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begin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instrText xml:space="preserve"> ADDIN EN.CITE &lt;EndNote&gt;&lt;Cite&gt;&lt;Author&gt;Krieger&lt;/Author&gt;&lt;Year&gt;2014&lt;/Year&gt;&lt;RecNum&gt;32&lt;/RecNum&gt;&lt;DisplayText&gt;(Krieger and Vriend, 2014)&lt;/DisplayText&gt;&lt;record&gt;&lt;rec-number&gt;32&lt;/rec-number&gt;&lt;foreign-keys&gt;&lt;key app="EN" db-id="frz0s25sfdxtw3ew20rxfxdgzwsvvt522w9s" timestamp="1569176603"&gt;32&lt;/key&gt;&lt;/foreign-keys&gt;&lt;ref-type name="Journal Article"&gt;17&lt;/ref-type&gt;&lt;contributors&gt;&lt;authors&gt;&lt;author&gt;Krieger, Elmar&lt;/author&gt;&lt;author&gt;Vriend, Gert&lt;/author&gt;&lt;/authors&gt;&lt;/contributors&gt;&lt;titles&gt;&lt;title&gt;YASARA View—molecular graphics for all devices—from smartphones to workstations&lt;/title&gt;&lt;secondary-title&gt;Bioinformatics&lt;/secondary-title&gt;&lt;/titles&gt;&lt;periodical&gt;&lt;full-title&gt;Bioinformatics&lt;/full-title&gt;&lt;/periodical&gt;&lt;pages&gt;2981-2982&lt;/pages&gt;&lt;volume&gt;30&lt;/volume&gt;&lt;number&gt;20&lt;/number&gt;&lt;dates&gt;&lt;year&gt;2014&lt;/year&gt;&lt;/dates&gt;&lt;isbn&gt;1460-2059&lt;/isbn&gt;&lt;urls&gt;&lt;/urls&gt;&lt;/record&gt;&lt;/Cite&gt;&lt;/EndNote&gt;</w:instrTex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separate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>(Krieger and Vriend, 2014)</w:t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fldChar w:fldCharType="end"/>
      </w:r>
      <w:r w:rsidR="005679F1" w:rsidRPr="00CC7A1F">
        <w:rPr>
          <w:rFonts w:cstheme="minorHAnsi"/>
          <w:iCs/>
          <w:noProof/>
          <w:color w:val="000000" w:themeColor="text1"/>
          <w:sz w:val="20"/>
          <w:szCs w:val="20"/>
          <w:lang w:val="en-US"/>
        </w:rPr>
        <w:t xml:space="preserve">. The top plots shows the overal model quality (Z-scores) and the botton plots shows the local model quality.    </w:t>
      </w:r>
    </w:p>
    <w:p w14:paraId="3B156985" w14:textId="69F0B74C" w:rsidR="005679F1" w:rsidRPr="00CC7A1F" w:rsidRDefault="005679F1" w:rsidP="00CC7A1F">
      <w:pPr>
        <w:ind w:hanging="284"/>
        <w:rPr>
          <w:sz w:val="16"/>
          <w:szCs w:val="16"/>
          <w:lang w:val="en-US"/>
        </w:rPr>
      </w:pPr>
    </w:p>
    <w:p w14:paraId="52B4C76F" w14:textId="0079C449" w:rsidR="005679F1" w:rsidRPr="00CC7A1F" w:rsidRDefault="005679F1" w:rsidP="00CC7A1F">
      <w:pPr>
        <w:rPr>
          <w:b/>
          <w:bCs/>
          <w:sz w:val="16"/>
          <w:szCs w:val="16"/>
          <w:lang w:val="en-US"/>
        </w:rPr>
      </w:pPr>
      <w:r w:rsidRPr="00CC7A1F">
        <w:rPr>
          <w:b/>
          <w:bCs/>
          <w:sz w:val="16"/>
          <w:szCs w:val="16"/>
          <w:lang w:val="en-US"/>
        </w:rPr>
        <w:t>References</w:t>
      </w:r>
    </w:p>
    <w:p w14:paraId="764FE30C" w14:textId="5E851833" w:rsidR="0059151D" w:rsidRPr="00CC7A1F" w:rsidRDefault="0059151D" w:rsidP="00CC7A1F">
      <w:pPr>
        <w:pStyle w:val="EndNoteBibliography"/>
        <w:ind w:left="720" w:hanging="720"/>
        <w:rPr>
          <w:sz w:val="16"/>
          <w:szCs w:val="16"/>
        </w:rPr>
      </w:pPr>
      <w:r w:rsidRPr="00CC7A1F">
        <w:rPr>
          <w:sz w:val="16"/>
          <w:szCs w:val="16"/>
        </w:rPr>
        <w:t xml:space="preserve">WIEDERSTEIN, M. &amp; SIPPL, M. J. 2007. ProSA-web: interactive web service for the recognition of errors in three-dimensional structures of proteins. </w:t>
      </w:r>
      <w:r w:rsidRPr="00CC7A1F">
        <w:rPr>
          <w:i/>
          <w:sz w:val="16"/>
          <w:szCs w:val="16"/>
        </w:rPr>
        <w:t>Nucleic acids research,</w:t>
      </w:r>
      <w:r w:rsidRPr="00CC7A1F">
        <w:rPr>
          <w:sz w:val="16"/>
          <w:szCs w:val="16"/>
        </w:rPr>
        <w:t xml:space="preserve"> 35</w:t>
      </w:r>
      <w:r w:rsidRPr="00CC7A1F">
        <w:rPr>
          <w:b/>
          <w:sz w:val="16"/>
          <w:szCs w:val="16"/>
        </w:rPr>
        <w:t>,</w:t>
      </w:r>
      <w:r w:rsidRPr="00CC7A1F">
        <w:rPr>
          <w:sz w:val="16"/>
          <w:szCs w:val="16"/>
        </w:rPr>
        <w:t xml:space="preserve"> W407-W410.</w:t>
      </w:r>
    </w:p>
    <w:p w14:paraId="5D8F84C9" w14:textId="77777777" w:rsidR="0059151D" w:rsidRPr="00CC7A1F" w:rsidRDefault="0059151D" w:rsidP="00CC7A1F">
      <w:pPr>
        <w:pStyle w:val="EndNoteBibliography"/>
        <w:ind w:left="720" w:hanging="720"/>
        <w:rPr>
          <w:sz w:val="16"/>
          <w:szCs w:val="16"/>
        </w:rPr>
      </w:pPr>
      <w:r w:rsidRPr="00CC7A1F">
        <w:rPr>
          <w:sz w:val="16"/>
          <w:szCs w:val="16"/>
        </w:rPr>
        <w:t xml:space="preserve">KELLEY, L. A., MEZULIS, S., YATES, C. M., WASS, M. N. &amp; STERNBERG, M. J. 2015. The Phyre2 web portal for protein modeling, prediction and analysis. </w:t>
      </w:r>
      <w:r w:rsidRPr="00CC7A1F">
        <w:rPr>
          <w:i/>
          <w:sz w:val="16"/>
          <w:szCs w:val="16"/>
        </w:rPr>
        <w:t>Nature protocols,</w:t>
      </w:r>
      <w:r w:rsidRPr="00CC7A1F">
        <w:rPr>
          <w:sz w:val="16"/>
          <w:szCs w:val="16"/>
        </w:rPr>
        <w:t xml:space="preserve"> 10</w:t>
      </w:r>
      <w:r w:rsidRPr="00CC7A1F">
        <w:rPr>
          <w:b/>
          <w:sz w:val="16"/>
          <w:szCs w:val="16"/>
        </w:rPr>
        <w:t>,</w:t>
      </w:r>
      <w:r w:rsidRPr="00CC7A1F">
        <w:rPr>
          <w:sz w:val="16"/>
          <w:szCs w:val="16"/>
        </w:rPr>
        <w:t xml:space="preserve"> 845.</w:t>
      </w:r>
    </w:p>
    <w:p w14:paraId="5571D8C3" w14:textId="77777777" w:rsidR="00CC37AF" w:rsidRDefault="0059151D" w:rsidP="00CC7A1F">
      <w:pPr>
        <w:pStyle w:val="EndNoteBibliography"/>
        <w:ind w:left="720" w:hanging="720"/>
        <w:rPr>
          <w:b/>
          <w:bCs/>
          <w:sz w:val="16"/>
          <w:szCs w:val="16"/>
        </w:rPr>
      </w:pPr>
      <w:r w:rsidRPr="00CC7A1F">
        <w:rPr>
          <w:sz w:val="16"/>
          <w:szCs w:val="16"/>
        </w:rPr>
        <w:t xml:space="preserve">KRIEGER, E., DARDEN, T., NABUURS, S. B., FINKELSTEIN, A. &amp; VRIEND, G. 2004. Making optimal use of empirical energy functions: force‐field parameterization in crystal space. </w:t>
      </w:r>
      <w:r w:rsidRPr="00CC7A1F">
        <w:rPr>
          <w:i/>
          <w:sz w:val="16"/>
          <w:szCs w:val="16"/>
        </w:rPr>
        <w:t>Proteins: Structure, Function, and Bioinformatics,</w:t>
      </w:r>
      <w:r w:rsidRPr="00CC7A1F">
        <w:rPr>
          <w:sz w:val="16"/>
          <w:szCs w:val="16"/>
        </w:rPr>
        <w:t xml:space="preserve"> 57</w:t>
      </w:r>
      <w:r w:rsidRPr="00CC7A1F">
        <w:rPr>
          <w:b/>
          <w:sz w:val="16"/>
          <w:szCs w:val="16"/>
        </w:rPr>
        <w:t>,</w:t>
      </w:r>
      <w:r w:rsidRPr="00CC7A1F">
        <w:rPr>
          <w:sz w:val="16"/>
          <w:szCs w:val="16"/>
        </w:rPr>
        <w:t xml:space="preserve"> 678-683.</w:t>
      </w:r>
      <w:r w:rsidR="006276BE" w:rsidRPr="00CC7A1F">
        <w:rPr>
          <w:b/>
          <w:bCs/>
          <w:sz w:val="16"/>
          <w:szCs w:val="16"/>
        </w:rPr>
        <w:t xml:space="preserve"> </w:t>
      </w:r>
    </w:p>
    <w:p w14:paraId="06266228" w14:textId="77777777" w:rsidR="00CC37AF" w:rsidRDefault="00CC37AF" w:rsidP="00CC7A1F">
      <w:pPr>
        <w:pStyle w:val="EndNoteBibliography"/>
        <w:ind w:left="720" w:hanging="720"/>
        <w:rPr>
          <w:b/>
          <w:bCs/>
          <w:sz w:val="16"/>
          <w:szCs w:val="16"/>
        </w:rPr>
      </w:pPr>
    </w:p>
    <w:p w14:paraId="5B292270" w14:textId="77777777" w:rsidR="00CC37AF" w:rsidRPr="00CC37AF" w:rsidRDefault="00CC37AF" w:rsidP="00CC37AF">
      <w:pPr>
        <w:pStyle w:val="EndNoteBibliography"/>
        <w:ind w:left="720" w:hanging="720"/>
      </w:pPr>
      <w:r>
        <w:rPr>
          <w:b/>
          <w:bCs/>
          <w:sz w:val="16"/>
          <w:szCs w:val="16"/>
        </w:rPr>
        <w:fldChar w:fldCharType="begin"/>
      </w:r>
      <w:r>
        <w:rPr>
          <w:b/>
          <w:bCs/>
          <w:sz w:val="16"/>
          <w:szCs w:val="16"/>
        </w:rPr>
        <w:instrText xml:space="preserve"> ADDIN EN.REFLIST </w:instrText>
      </w:r>
      <w:r>
        <w:rPr>
          <w:b/>
          <w:bCs/>
          <w:sz w:val="16"/>
          <w:szCs w:val="16"/>
        </w:rPr>
        <w:fldChar w:fldCharType="separate"/>
      </w:r>
      <w:r w:rsidRPr="00CC37AF">
        <w:t xml:space="preserve">Kelley, L.A., Mezulis, S., Yates, C.M., Wass, M.N., and Sternberg, M.J. (2015). The Phyre2 web portal for protein modeling, prediction and analysis. </w:t>
      </w:r>
      <w:r w:rsidRPr="00CC37AF">
        <w:rPr>
          <w:i/>
        </w:rPr>
        <w:t>Nature protocols</w:t>
      </w:r>
      <w:r w:rsidRPr="00CC37AF">
        <w:t xml:space="preserve"> 10</w:t>
      </w:r>
      <w:r w:rsidRPr="00CC37AF">
        <w:rPr>
          <w:b/>
        </w:rPr>
        <w:t>,</w:t>
      </w:r>
      <w:r w:rsidRPr="00CC37AF">
        <w:t xml:space="preserve"> 845.</w:t>
      </w:r>
    </w:p>
    <w:p w14:paraId="0404014E" w14:textId="77777777" w:rsidR="00CC37AF" w:rsidRPr="00CC37AF" w:rsidRDefault="00CC37AF" w:rsidP="00CC37AF">
      <w:pPr>
        <w:pStyle w:val="EndNoteBibliography"/>
        <w:ind w:left="720" w:hanging="720"/>
      </w:pPr>
      <w:r w:rsidRPr="00CC37AF">
        <w:t xml:space="preserve">Krieger, E., and Vriend, G. (2014). YASARA View—molecular graphics for all devices—from smartphones to workstations. </w:t>
      </w:r>
      <w:r w:rsidRPr="00CC37AF">
        <w:rPr>
          <w:i/>
        </w:rPr>
        <w:t>Bioinformatics</w:t>
      </w:r>
      <w:r w:rsidRPr="00CC37AF">
        <w:t xml:space="preserve"> 30</w:t>
      </w:r>
      <w:r w:rsidRPr="00CC37AF">
        <w:rPr>
          <w:b/>
        </w:rPr>
        <w:t>,</w:t>
      </w:r>
      <w:r w:rsidRPr="00CC37AF">
        <w:t xml:space="preserve"> 2981-2982.</w:t>
      </w:r>
    </w:p>
    <w:p w14:paraId="2F9E6440" w14:textId="77777777" w:rsidR="00CC37AF" w:rsidRPr="00CC37AF" w:rsidRDefault="00CC37AF" w:rsidP="00CC37AF">
      <w:pPr>
        <w:pStyle w:val="EndNoteBibliography"/>
        <w:ind w:left="720" w:hanging="720"/>
      </w:pPr>
      <w:r w:rsidRPr="00CC37AF">
        <w:t xml:space="preserve">Wiederstein, M., and Sippl, M.J. (2007). ProSA-web: interactive web service for the recognition of errors in three-dimensional structures of proteins. </w:t>
      </w:r>
      <w:r w:rsidRPr="00CC37AF">
        <w:rPr>
          <w:i/>
        </w:rPr>
        <w:t>Nucleic acids research</w:t>
      </w:r>
      <w:r w:rsidRPr="00CC37AF">
        <w:t xml:space="preserve"> 35</w:t>
      </w:r>
      <w:r w:rsidRPr="00CC37AF">
        <w:rPr>
          <w:b/>
        </w:rPr>
        <w:t>,</w:t>
      </w:r>
      <w:r w:rsidRPr="00CC37AF">
        <w:t xml:space="preserve"> W407-W410.</w:t>
      </w:r>
    </w:p>
    <w:p w14:paraId="06405B53" w14:textId="6D033894" w:rsidR="0059151D" w:rsidRPr="00CC7A1F" w:rsidRDefault="00CC37AF" w:rsidP="00CC7A1F">
      <w:pPr>
        <w:pStyle w:val="EndNoteBibliography"/>
        <w:ind w:left="720" w:hanging="720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fldChar w:fldCharType="end"/>
      </w:r>
    </w:p>
    <w:sectPr w:rsidR="0059151D" w:rsidRPr="00CC7A1F" w:rsidSect="00CC7A1F">
      <w:pgSz w:w="12240" w:h="15840"/>
      <w:pgMar w:top="1118" w:right="1161" w:bottom="1068" w:left="129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CB159F" w14:textId="77777777" w:rsidR="00EE6BFE" w:rsidRDefault="00EE6BFE" w:rsidP="00CC7A1F">
      <w:r>
        <w:separator/>
      </w:r>
    </w:p>
  </w:endnote>
  <w:endnote w:type="continuationSeparator" w:id="0">
    <w:p w14:paraId="1CDD8C60" w14:textId="77777777" w:rsidR="00EE6BFE" w:rsidRDefault="00EE6BFE" w:rsidP="00CC7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15FD7" w14:textId="77777777" w:rsidR="00EE6BFE" w:rsidRDefault="00EE6BFE" w:rsidP="00CC7A1F">
      <w:r>
        <w:separator/>
      </w:r>
    </w:p>
  </w:footnote>
  <w:footnote w:type="continuationSeparator" w:id="0">
    <w:p w14:paraId="767E18CF" w14:textId="77777777" w:rsidR="00EE6BFE" w:rsidRDefault="00EE6BFE" w:rsidP="00CC7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161E"/>
    <w:rsid w:val="00001B5C"/>
    <w:rsid w:val="00004561"/>
    <w:rsid w:val="00005072"/>
    <w:rsid w:val="00006188"/>
    <w:rsid w:val="00006267"/>
    <w:rsid w:val="000071D7"/>
    <w:rsid w:val="000109F1"/>
    <w:rsid w:val="00010DD2"/>
    <w:rsid w:val="00011985"/>
    <w:rsid w:val="00014135"/>
    <w:rsid w:val="00015DD9"/>
    <w:rsid w:val="000162EB"/>
    <w:rsid w:val="000210A8"/>
    <w:rsid w:val="00022DF8"/>
    <w:rsid w:val="00022E4B"/>
    <w:rsid w:val="0002769E"/>
    <w:rsid w:val="00030356"/>
    <w:rsid w:val="00030AC8"/>
    <w:rsid w:val="000320E1"/>
    <w:rsid w:val="000357EC"/>
    <w:rsid w:val="00040537"/>
    <w:rsid w:val="0004244D"/>
    <w:rsid w:val="000431E7"/>
    <w:rsid w:val="00043CB8"/>
    <w:rsid w:val="00051476"/>
    <w:rsid w:val="0005290A"/>
    <w:rsid w:val="00052B6B"/>
    <w:rsid w:val="00053C94"/>
    <w:rsid w:val="000550EE"/>
    <w:rsid w:val="000558DF"/>
    <w:rsid w:val="00061A00"/>
    <w:rsid w:val="0006459B"/>
    <w:rsid w:val="000649BB"/>
    <w:rsid w:val="0007164A"/>
    <w:rsid w:val="00073284"/>
    <w:rsid w:val="00073412"/>
    <w:rsid w:val="00075098"/>
    <w:rsid w:val="00076D33"/>
    <w:rsid w:val="0008441E"/>
    <w:rsid w:val="00084C04"/>
    <w:rsid w:val="00086A03"/>
    <w:rsid w:val="00086DC1"/>
    <w:rsid w:val="00090D5E"/>
    <w:rsid w:val="0009205F"/>
    <w:rsid w:val="00094484"/>
    <w:rsid w:val="00094B40"/>
    <w:rsid w:val="000972D4"/>
    <w:rsid w:val="000A02BE"/>
    <w:rsid w:val="000A1478"/>
    <w:rsid w:val="000B4B85"/>
    <w:rsid w:val="000B60E8"/>
    <w:rsid w:val="000B6EE4"/>
    <w:rsid w:val="000B723C"/>
    <w:rsid w:val="000C160B"/>
    <w:rsid w:val="000C18BD"/>
    <w:rsid w:val="000C25DD"/>
    <w:rsid w:val="000C373D"/>
    <w:rsid w:val="000C3B09"/>
    <w:rsid w:val="000C50EF"/>
    <w:rsid w:val="000C7FC5"/>
    <w:rsid w:val="000D2395"/>
    <w:rsid w:val="000D2A71"/>
    <w:rsid w:val="000D612A"/>
    <w:rsid w:val="000D77DA"/>
    <w:rsid w:val="000E2865"/>
    <w:rsid w:val="000E2D30"/>
    <w:rsid w:val="000E7648"/>
    <w:rsid w:val="000E7970"/>
    <w:rsid w:val="000E7B7F"/>
    <w:rsid w:val="000F45F9"/>
    <w:rsid w:val="0010164F"/>
    <w:rsid w:val="001022CA"/>
    <w:rsid w:val="0011203E"/>
    <w:rsid w:val="0011557A"/>
    <w:rsid w:val="00115B98"/>
    <w:rsid w:val="00117559"/>
    <w:rsid w:val="00117945"/>
    <w:rsid w:val="00123087"/>
    <w:rsid w:val="00130678"/>
    <w:rsid w:val="0013336F"/>
    <w:rsid w:val="00134357"/>
    <w:rsid w:val="00135988"/>
    <w:rsid w:val="00136A1F"/>
    <w:rsid w:val="00141243"/>
    <w:rsid w:val="00141C9B"/>
    <w:rsid w:val="00143927"/>
    <w:rsid w:val="0014615F"/>
    <w:rsid w:val="00146C71"/>
    <w:rsid w:val="00146DC1"/>
    <w:rsid w:val="00151CA7"/>
    <w:rsid w:val="00153C2A"/>
    <w:rsid w:val="00154F4F"/>
    <w:rsid w:val="00154F91"/>
    <w:rsid w:val="00157503"/>
    <w:rsid w:val="00157996"/>
    <w:rsid w:val="00157D9F"/>
    <w:rsid w:val="00161699"/>
    <w:rsid w:val="001628D9"/>
    <w:rsid w:val="0016315A"/>
    <w:rsid w:val="00163FCC"/>
    <w:rsid w:val="001649E9"/>
    <w:rsid w:val="001654C7"/>
    <w:rsid w:val="0016588F"/>
    <w:rsid w:val="00166816"/>
    <w:rsid w:val="00167239"/>
    <w:rsid w:val="00167740"/>
    <w:rsid w:val="00174403"/>
    <w:rsid w:val="00175D53"/>
    <w:rsid w:val="00181D58"/>
    <w:rsid w:val="00185A51"/>
    <w:rsid w:val="001926A4"/>
    <w:rsid w:val="00193967"/>
    <w:rsid w:val="00193BDB"/>
    <w:rsid w:val="001976B9"/>
    <w:rsid w:val="001A118E"/>
    <w:rsid w:val="001A2E21"/>
    <w:rsid w:val="001A36FA"/>
    <w:rsid w:val="001A75BC"/>
    <w:rsid w:val="001B01EF"/>
    <w:rsid w:val="001B091E"/>
    <w:rsid w:val="001B520C"/>
    <w:rsid w:val="001C1C97"/>
    <w:rsid w:val="001C7D28"/>
    <w:rsid w:val="001D1F7A"/>
    <w:rsid w:val="001D519D"/>
    <w:rsid w:val="001D5B80"/>
    <w:rsid w:val="001D6E42"/>
    <w:rsid w:val="001E047A"/>
    <w:rsid w:val="001E1710"/>
    <w:rsid w:val="001E40A1"/>
    <w:rsid w:val="001E5CE0"/>
    <w:rsid w:val="001F0650"/>
    <w:rsid w:val="001F2C59"/>
    <w:rsid w:val="001F4296"/>
    <w:rsid w:val="001F4FCE"/>
    <w:rsid w:val="001F6F52"/>
    <w:rsid w:val="00202584"/>
    <w:rsid w:val="002028B2"/>
    <w:rsid w:val="0020457E"/>
    <w:rsid w:val="00206AE1"/>
    <w:rsid w:val="00207686"/>
    <w:rsid w:val="00210D7D"/>
    <w:rsid w:val="00211627"/>
    <w:rsid w:val="002138C0"/>
    <w:rsid w:val="0021565A"/>
    <w:rsid w:val="00216ADF"/>
    <w:rsid w:val="002176CC"/>
    <w:rsid w:val="00220120"/>
    <w:rsid w:val="00240D94"/>
    <w:rsid w:val="002418FB"/>
    <w:rsid w:val="0024453C"/>
    <w:rsid w:val="00245D45"/>
    <w:rsid w:val="00251448"/>
    <w:rsid w:val="00252729"/>
    <w:rsid w:val="00252E79"/>
    <w:rsid w:val="0025326D"/>
    <w:rsid w:val="0025366A"/>
    <w:rsid w:val="00254764"/>
    <w:rsid w:val="00254796"/>
    <w:rsid w:val="00254EE9"/>
    <w:rsid w:val="002568B6"/>
    <w:rsid w:val="00262AB3"/>
    <w:rsid w:val="0027172F"/>
    <w:rsid w:val="00271D4D"/>
    <w:rsid w:val="002741EF"/>
    <w:rsid w:val="002916D6"/>
    <w:rsid w:val="00292011"/>
    <w:rsid w:val="002937EC"/>
    <w:rsid w:val="0029437C"/>
    <w:rsid w:val="0029509B"/>
    <w:rsid w:val="00297567"/>
    <w:rsid w:val="002A1664"/>
    <w:rsid w:val="002A7AB6"/>
    <w:rsid w:val="002B0C03"/>
    <w:rsid w:val="002B1F97"/>
    <w:rsid w:val="002B2172"/>
    <w:rsid w:val="002B33B4"/>
    <w:rsid w:val="002B3AA1"/>
    <w:rsid w:val="002B75B5"/>
    <w:rsid w:val="002C28D9"/>
    <w:rsid w:val="002C2FBA"/>
    <w:rsid w:val="002C30AD"/>
    <w:rsid w:val="002C5C7E"/>
    <w:rsid w:val="002C739E"/>
    <w:rsid w:val="002D1E44"/>
    <w:rsid w:val="002D21C8"/>
    <w:rsid w:val="002D2DEC"/>
    <w:rsid w:val="002D3B11"/>
    <w:rsid w:val="002D4FF7"/>
    <w:rsid w:val="002D500E"/>
    <w:rsid w:val="002D5B95"/>
    <w:rsid w:val="002E607A"/>
    <w:rsid w:val="002E609A"/>
    <w:rsid w:val="002E71DE"/>
    <w:rsid w:val="002E7BD3"/>
    <w:rsid w:val="002F0871"/>
    <w:rsid w:val="002F4062"/>
    <w:rsid w:val="002F4375"/>
    <w:rsid w:val="002F4693"/>
    <w:rsid w:val="002F4843"/>
    <w:rsid w:val="002F5AD5"/>
    <w:rsid w:val="002F6E73"/>
    <w:rsid w:val="002F739E"/>
    <w:rsid w:val="00300D25"/>
    <w:rsid w:val="003010D6"/>
    <w:rsid w:val="003012A1"/>
    <w:rsid w:val="0030158E"/>
    <w:rsid w:val="00301F72"/>
    <w:rsid w:val="00307B92"/>
    <w:rsid w:val="00307F3E"/>
    <w:rsid w:val="00310CB9"/>
    <w:rsid w:val="00311540"/>
    <w:rsid w:val="00311F01"/>
    <w:rsid w:val="003135F2"/>
    <w:rsid w:val="00314601"/>
    <w:rsid w:val="00316B2F"/>
    <w:rsid w:val="00321865"/>
    <w:rsid w:val="003257CD"/>
    <w:rsid w:val="00326EED"/>
    <w:rsid w:val="003270CF"/>
    <w:rsid w:val="00327C08"/>
    <w:rsid w:val="00336F68"/>
    <w:rsid w:val="00337D28"/>
    <w:rsid w:val="00342F70"/>
    <w:rsid w:val="00343A6D"/>
    <w:rsid w:val="003442D7"/>
    <w:rsid w:val="0034475B"/>
    <w:rsid w:val="00346BA8"/>
    <w:rsid w:val="00347DBE"/>
    <w:rsid w:val="0035280D"/>
    <w:rsid w:val="003536D7"/>
    <w:rsid w:val="003542A9"/>
    <w:rsid w:val="00356909"/>
    <w:rsid w:val="003616B4"/>
    <w:rsid w:val="003621EF"/>
    <w:rsid w:val="00367ABF"/>
    <w:rsid w:val="003700DA"/>
    <w:rsid w:val="00370D11"/>
    <w:rsid w:val="00371E11"/>
    <w:rsid w:val="00372C62"/>
    <w:rsid w:val="00374EC6"/>
    <w:rsid w:val="00376A01"/>
    <w:rsid w:val="00376B68"/>
    <w:rsid w:val="003773AF"/>
    <w:rsid w:val="003779C2"/>
    <w:rsid w:val="00380E95"/>
    <w:rsid w:val="003814CB"/>
    <w:rsid w:val="0038313E"/>
    <w:rsid w:val="00383C12"/>
    <w:rsid w:val="003842AE"/>
    <w:rsid w:val="003850D9"/>
    <w:rsid w:val="00385C18"/>
    <w:rsid w:val="0038780F"/>
    <w:rsid w:val="00390151"/>
    <w:rsid w:val="00390C02"/>
    <w:rsid w:val="003910C8"/>
    <w:rsid w:val="0039204B"/>
    <w:rsid w:val="003940AC"/>
    <w:rsid w:val="003A2131"/>
    <w:rsid w:val="003A63E6"/>
    <w:rsid w:val="003A76C2"/>
    <w:rsid w:val="003B3A65"/>
    <w:rsid w:val="003B4BF1"/>
    <w:rsid w:val="003B58F5"/>
    <w:rsid w:val="003C7546"/>
    <w:rsid w:val="003C7F21"/>
    <w:rsid w:val="003C7FC7"/>
    <w:rsid w:val="003D0BBE"/>
    <w:rsid w:val="003D2469"/>
    <w:rsid w:val="003D4827"/>
    <w:rsid w:val="003D5C9B"/>
    <w:rsid w:val="003D7445"/>
    <w:rsid w:val="003E1466"/>
    <w:rsid w:val="003E2965"/>
    <w:rsid w:val="003E7173"/>
    <w:rsid w:val="003E7C0E"/>
    <w:rsid w:val="003F1505"/>
    <w:rsid w:val="003F19CD"/>
    <w:rsid w:val="003F4874"/>
    <w:rsid w:val="003F5163"/>
    <w:rsid w:val="004000EA"/>
    <w:rsid w:val="00403BB3"/>
    <w:rsid w:val="00404342"/>
    <w:rsid w:val="004050B8"/>
    <w:rsid w:val="00406B66"/>
    <w:rsid w:val="00412028"/>
    <w:rsid w:val="00422652"/>
    <w:rsid w:val="0042634D"/>
    <w:rsid w:val="00427676"/>
    <w:rsid w:val="00431363"/>
    <w:rsid w:val="00433DF8"/>
    <w:rsid w:val="0043543D"/>
    <w:rsid w:val="00435DA6"/>
    <w:rsid w:val="0043622D"/>
    <w:rsid w:val="00440671"/>
    <w:rsid w:val="0044121C"/>
    <w:rsid w:val="00441C4B"/>
    <w:rsid w:val="00442830"/>
    <w:rsid w:val="00443C71"/>
    <w:rsid w:val="004447AD"/>
    <w:rsid w:val="0044507B"/>
    <w:rsid w:val="004525A1"/>
    <w:rsid w:val="004525AE"/>
    <w:rsid w:val="004553AD"/>
    <w:rsid w:val="0045641D"/>
    <w:rsid w:val="004600A2"/>
    <w:rsid w:val="00462C82"/>
    <w:rsid w:val="00464A97"/>
    <w:rsid w:val="0046532D"/>
    <w:rsid w:val="00465F06"/>
    <w:rsid w:val="00472728"/>
    <w:rsid w:val="00473DDF"/>
    <w:rsid w:val="00473E2E"/>
    <w:rsid w:val="004806D3"/>
    <w:rsid w:val="00480989"/>
    <w:rsid w:val="00482DBA"/>
    <w:rsid w:val="004835D0"/>
    <w:rsid w:val="00485924"/>
    <w:rsid w:val="004875E1"/>
    <w:rsid w:val="00490B0B"/>
    <w:rsid w:val="00492B1D"/>
    <w:rsid w:val="00493156"/>
    <w:rsid w:val="0049315C"/>
    <w:rsid w:val="00493848"/>
    <w:rsid w:val="00493F67"/>
    <w:rsid w:val="004A0CBC"/>
    <w:rsid w:val="004A152A"/>
    <w:rsid w:val="004A355A"/>
    <w:rsid w:val="004B1123"/>
    <w:rsid w:val="004B487D"/>
    <w:rsid w:val="004B5616"/>
    <w:rsid w:val="004B5F1D"/>
    <w:rsid w:val="004C293E"/>
    <w:rsid w:val="004C44B7"/>
    <w:rsid w:val="004C49FB"/>
    <w:rsid w:val="004C4B67"/>
    <w:rsid w:val="004C4DC2"/>
    <w:rsid w:val="004C6A25"/>
    <w:rsid w:val="004C6AD0"/>
    <w:rsid w:val="004C7631"/>
    <w:rsid w:val="004D3AD6"/>
    <w:rsid w:val="004D4C5D"/>
    <w:rsid w:val="004D4D57"/>
    <w:rsid w:val="004E0324"/>
    <w:rsid w:val="004E14C2"/>
    <w:rsid w:val="004E1CFF"/>
    <w:rsid w:val="004E3929"/>
    <w:rsid w:val="004E44B0"/>
    <w:rsid w:val="004E47CF"/>
    <w:rsid w:val="004E4B1C"/>
    <w:rsid w:val="004E6880"/>
    <w:rsid w:val="004E7915"/>
    <w:rsid w:val="004F137F"/>
    <w:rsid w:val="004F4E4B"/>
    <w:rsid w:val="004F59D0"/>
    <w:rsid w:val="004F5A98"/>
    <w:rsid w:val="004F5C21"/>
    <w:rsid w:val="004F5ED0"/>
    <w:rsid w:val="004F610A"/>
    <w:rsid w:val="004F6999"/>
    <w:rsid w:val="004F7BC7"/>
    <w:rsid w:val="00500BCA"/>
    <w:rsid w:val="00501D33"/>
    <w:rsid w:val="00502A5F"/>
    <w:rsid w:val="00504B70"/>
    <w:rsid w:val="00505A9C"/>
    <w:rsid w:val="0050736A"/>
    <w:rsid w:val="0050771C"/>
    <w:rsid w:val="00511E3D"/>
    <w:rsid w:val="005134C7"/>
    <w:rsid w:val="00513940"/>
    <w:rsid w:val="005151A9"/>
    <w:rsid w:val="00516E46"/>
    <w:rsid w:val="00517414"/>
    <w:rsid w:val="00517AC4"/>
    <w:rsid w:val="00520A00"/>
    <w:rsid w:val="00521282"/>
    <w:rsid w:val="005215CC"/>
    <w:rsid w:val="00521FC5"/>
    <w:rsid w:val="005220F3"/>
    <w:rsid w:val="005228DA"/>
    <w:rsid w:val="0052493F"/>
    <w:rsid w:val="0052617C"/>
    <w:rsid w:val="00526DC2"/>
    <w:rsid w:val="00527684"/>
    <w:rsid w:val="00531113"/>
    <w:rsid w:val="005331D9"/>
    <w:rsid w:val="00534E20"/>
    <w:rsid w:val="00540D53"/>
    <w:rsid w:val="0054137F"/>
    <w:rsid w:val="00542188"/>
    <w:rsid w:val="005425EA"/>
    <w:rsid w:val="005460D4"/>
    <w:rsid w:val="005520E9"/>
    <w:rsid w:val="00552D39"/>
    <w:rsid w:val="00557934"/>
    <w:rsid w:val="005617CD"/>
    <w:rsid w:val="005617ED"/>
    <w:rsid w:val="0056475D"/>
    <w:rsid w:val="00565C51"/>
    <w:rsid w:val="005679F1"/>
    <w:rsid w:val="005710D4"/>
    <w:rsid w:val="005737BF"/>
    <w:rsid w:val="00577523"/>
    <w:rsid w:val="00581C44"/>
    <w:rsid w:val="00584455"/>
    <w:rsid w:val="00586221"/>
    <w:rsid w:val="00586EB7"/>
    <w:rsid w:val="00587225"/>
    <w:rsid w:val="0059151D"/>
    <w:rsid w:val="005957FF"/>
    <w:rsid w:val="005969DD"/>
    <w:rsid w:val="005A10D1"/>
    <w:rsid w:val="005A12D0"/>
    <w:rsid w:val="005C057B"/>
    <w:rsid w:val="005C2B41"/>
    <w:rsid w:val="005C402E"/>
    <w:rsid w:val="005C648D"/>
    <w:rsid w:val="005C7564"/>
    <w:rsid w:val="005D083E"/>
    <w:rsid w:val="005D2EC1"/>
    <w:rsid w:val="005D6082"/>
    <w:rsid w:val="005D6479"/>
    <w:rsid w:val="005E1F27"/>
    <w:rsid w:val="005E73D5"/>
    <w:rsid w:val="005E75B8"/>
    <w:rsid w:val="005F1154"/>
    <w:rsid w:val="005F2E76"/>
    <w:rsid w:val="005F3BFA"/>
    <w:rsid w:val="005F40FA"/>
    <w:rsid w:val="005F478E"/>
    <w:rsid w:val="006004BA"/>
    <w:rsid w:val="00601412"/>
    <w:rsid w:val="00601F34"/>
    <w:rsid w:val="00605785"/>
    <w:rsid w:val="006066BF"/>
    <w:rsid w:val="00607EB5"/>
    <w:rsid w:val="00611837"/>
    <w:rsid w:val="00614084"/>
    <w:rsid w:val="00614A34"/>
    <w:rsid w:val="00614AE7"/>
    <w:rsid w:val="006152FF"/>
    <w:rsid w:val="00616A2D"/>
    <w:rsid w:val="00621B21"/>
    <w:rsid w:val="00621D45"/>
    <w:rsid w:val="00622642"/>
    <w:rsid w:val="00627584"/>
    <w:rsid w:val="006276BE"/>
    <w:rsid w:val="00631298"/>
    <w:rsid w:val="006316DB"/>
    <w:rsid w:val="00633066"/>
    <w:rsid w:val="00633659"/>
    <w:rsid w:val="00634A46"/>
    <w:rsid w:val="00635E46"/>
    <w:rsid w:val="006418F3"/>
    <w:rsid w:val="00642BC2"/>
    <w:rsid w:val="00642CB3"/>
    <w:rsid w:val="00644809"/>
    <w:rsid w:val="006476D8"/>
    <w:rsid w:val="006520A0"/>
    <w:rsid w:val="00652E79"/>
    <w:rsid w:val="00654AA3"/>
    <w:rsid w:val="00654C31"/>
    <w:rsid w:val="006618E9"/>
    <w:rsid w:val="00661A03"/>
    <w:rsid w:val="00662337"/>
    <w:rsid w:val="006634D5"/>
    <w:rsid w:val="00663D3C"/>
    <w:rsid w:val="00665FA1"/>
    <w:rsid w:val="00671CED"/>
    <w:rsid w:val="00673B44"/>
    <w:rsid w:val="00675EDF"/>
    <w:rsid w:val="00676658"/>
    <w:rsid w:val="0067711F"/>
    <w:rsid w:val="00677AB7"/>
    <w:rsid w:val="006821E8"/>
    <w:rsid w:val="00683944"/>
    <w:rsid w:val="00690C04"/>
    <w:rsid w:val="00691A22"/>
    <w:rsid w:val="006924D9"/>
    <w:rsid w:val="006943BC"/>
    <w:rsid w:val="00697C0F"/>
    <w:rsid w:val="006A5416"/>
    <w:rsid w:val="006A5A84"/>
    <w:rsid w:val="006A6CA3"/>
    <w:rsid w:val="006A6CEA"/>
    <w:rsid w:val="006B0C67"/>
    <w:rsid w:val="006B161E"/>
    <w:rsid w:val="006B1DA6"/>
    <w:rsid w:val="006B655A"/>
    <w:rsid w:val="006B7557"/>
    <w:rsid w:val="006C0961"/>
    <w:rsid w:val="006C0B30"/>
    <w:rsid w:val="006C0CF0"/>
    <w:rsid w:val="006C140F"/>
    <w:rsid w:val="006C1A90"/>
    <w:rsid w:val="006C20E4"/>
    <w:rsid w:val="006C290F"/>
    <w:rsid w:val="006C3AAB"/>
    <w:rsid w:val="006C3E3E"/>
    <w:rsid w:val="006C7318"/>
    <w:rsid w:val="006C781E"/>
    <w:rsid w:val="006D11AD"/>
    <w:rsid w:val="006D7EDD"/>
    <w:rsid w:val="006E3070"/>
    <w:rsid w:val="006E32F4"/>
    <w:rsid w:val="006E668A"/>
    <w:rsid w:val="006F28F6"/>
    <w:rsid w:val="006F3448"/>
    <w:rsid w:val="006F4643"/>
    <w:rsid w:val="006F4AF6"/>
    <w:rsid w:val="006F7FBF"/>
    <w:rsid w:val="00701CE1"/>
    <w:rsid w:val="00702B4B"/>
    <w:rsid w:val="007032DD"/>
    <w:rsid w:val="007038B1"/>
    <w:rsid w:val="00703DEC"/>
    <w:rsid w:val="00704240"/>
    <w:rsid w:val="00705568"/>
    <w:rsid w:val="00706602"/>
    <w:rsid w:val="00713331"/>
    <w:rsid w:val="00714ED6"/>
    <w:rsid w:val="00715219"/>
    <w:rsid w:val="0071653E"/>
    <w:rsid w:val="00716CA5"/>
    <w:rsid w:val="00720B56"/>
    <w:rsid w:val="00721341"/>
    <w:rsid w:val="00723F4C"/>
    <w:rsid w:val="00724EA2"/>
    <w:rsid w:val="007252E6"/>
    <w:rsid w:val="00726739"/>
    <w:rsid w:val="00727B0C"/>
    <w:rsid w:val="007300B6"/>
    <w:rsid w:val="00733F06"/>
    <w:rsid w:val="00735AC0"/>
    <w:rsid w:val="0073698A"/>
    <w:rsid w:val="0074184D"/>
    <w:rsid w:val="00744B7B"/>
    <w:rsid w:val="00745167"/>
    <w:rsid w:val="00745696"/>
    <w:rsid w:val="007468B3"/>
    <w:rsid w:val="0075367E"/>
    <w:rsid w:val="00754798"/>
    <w:rsid w:val="00756336"/>
    <w:rsid w:val="00757B04"/>
    <w:rsid w:val="0076178C"/>
    <w:rsid w:val="007620E1"/>
    <w:rsid w:val="007630F7"/>
    <w:rsid w:val="0076411C"/>
    <w:rsid w:val="00764FB2"/>
    <w:rsid w:val="00765139"/>
    <w:rsid w:val="007659C1"/>
    <w:rsid w:val="00765DBF"/>
    <w:rsid w:val="00770C00"/>
    <w:rsid w:val="0077213D"/>
    <w:rsid w:val="007743DD"/>
    <w:rsid w:val="00774765"/>
    <w:rsid w:val="00776A6A"/>
    <w:rsid w:val="00777DFF"/>
    <w:rsid w:val="00782ED5"/>
    <w:rsid w:val="0078490D"/>
    <w:rsid w:val="00785168"/>
    <w:rsid w:val="007863E5"/>
    <w:rsid w:val="00792279"/>
    <w:rsid w:val="007934AA"/>
    <w:rsid w:val="00794A6F"/>
    <w:rsid w:val="00795E8D"/>
    <w:rsid w:val="00796371"/>
    <w:rsid w:val="007A15D1"/>
    <w:rsid w:val="007A1F30"/>
    <w:rsid w:val="007A3A27"/>
    <w:rsid w:val="007B63B9"/>
    <w:rsid w:val="007C0226"/>
    <w:rsid w:val="007C300A"/>
    <w:rsid w:val="007C3322"/>
    <w:rsid w:val="007C4ACD"/>
    <w:rsid w:val="007D1BE9"/>
    <w:rsid w:val="007D3E22"/>
    <w:rsid w:val="007D5524"/>
    <w:rsid w:val="007D6EAD"/>
    <w:rsid w:val="007D7DF2"/>
    <w:rsid w:val="007E3127"/>
    <w:rsid w:val="007E6918"/>
    <w:rsid w:val="007F08EE"/>
    <w:rsid w:val="007F1B18"/>
    <w:rsid w:val="007F5F5F"/>
    <w:rsid w:val="007F7CF2"/>
    <w:rsid w:val="00800249"/>
    <w:rsid w:val="0080049A"/>
    <w:rsid w:val="008010F9"/>
    <w:rsid w:val="00802663"/>
    <w:rsid w:val="008035D3"/>
    <w:rsid w:val="0080398C"/>
    <w:rsid w:val="00805467"/>
    <w:rsid w:val="00814BD9"/>
    <w:rsid w:val="00815D4E"/>
    <w:rsid w:val="00815EBD"/>
    <w:rsid w:val="0082058E"/>
    <w:rsid w:val="0082122B"/>
    <w:rsid w:val="0082136B"/>
    <w:rsid w:val="00824D12"/>
    <w:rsid w:val="008253C1"/>
    <w:rsid w:val="008259C3"/>
    <w:rsid w:val="00826929"/>
    <w:rsid w:val="00831318"/>
    <w:rsid w:val="0083315D"/>
    <w:rsid w:val="008346DB"/>
    <w:rsid w:val="00834A90"/>
    <w:rsid w:val="00842A1F"/>
    <w:rsid w:val="0084390B"/>
    <w:rsid w:val="008445F9"/>
    <w:rsid w:val="0084557D"/>
    <w:rsid w:val="008455D1"/>
    <w:rsid w:val="0084725F"/>
    <w:rsid w:val="008548A1"/>
    <w:rsid w:val="00861B10"/>
    <w:rsid w:val="00862496"/>
    <w:rsid w:val="008639D6"/>
    <w:rsid w:val="00863A84"/>
    <w:rsid w:val="00863CBF"/>
    <w:rsid w:val="008649BE"/>
    <w:rsid w:val="008661E3"/>
    <w:rsid w:val="0087429B"/>
    <w:rsid w:val="00875A4E"/>
    <w:rsid w:val="008801E8"/>
    <w:rsid w:val="00881464"/>
    <w:rsid w:val="00886591"/>
    <w:rsid w:val="00891396"/>
    <w:rsid w:val="00894322"/>
    <w:rsid w:val="008952C2"/>
    <w:rsid w:val="00896E57"/>
    <w:rsid w:val="008A0330"/>
    <w:rsid w:val="008A1EDD"/>
    <w:rsid w:val="008A4987"/>
    <w:rsid w:val="008A6386"/>
    <w:rsid w:val="008A7DB9"/>
    <w:rsid w:val="008B0792"/>
    <w:rsid w:val="008B134B"/>
    <w:rsid w:val="008B2005"/>
    <w:rsid w:val="008B3BEA"/>
    <w:rsid w:val="008B3F2B"/>
    <w:rsid w:val="008B712F"/>
    <w:rsid w:val="008C0DAC"/>
    <w:rsid w:val="008C191D"/>
    <w:rsid w:val="008C1C5F"/>
    <w:rsid w:val="008C5BFE"/>
    <w:rsid w:val="008C5EAC"/>
    <w:rsid w:val="008C7182"/>
    <w:rsid w:val="008D0DA4"/>
    <w:rsid w:val="008D0F84"/>
    <w:rsid w:val="008D34EA"/>
    <w:rsid w:val="008D37EA"/>
    <w:rsid w:val="008D6539"/>
    <w:rsid w:val="008E2327"/>
    <w:rsid w:val="008E7830"/>
    <w:rsid w:val="008F38B3"/>
    <w:rsid w:val="00900764"/>
    <w:rsid w:val="00901736"/>
    <w:rsid w:val="00902BAE"/>
    <w:rsid w:val="00904C6D"/>
    <w:rsid w:val="00905201"/>
    <w:rsid w:val="0090626C"/>
    <w:rsid w:val="00907936"/>
    <w:rsid w:val="0091076D"/>
    <w:rsid w:val="009118D0"/>
    <w:rsid w:val="009138B5"/>
    <w:rsid w:val="00914807"/>
    <w:rsid w:val="0091494E"/>
    <w:rsid w:val="00916D8D"/>
    <w:rsid w:val="009176FB"/>
    <w:rsid w:val="009249C6"/>
    <w:rsid w:val="00925922"/>
    <w:rsid w:val="00925E6F"/>
    <w:rsid w:val="009307E4"/>
    <w:rsid w:val="00930C61"/>
    <w:rsid w:val="00932724"/>
    <w:rsid w:val="00932D75"/>
    <w:rsid w:val="009344F3"/>
    <w:rsid w:val="00952DDD"/>
    <w:rsid w:val="00954FBF"/>
    <w:rsid w:val="00956BBE"/>
    <w:rsid w:val="009632FE"/>
    <w:rsid w:val="00965276"/>
    <w:rsid w:val="00965523"/>
    <w:rsid w:val="00967A85"/>
    <w:rsid w:val="00967E40"/>
    <w:rsid w:val="00971CA3"/>
    <w:rsid w:val="00971EFE"/>
    <w:rsid w:val="00975C07"/>
    <w:rsid w:val="00975E65"/>
    <w:rsid w:val="00977C24"/>
    <w:rsid w:val="0098034E"/>
    <w:rsid w:val="00980936"/>
    <w:rsid w:val="0098511D"/>
    <w:rsid w:val="00995350"/>
    <w:rsid w:val="009A19B9"/>
    <w:rsid w:val="009A40F1"/>
    <w:rsid w:val="009A4D74"/>
    <w:rsid w:val="009A6202"/>
    <w:rsid w:val="009A64F3"/>
    <w:rsid w:val="009B3CFC"/>
    <w:rsid w:val="009B3FF2"/>
    <w:rsid w:val="009B46F3"/>
    <w:rsid w:val="009C6076"/>
    <w:rsid w:val="009C73CE"/>
    <w:rsid w:val="009C7D57"/>
    <w:rsid w:val="009D2F8A"/>
    <w:rsid w:val="009D31A2"/>
    <w:rsid w:val="009D31B3"/>
    <w:rsid w:val="009E0ADF"/>
    <w:rsid w:val="009E2EA6"/>
    <w:rsid w:val="009E4577"/>
    <w:rsid w:val="009E5856"/>
    <w:rsid w:val="009E79A6"/>
    <w:rsid w:val="009E7E50"/>
    <w:rsid w:val="009F263D"/>
    <w:rsid w:val="009F3F14"/>
    <w:rsid w:val="00A02266"/>
    <w:rsid w:val="00A029FD"/>
    <w:rsid w:val="00A04886"/>
    <w:rsid w:val="00A0549F"/>
    <w:rsid w:val="00A0687A"/>
    <w:rsid w:val="00A069FF"/>
    <w:rsid w:val="00A10966"/>
    <w:rsid w:val="00A140DB"/>
    <w:rsid w:val="00A260B5"/>
    <w:rsid w:val="00A32557"/>
    <w:rsid w:val="00A3498D"/>
    <w:rsid w:val="00A373DA"/>
    <w:rsid w:val="00A40575"/>
    <w:rsid w:val="00A440BA"/>
    <w:rsid w:val="00A4696E"/>
    <w:rsid w:val="00A50F04"/>
    <w:rsid w:val="00A51828"/>
    <w:rsid w:val="00A53C42"/>
    <w:rsid w:val="00A55028"/>
    <w:rsid w:val="00A603B3"/>
    <w:rsid w:val="00A63EF6"/>
    <w:rsid w:val="00A64A9C"/>
    <w:rsid w:val="00A67917"/>
    <w:rsid w:val="00A70410"/>
    <w:rsid w:val="00A73577"/>
    <w:rsid w:val="00A75DEA"/>
    <w:rsid w:val="00A75FAA"/>
    <w:rsid w:val="00A7714C"/>
    <w:rsid w:val="00A87C5C"/>
    <w:rsid w:val="00A91728"/>
    <w:rsid w:val="00AA3839"/>
    <w:rsid w:val="00AA4907"/>
    <w:rsid w:val="00AA66A9"/>
    <w:rsid w:val="00AA7430"/>
    <w:rsid w:val="00AB15A3"/>
    <w:rsid w:val="00AB4ACB"/>
    <w:rsid w:val="00AB50AC"/>
    <w:rsid w:val="00AB5A3A"/>
    <w:rsid w:val="00AC12B8"/>
    <w:rsid w:val="00AC152F"/>
    <w:rsid w:val="00AC250D"/>
    <w:rsid w:val="00AC369E"/>
    <w:rsid w:val="00AC397C"/>
    <w:rsid w:val="00AC7DC7"/>
    <w:rsid w:val="00AD0C3D"/>
    <w:rsid w:val="00AD0C4D"/>
    <w:rsid w:val="00AD20FE"/>
    <w:rsid w:val="00AD21ED"/>
    <w:rsid w:val="00AD3C3F"/>
    <w:rsid w:val="00AD4A48"/>
    <w:rsid w:val="00AE3618"/>
    <w:rsid w:val="00AE37BE"/>
    <w:rsid w:val="00AE39C5"/>
    <w:rsid w:val="00AE588B"/>
    <w:rsid w:val="00AE7B21"/>
    <w:rsid w:val="00AF0346"/>
    <w:rsid w:val="00AF3D4E"/>
    <w:rsid w:val="00AF476A"/>
    <w:rsid w:val="00AF5B9E"/>
    <w:rsid w:val="00AF604C"/>
    <w:rsid w:val="00AF65FB"/>
    <w:rsid w:val="00B00B36"/>
    <w:rsid w:val="00B056A2"/>
    <w:rsid w:val="00B05AF5"/>
    <w:rsid w:val="00B079AB"/>
    <w:rsid w:val="00B11031"/>
    <w:rsid w:val="00B13EF9"/>
    <w:rsid w:val="00B15D6F"/>
    <w:rsid w:val="00B17E0E"/>
    <w:rsid w:val="00B17F56"/>
    <w:rsid w:val="00B244E5"/>
    <w:rsid w:val="00B25D76"/>
    <w:rsid w:val="00B26DD2"/>
    <w:rsid w:val="00B27C51"/>
    <w:rsid w:val="00B31ED0"/>
    <w:rsid w:val="00B360BE"/>
    <w:rsid w:val="00B379D5"/>
    <w:rsid w:val="00B457D9"/>
    <w:rsid w:val="00B506E6"/>
    <w:rsid w:val="00B50730"/>
    <w:rsid w:val="00B50FAA"/>
    <w:rsid w:val="00B51C02"/>
    <w:rsid w:val="00B52212"/>
    <w:rsid w:val="00B52EDD"/>
    <w:rsid w:val="00B547BD"/>
    <w:rsid w:val="00B56EAD"/>
    <w:rsid w:val="00B5730E"/>
    <w:rsid w:val="00B57B66"/>
    <w:rsid w:val="00B64752"/>
    <w:rsid w:val="00B71C2D"/>
    <w:rsid w:val="00B74458"/>
    <w:rsid w:val="00B808CC"/>
    <w:rsid w:val="00B80F4C"/>
    <w:rsid w:val="00B80F6D"/>
    <w:rsid w:val="00B8364C"/>
    <w:rsid w:val="00B9410B"/>
    <w:rsid w:val="00B9519E"/>
    <w:rsid w:val="00B965F9"/>
    <w:rsid w:val="00B97809"/>
    <w:rsid w:val="00BA044C"/>
    <w:rsid w:val="00BA36C2"/>
    <w:rsid w:val="00BA77CF"/>
    <w:rsid w:val="00BA7CA8"/>
    <w:rsid w:val="00BB2EDA"/>
    <w:rsid w:val="00BB3606"/>
    <w:rsid w:val="00BB5F15"/>
    <w:rsid w:val="00BC6297"/>
    <w:rsid w:val="00BD25D1"/>
    <w:rsid w:val="00BD3CE0"/>
    <w:rsid w:val="00BD76F1"/>
    <w:rsid w:val="00BE0E8F"/>
    <w:rsid w:val="00BE0E91"/>
    <w:rsid w:val="00BE2748"/>
    <w:rsid w:val="00BE432E"/>
    <w:rsid w:val="00BF1807"/>
    <w:rsid w:val="00BF1840"/>
    <w:rsid w:val="00BF1DEC"/>
    <w:rsid w:val="00BF3864"/>
    <w:rsid w:val="00C02F8D"/>
    <w:rsid w:val="00C04D07"/>
    <w:rsid w:val="00C06A40"/>
    <w:rsid w:val="00C105DC"/>
    <w:rsid w:val="00C10CDA"/>
    <w:rsid w:val="00C13E75"/>
    <w:rsid w:val="00C165FF"/>
    <w:rsid w:val="00C2376C"/>
    <w:rsid w:val="00C23E49"/>
    <w:rsid w:val="00C24F11"/>
    <w:rsid w:val="00C26A77"/>
    <w:rsid w:val="00C27EFF"/>
    <w:rsid w:val="00C31344"/>
    <w:rsid w:val="00C357D8"/>
    <w:rsid w:val="00C3691A"/>
    <w:rsid w:val="00C379A6"/>
    <w:rsid w:val="00C37DD9"/>
    <w:rsid w:val="00C4556C"/>
    <w:rsid w:val="00C4612E"/>
    <w:rsid w:val="00C50E27"/>
    <w:rsid w:val="00C515A8"/>
    <w:rsid w:val="00C51D2C"/>
    <w:rsid w:val="00C5550E"/>
    <w:rsid w:val="00C57005"/>
    <w:rsid w:val="00C572D9"/>
    <w:rsid w:val="00C700A5"/>
    <w:rsid w:val="00C7380A"/>
    <w:rsid w:val="00C74006"/>
    <w:rsid w:val="00C7447A"/>
    <w:rsid w:val="00C7516F"/>
    <w:rsid w:val="00C755EA"/>
    <w:rsid w:val="00C76C60"/>
    <w:rsid w:val="00C81A65"/>
    <w:rsid w:val="00C837A9"/>
    <w:rsid w:val="00C84CEA"/>
    <w:rsid w:val="00C90E6F"/>
    <w:rsid w:val="00C91C9A"/>
    <w:rsid w:val="00C939D8"/>
    <w:rsid w:val="00C94040"/>
    <w:rsid w:val="00C96FEF"/>
    <w:rsid w:val="00CA03A5"/>
    <w:rsid w:val="00CA0F2A"/>
    <w:rsid w:val="00CA3112"/>
    <w:rsid w:val="00CA5C48"/>
    <w:rsid w:val="00CB0D7C"/>
    <w:rsid w:val="00CB1827"/>
    <w:rsid w:val="00CC0FE0"/>
    <w:rsid w:val="00CC37AF"/>
    <w:rsid w:val="00CC4068"/>
    <w:rsid w:val="00CC6712"/>
    <w:rsid w:val="00CC7A1F"/>
    <w:rsid w:val="00CC7FC2"/>
    <w:rsid w:val="00CD24A6"/>
    <w:rsid w:val="00CD678E"/>
    <w:rsid w:val="00CD7407"/>
    <w:rsid w:val="00CD784F"/>
    <w:rsid w:val="00CE3277"/>
    <w:rsid w:val="00CF1441"/>
    <w:rsid w:val="00CF1486"/>
    <w:rsid w:val="00CF2A15"/>
    <w:rsid w:val="00CF45BD"/>
    <w:rsid w:val="00CF5EE9"/>
    <w:rsid w:val="00CF75D5"/>
    <w:rsid w:val="00CF7F8E"/>
    <w:rsid w:val="00D01843"/>
    <w:rsid w:val="00D01DB3"/>
    <w:rsid w:val="00D04F65"/>
    <w:rsid w:val="00D05773"/>
    <w:rsid w:val="00D070EA"/>
    <w:rsid w:val="00D0744E"/>
    <w:rsid w:val="00D07BFD"/>
    <w:rsid w:val="00D135E9"/>
    <w:rsid w:val="00D1543F"/>
    <w:rsid w:val="00D16E87"/>
    <w:rsid w:val="00D20005"/>
    <w:rsid w:val="00D211E1"/>
    <w:rsid w:val="00D23969"/>
    <w:rsid w:val="00D23B48"/>
    <w:rsid w:val="00D24DA1"/>
    <w:rsid w:val="00D31D46"/>
    <w:rsid w:val="00D34986"/>
    <w:rsid w:val="00D34AC4"/>
    <w:rsid w:val="00D44B17"/>
    <w:rsid w:val="00D45F55"/>
    <w:rsid w:val="00D46F51"/>
    <w:rsid w:val="00D5579A"/>
    <w:rsid w:val="00D61DF3"/>
    <w:rsid w:val="00D620A7"/>
    <w:rsid w:val="00D6407D"/>
    <w:rsid w:val="00D704D6"/>
    <w:rsid w:val="00D7064B"/>
    <w:rsid w:val="00D72D9F"/>
    <w:rsid w:val="00D7458D"/>
    <w:rsid w:val="00D826A4"/>
    <w:rsid w:val="00D830A1"/>
    <w:rsid w:val="00D84E48"/>
    <w:rsid w:val="00D87014"/>
    <w:rsid w:val="00D87AF2"/>
    <w:rsid w:val="00D9208B"/>
    <w:rsid w:val="00D930FB"/>
    <w:rsid w:val="00D953D9"/>
    <w:rsid w:val="00D96903"/>
    <w:rsid w:val="00D9784B"/>
    <w:rsid w:val="00DA1ADF"/>
    <w:rsid w:val="00DA5EF8"/>
    <w:rsid w:val="00DB0FA4"/>
    <w:rsid w:val="00DB134F"/>
    <w:rsid w:val="00DB1601"/>
    <w:rsid w:val="00DB3D73"/>
    <w:rsid w:val="00DB4636"/>
    <w:rsid w:val="00DB4AC3"/>
    <w:rsid w:val="00DB58F4"/>
    <w:rsid w:val="00DC034C"/>
    <w:rsid w:val="00DC195F"/>
    <w:rsid w:val="00DC1F4F"/>
    <w:rsid w:val="00DC4ABC"/>
    <w:rsid w:val="00DC57C4"/>
    <w:rsid w:val="00DC6AB4"/>
    <w:rsid w:val="00DD0243"/>
    <w:rsid w:val="00DD027D"/>
    <w:rsid w:val="00DD16F7"/>
    <w:rsid w:val="00DD1731"/>
    <w:rsid w:val="00DD2229"/>
    <w:rsid w:val="00DD226E"/>
    <w:rsid w:val="00DE3B55"/>
    <w:rsid w:val="00DE40DD"/>
    <w:rsid w:val="00DE6503"/>
    <w:rsid w:val="00DE6962"/>
    <w:rsid w:val="00DF0DC6"/>
    <w:rsid w:val="00DF16D4"/>
    <w:rsid w:val="00DF5D7E"/>
    <w:rsid w:val="00DF6A5B"/>
    <w:rsid w:val="00E0289B"/>
    <w:rsid w:val="00E03A86"/>
    <w:rsid w:val="00E05371"/>
    <w:rsid w:val="00E057D6"/>
    <w:rsid w:val="00E05C34"/>
    <w:rsid w:val="00E0681D"/>
    <w:rsid w:val="00E06F8E"/>
    <w:rsid w:val="00E077AA"/>
    <w:rsid w:val="00E12DE7"/>
    <w:rsid w:val="00E14E16"/>
    <w:rsid w:val="00E166D8"/>
    <w:rsid w:val="00E2199B"/>
    <w:rsid w:val="00E22180"/>
    <w:rsid w:val="00E300BB"/>
    <w:rsid w:val="00E3295C"/>
    <w:rsid w:val="00E329C0"/>
    <w:rsid w:val="00E3489A"/>
    <w:rsid w:val="00E35954"/>
    <w:rsid w:val="00E359C6"/>
    <w:rsid w:val="00E41A09"/>
    <w:rsid w:val="00E41BE4"/>
    <w:rsid w:val="00E51BDD"/>
    <w:rsid w:val="00E52802"/>
    <w:rsid w:val="00E535F2"/>
    <w:rsid w:val="00E53B64"/>
    <w:rsid w:val="00E5515E"/>
    <w:rsid w:val="00E61013"/>
    <w:rsid w:val="00E61AAA"/>
    <w:rsid w:val="00E660BB"/>
    <w:rsid w:val="00E7005A"/>
    <w:rsid w:val="00E700F8"/>
    <w:rsid w:val="00E738D8"/>
    <w:rsid w:val="00E7453D"/>
    <w:rsid w:val="00E762E4"/>
    <w:rsid w:val="00E8036E"/>
    <w:rsid w:val="00E80454"/>
    <w:rsid w:val="00E81CEF"/>
    <w:rsid w:val="00E85D1A"/>
    <w:rsid w:val="00E87C09"/>
    <w:rsid w:val="00E90BB0"/>
    <w:rsid w:val="00E93632"/>
    <w:rsid w:val="00E94A1B"/>
    <w:rsid w:val="00E94DBE"/>
    <w:rsid w:val="00E94FD3"/>
    <w:rsid w:val="00EA2D82"/>
    <w:rsid w:val="00EA33DE"/>
    <w:rsid w:val="00EA363D"/>
    <w:rsid w:val="00EA3A73"/>
    <w:rsid w:val="00EA3C28"/>
    <w:rsid w:val="00EA52B9"/>
    <w:rsid w:val="00EA5E4B"/>
    <w:rsid w:val="00EB5AFF"/>
    <w:rsid w:val="00EB6928"/>
    <w:rsid w:val="00EC1D6E"/>
    <w:rsid w:val="00EC4A98"/>
    <w:rsid w:val="00EC4C15"/>
    <w:rsid w:val="00EC7C4B"/>
    <w:rsid w:val="00ED3271"/>
    <w:rsid w:val="00ED47C2"/>
    <w:rsid w:val="00ED4DF3"/>
    <w:rsid w:val="00ED5FBD"/>
    <w:rsid w:val="00EE0F11"/>
    <w:rsid w:val="00EE2473"/>
    <w:rsid w:val="00EE3635"/>
    <w:rsid w:val="00EE4C48"/>
    <w:rsid w:val="00EE4C4C"/>
    <w:rsid w:val="00EE6BFE"/>
    <w:rsid w:val="00EF1F43"/>
    <w:rsid w:val="00EF2D20"/>
    <w:rsid w:val="00EF3644"/>
    <w:rsid w:val="00EF41F1"/>
    <w:rsid w:val="00EF69B6"/>
    <w:rsid w:val="00EF7946"/>
    <w:rsid w:val="00F010E8"/>
    <w:rsid w:val="00F01910"/>
    <w:rsid w:val="00F042A5"/>
    <w:rsid w:val="00F04989"/>
    <w:rsid w:val="00F06A3E"/>
    <w:rsid w:val="00F10354"/>
    <w:rsid w:val="00F1278B"/>
    <w:rsid w:val="00F12B86"/>
    <w:rsid w:val="00F1397F"/>
    <w:rsid w:val="00F14288"/>
    <w:rsid w:val="00F153FA"/>
    <w:rsid w:val="00F1690A"/>
    <w:rsid w:val="00F16D4B"/>
    <w:rsid w:val="00F20327"/>
    <w:rsid w:val="00F208D8"/>
    <w:rsid w:val="00F21F25"/>
    <w:rsid w:val="00F22947"/>
    <w:rsid w:val="00F22EE7"/>
    <w:rsid w:val="00F238FC"/>
    <w:rsid w:val="00F245C8"/>
    <w:rsid w:val="00F24692"/>
    <w:rsid w:val="00F325CA"/>
    <w:rsid w:val="00F352B8"/>
    <w:rsid w:val="00F354C6"/>
    <w:rsid w:val="00F40416"/>
    <w:rsid w:val="00F41107"/>
    <w:rsid w:val="00F45139"/>
    <w:rsid w:val="00F4602B"/>
    <w:rsid w:val="00F46289"/>
    <w:rsid w:val="00F465BF"/>
    <w:rsid w:val="00F46C61"/>
    <w:rsid w:val="00F52223"/>
    <w:rsid w:val="00F53A2D"/>
    <w:rsid w:val="00F54B00"/>
    <w:rsid w:val="00F54FF4"/>
    <w:rsid w:val="00F56A0F"/>
    <w:rsid w:val="00F6238F"/>
    <w:rsid w:val="00F62435"/>
    <w:rsid w:val="00F62519"/>
    <w:rsid w:val="00F627C2"/>
    <w:rsid w:val="00F64747"/>
    <w:rsid w:val="00F65EF5"/>
    <w:rsid w:val="00F660EA"/>
    <w:rsid w:val="00F677DF"/>
    <w:rsid w:val="00F67F40"/>
    <w:rsid w:val="00F73D4C"/>
    <w:rsid w:val="00F73E53"/>
    <w:rsid w:val="00F745AA"/>
    <w:rsid w:val="00F7656C"/>
    <w:rsid w:val="00F8008A"/>
    <w:rsid w:val="00F81396"/>
    <w:rsid w:val="00F81972"/>
    <w:rsid w:val="00F858D9"/>
    <w:rsid w:val="00F86395"/>
    <w:rsid w:val="00F91724"/>
    <w:rsid w:val="00F93471"/>
    <w:rsid w:val="00F939A0"/>
    <w:rsid w:val="00F97F59"/>
    <w:rsid w:val="00FA234E"/>
    <w:rsid w:val="00FB1869"/>
    <w:rsid w:val="00FB237E"/>
    <w:rsid w:val="00FB38B8"/>
    <w:rsid w:val="00FB6F42"/>
    <w:rsid w:val="00FB7C65"/>
    <w:rsid w:val="00FC3198"/>
    <w:rsid w:val="00FC5A19"/>
    <w:rsid w:val="00FC6E59"/>
    <w:rsid w:val="00FC7685"/>
    <w:rsid w:val="00FD0561"/>
    <w:rsid w:val="00FD1049"/>
    <w:rsid w:val="00FD1A0E"/>
    <w:rsid w:val="00FD5D69"/>
    <w:rsid w:val="00FD782D"/>
    <w:rsid w:val="00FE0045"/>
    <w:rsid w:val="00FE055E"/>
    <w:rsid w:val="00FE335E"/>
    <w:rsid w:val="00FE39CC"/>
    <w:rsid w:val="00FE3C65"/>
    <w:rsid w:val="00FE4767"/>
    <w:rsid w:val="00FE4CB6"/>
    <w:rsid w:val="00FE5A7B"/>
    <w:rsid w:val="00FF0F60"/>
    <w:rsid w:val="00FF18CC"/>
    <w:rsid w:val="00FF2AD2"/>
    <w:rsid w:val="00FF6412"/>
    <w:rsid w:val="00FF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3D01F"/>
  <w15:chartTrackingRefBased/>
  <w15:docId w15:val="{C7ECAF24-E3D5-42C2-B34E-A59FCA839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107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2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72D9F"/>
    <w:pPr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D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2D9F"/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2D9F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280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280D"/>
    <w:rPr>
      <w:rFonts w:ascii="Consolas" w:hAnsi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022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5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5EA"/>
    <w:rPr>
      <w:rFonts w:ascii="Times New Roman" w:eastAsia="Times New Roman" w:hAnsi="Times New Roman" w:cs="Times New Roman"/>
      <w:sz w:val="18"/>
      <w:szCs w:val="18"/>
      <w:lang w:val="sv-SE"/>
    </w:rPr>
  </w:style>
  <w:style w:type="character" w:styleId="Hyperlink">
    <w:name w:val="Hyperlink"/>
    <w:basedOn w:val="DefaultParagraphFont"/>
    <w:uiPriority w:val="99"/>
    <w:unhideWhenUsed/>
    <w:rsid w:val="003842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42A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02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9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9FD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9FD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customStyle="1" w:styleId="tabeltextintabel">
    <w:name w:val="tabeltext in tabel"/>
    <w:basedOn w:val="Normal"/>
    <w:link w:val="tabeltextintabelChar"/>
    <w:qFormat/>
    <w:rsid w:val="00FB6F42"/>
    <w:pPr>
      <w:spacing w:before="20" w:after="20"/>
    </w:pPr>
    <w:rPr>
      <w:rFonts w:ascii="Arial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FB6F42"/>
    <w:rPr>
      <w:rFonts w:ascii="Arial" w:eastAsia="Times New Roman" w:hAnsi="Arial" w:cs="Times New Roman"/>
      <w:noProof/>
      <w:sz w:val="14"/>
      <w:szCs w:val="24"/>
      <w:lang w:val="sv-SE" w:eastAsia="x-none"/>
    </w:rPr>
  </w:style>
  <w:style w:type="table" w:styleId="TableGrid">
    <w:name w:val="Table Grid"/>
    <w:basedOn w:val="TableNormal"/>
    <w:uiPriority w:val="39"/>
    <w:rsid w:val="00A550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40DB"/>
    <w:rPr>
      <w:rFonts w:ascii="Times New Roman" w:eastAsia="Times New Roman" w:hAnsi="Times New Roman" w:cs="Times New Roman"/>
      <w:sz w:val="24"/>
      <w:szCs w:val="24"/>
      <w:lang w:val="sv-SE"/>
    </w:rPr>
  </w:style>
  <w:style w:type="character" w:customStyle="1" w:styleId="tlid-translation">
    <w:name w:val="tlid-translation"/>
    <w:basedOn w:val="DefaultParagraphFont"/>
    <w:rsid w:val="009E5856"/>
  </w:style>
  <w:style w:type="character" w:styleId="PlaceholderText">
    <w:name w:val="Placeholder Text"/>
    <w:basedOn w:val="DefaultParagraphFont"/>
    <w:uiPriority w:val="99"/>
    <w:semiHidden/>
    <w:rsid w:val="00ED4DF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7A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A1F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CC7A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A1F"/>
    <w:rPr>
      <w:rFonts w:ascii="Times New Roman" w:eastAsia="Times New Roman" w:hAnsi="Times New Roman" w:cs="Times New Roman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EF9F53-E379-CB4C-BDB6-8B18E0BC0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909</Words>
  <Characters>16584</Characters>
  <Application>Microsoft Office Word</Application>
  <DocSecurity>0</DocSecurity>
  <Lines>13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os</dc:creator>
  <cp:keywords/>
  <dc:description/>
  <cp:lastModifiedBy>Javier Linares-Pastén</cp:lastModifiedBy>
  <cp:revision>15</cp:revision>
  <cp:lastPrinted>2020-06-09T06:07:00Z</cp:lastPrinted>
  <dcterms:created xsi:type="dcterms:W3CDTF">2020-03-11T21:26:00Z</dcterms:created>
  <dcterms:modified xsi:type="dcterms:W3CDTF">2020-06-27T21:17:00Z</dcterms:modified>
</cp:coreProperties>
</file>